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DB93D" w14:textId="13B6CE31" w:rsidR="009A5D39" w:rsidRPr="00D96936" w:rsidRDefault="009A5D39" w:rsidP="009A5D39">
      <w:pPr>
        <w:spacing w:line="360" w:lineRule="auto"/>
        <w:rPr>
          <w:rFonts w:ascii="Arial" w:eastAsia="ＭＳ 明朝" w:hAnsi="Arial" w:cs="Arial"/>
          <w:i/>
          <w:szCs w:val="22"/>
        </w:rPr>
      </w:pPr>
      <w:r>
        <w:rPr>
          <w:rFonts w:ascii="Arial" w:eastAsia="ＭＳ 明朝" w:hAnsi="Arial" w:cs="Arial" w:hint="eastAsia"/>
          <w:i/>
          <w:szCs w:val="22"/>
        </w:rPr>
        <w:t>Electronic</w:t>
      </w:r>
      <w:r w:rsidRPr="00D96936">
        <w:rPr>
          <w:rFonts w:ascii="Arial" w:eastAsia="ＭＳ 明朝" w:hAnsi="Arial" w:cs="Arial" w:hint="eastAsia"/>
          <w:i/>
          <w:szCs w:val="22"/>
        </w:rPr>
        <w:t xml:space="preserve"> Supplementary Material</w:t>
      </w:r>
    </w:p>
    <w:p w14:paraId="59086221" w14:textId="5B0C7659" w:rsidR="009A5D39" w:rsidRDefault="009A5D39" w:rsidP="009A5D39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</w:p>
    <w:p w14:paraId="31A96754" w14:textId="6B11FB4F" w:rsidR="009A5D39" w:rsidRPr="006409B2" w:rsidRDefault="009A5D39" w:rsidP="009A5D39">
      <w:pPr>
        <w:spacing w:line="360" w:lineRule="auto"/>
        <w:jc w:val="left"/>
        <w:rPr>
          <w:rFonts w:ascii="Times New Roman" w:hAnsi="Times New Roman" w:cs="Times New Roman"/>
          <w:b/>
          <w:sz w:val="32"/>
          <w:szCs w:val="32"/>
        </w:rPr>
      </w:pPr>
      <w:r w:rsidRPr="009A5D39">
        <w:rPr>
          <w:rFonts w:ascii="Times New Roman" w:hAnsi="Times New Roman" w:cs="Times New Roman"/>
          <w:b/>
          <w:sz w:val="32"/>
          <w:szCs w:val="32"/>
        </w:rPr>
        <w:t>Fluoride ion</w:t>
      </w:r>
      <w:r w:rsidR="007507DB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9A5D39">
        <w:rPr>
          <w:rFonts w:ascii="Times New Roman" w:hAnsi="Times New Roman" w:cs="Times New Roman"/>
          <w:b/>
          <w:sz w:val="32"/>
          <w:szCs w:val="32"/>
        </w:rPr>
        <w:t xml:space="preserve">adsorption </w:t>
      </w:r>
      <w:r w:rsidR="00137F5C">
        <w:rPr>
          <w:rFonts w:ascii="Times New Roman" w:hAnsi="Times New Roman" w:cs="Times New Roman"/>
          <w:b/>
          <w:sz w:val="32"/>
          <w:szCs w:val="32"/>
        </w:rPr>
        <w:t>isotherm</w:t>
      </w:r>
      <w:r w:rsidR="000950ED">
        <w:rPr>
          <w:rFonts w:ascii="Times New Roman" w:hAnsi="Times New Roman" w:cs="Times New Roman"/>
          <w:b/>
          <w:sz w:val="32"/>
          <w:szCs w:val="32"/>
        </w:rPr>
        <w:t>s</w:t>
      </w:r>
      <w:r w:rsidR="00137F5C">
        <w:rPr>
          <w:rFonts w:ascii="Times New Roman" w:hAnsi="Times New Roman" w:cs="Times New Roman"/>
          <w:b/>
          <w:sz w:val="32"/>
          <w:szCs w:val="32"/>
        </w:rPr>
        <w:t>,</w:t>
      </w:r>
      <w:r w:rsidRPr="009A5D39">
        <w:rPr>
          <w:rFonts w:ascii="Times New Roman" w:hAnsi="Times New Roman" w:cs="Times New Roman"/>
          <w:b/>
          <w:sz w:val="32"/>
          <w:szCs w:val="32"/>
        </w:rPr>
        <w:t xml:space="preserve"> kinetics, and thermodynamics on iron(III) oxyhydroxide powders containing cellulose nanofibrils</w:t>
      </w:r>
    </w:p>
    <w:p w14:paraId="4AEDC51A" w14:textId="2A0D6B24" w:rsidR="009A5D39" w:rsidRPr="00DB242B" w:rsidRDefault="009A5D39" w:rsidP="009A5D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EAF4A24" w14:textId="1389C7AE" w:rsidR="009A5D39" w:rsidRPr="00A616E1" w:rsidRDefault="009A5D39" w:rsidP="009A5D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sahiro Umehara</w:t>
      </w:r>
      <w:r w:rsidRPr="00A616E1">
        <w:rPr>
          <w:rFonts w:ascii="Times New Roman" w:hAnsi="Times New Roman" w:cs="Times New Roman"/>
          <w:sz w:val="24"/>
          <w:szCs w:val="24"/>
        </w:rPr>
        <w:t xml:space="preserve"> </w:t>
      </w:r>
      <w:r w:rsidRPr="00A616E1">
        <w:rPr>
          <w:rFonts w:ascii="Times New Roman" w:eastAsia="ＭＳ 明朝" w:hAnsi="Times New Roman" w:cs="Times New Roman"/>
          <w:kern w:val="0"/>
          <w:sz w:val="24"/>
          <w:szCs w:val="24"/>
        </w:rPr>
        <w:t>•</w:t>
      </w:r>
      <w:r w:rsidRPr="00A616E1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Yoshiaki Kumamoto </w:t>
      </w:r>
      <w:r w:rsidRPr="00A616E1">
        <w:rPr>
          <w:rFonts w:ascii="Times New Roman" w:eastAsia="ＭＳ 明朝" w:hAnsi="Times New Roman" w:cs="Times New Roman"/>
          <w:kern w:val="0"/>
          <w:sz w:val="24"/>
          <w:szCs w:val="24"/>
        </w:rPr>
        <w:t>•</w:t>
      </w:r>
      <w:r>
        <w:rPr>
          <w:rFonts w:ascii="Times New Roman" w:hAnsi="Times New Roman" w:cs="Times New Roman"/>
          <w:sz w:val="24"/>
          <w:szCs w:val="24"/>
        </w:rPr>
        <w:t xml:space="preserve"> Kenta Mukai</w:t>
      </w:r>
      <w:r w:rsidRPr="00A616E1">
        <w:rPr>
          <w:rFonts w:ascii="Times New Roman" w:hAnsi="Times New Roman" w:cs="Times New Roman"/>
          <w:sz w:val="24"/>
          <w:szCs w:val="24"/>
        </w:rPr>
        <w:t xml:space="preserve"> </w:t>
      </w:r>
      <w:r w:rsidRPr="00A616E1">
        <w:rPr>
          <w:rFonts w:ascii="Times New Roman" w:eastAsia="ＭＳ 明朝" w:hAnsi="Times New Roman" w:cs="Times New Roman"/>
          <w:kern w:val="0"/>
          <w:sz w:val="24"/>
          <w:szCs w:val="24"/>
        </w:rPr>
        <w:t>•</w:t>
      </w:r>
      <w:r w:rsidRPr="00A616E1">
        <w:rPr>
          <w:rFonts w:ascii="Times New Roman" w:hAnsi="Times New Roman" w:cs="Times New Roman"/>
          <w:sz w:val="24"/>
          <w:szCs w:val="24"/>
        </w:rPr>
        <w:t xml:space="preserve"> </w:t>
      </w:r>
      <w:r w:rsidRPr="00A616E1">
        <w:rPr>
          <w:rFonts w:ascii="Times New Roman" w:hAnsi="Times New Roman" w:cs="Times New Roman" w:hint="eastAsia"/>
          <w:sz w:val="24"/>
          <w:szCs w:val="24"/>
        </w:rPr>
        <w:t>Akira Isogai</w:t>
      </w:r>
    </w:p>
    <w:p w14:paraId="45BC1CCC" w14:textId="1730DA73" w:rsidR="009A5D39" w:rsidRPr="00A616E1" w:rsidRDefault="009A5D39" w:rsidP="009A5D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CA99028" w14:textId="38D8B98D" w:rsidR="009A5D39" w:rsidRDefault="009A5D39" w:rsidP="009A5D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. Umehara </w:t>
      </w:r>
      <w:r w:rsidRPr="00A616E1">
        <w:rPr>
          <w:rFonts w:ascii="Times New Roman" w:eastAsia="ＭＳ 明朝" w:hAnsi="Times New Roman" w:cs="Times New Roman"/>
          <w:kern w:val="0"/>
          <w:sz w:val="24"/>
          <w:szCs w:val="24"/>
        </w:rPr>
        <w:sym w:font="Symbol" w:char="F0D7"/>
      </w:r>
      <w:r>
        <w:rPr>
          <w:rFonts w:ascii="Times New Roman" w:hAnsi="Times New Roman" w:cs="Times New Roman"/>
          <w:sz w:val="24"/>
          <w:szCs w:val="24"/>
        </w:rPr>
        <w:t xml:space="preserve"> Y. Kumamoto </w:t>
      </w:r>
      <w:r w:rsidRPr="00A616E1">
        <w:rPr>
          <w:rFonts w:ascii="Times New Roman" w:eastAsia="ＭＳ 明朝" w:hAnsi="Times New Roman" w:cs="Times New Roman"/>
          <w:kern w:val="0"/>
          <w:sz w:val="24"/>
          <w:szCs w:val="24"/>
        </w:rPr>
        <w:sym w:font="Symbol" w:char="F0D7"/>
      </w:r>
      <w:r>
        <w:rPr>
          <w:rFonts w:ascii="Times New Roman" w:hAnsi="Times New Roman" w:cs="Times New Roman"/>
          <w:sz w:val="24"/>
          <w:szCs w:val="24"/>
        </w:rPr>
        <w:t xml:space="preserve"> K. Mukai</w:t>
      </w:r>
    </w:p>
    <w:p w14:paraId="700C2465" w14:textId="102E336B" w:rsidR="009A5D39" w:rsidRDefault="009A5D39" w:rsidP="009A5D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F6916">
        <w:rPr>
          <w:rFonts w:ascii="Times New Roman" w:hAnsi="Times New Roman" w:cs="Times New Roman"/>
          <w:sz w:val="24"/>
          <w:szCs w:val="24"/>
        </w:rPr>
        <w:t>Research Center, Kao Corporation, 2-1-3 Bunka, Sumida-ku, Tokyo 131-8501, Japan</w:t>
      </w:r>
    </w:p>
    <w:p w14:paraId="1CDD3D0A" w14:textId="12C796A6" w:rsidR="009A5D39" w:rsidRDefault="009A5D39" w:rsidP="009A5D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E7B7655" w14:textId="077D6A2E" w:rsidR="009A5D39" w:rsidRPr="00A616E1" w:rsidRDefault="009A5D39" w:rsidP="009A5D39">
      <w:pPr>
        <w:spacing w:line="360" w:lineRule="auto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M. Umehara </w:t>
      </w:r>
      <w:r w:rsidRPr="00A616E1">
        <w:rPr>
          <w:rFonts w:ascii="Times New Roman" w:eastAsia="ＭＳ 明朝" w:hAnsi="Times New Roman" w:cs="Times New Roman"/>
          <w:kern w:val="0"/>
          <w:sz w:val="24"/>
          <w:szCs w:val="24"/>
        </w:rPr>
        <w:sym w:font="Symbol" w:char="F0D7"/>
      </w:r>
      <w:r w:rsidRPr="00A616E1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A. </w:t>
      </w:r>
      <w:r w:rsidRPr="00A616E1">
        <w:rPr>
          <w:rFonts w:ascii="Times New Roman" w:hAnsi="Times New Roman" w:cs="Times New Roman"/>
          <w:sz w:val="24"/>
          <w:szCs w:val="24"/>
          <w:lang w:val="de-DE"/>
        </w:rPr>
        <w:t>Isogai (</w:t>
      </w:r>
      <w:r w:rsidRPr="00A616E1">
        <w:rPr>
          <w:rFonts w:ascii="Times" w:eastAsia="Times New Roman" w:hAnsi="Times" w:cs="Times"/>
          <w:kern w:val="0"/>
          <w:sz w:val="24"/>
          <w:szCs w:val="24"/>
          <w:lang w:eastAsia="en-US"/>
        </w:rPr>
        <w:sym w:font="Wingdings" w:char="F02A"/>
      </w:r>
      <w:r w:rsidRPr="00A616E1">
        <w:rPr>
          <w:rFonts w:ascii="Times New Roman" w:hAnsi="Times New Roman" w:cs="Times New Roman"/>
          <w:sz w:val="24"/>
          <w:szCs w:val="24"/>
          <w:lang w:val="de-DE"/>
        </w:rPr>
        <w:t>)</w:t>
      </w:r>
    </w:p>
    <w:p w14:paraId="11778295" w14:textId="775B6496" w:rsidR="009A5D39" w:rsidRPr="00A616E1" w:rsidRDefault="009A5D39" w:rsidP="009A5D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16E1">
        <w:rPr>
          <w:rFonts w:ascii="Times New Roman" w:hAnsi="Times New Roman" w:cs="Times New Roman"/>
          <w:sz w:val="24"/>
          <w:szCs w:val="24"/>
          <w:lang w:val="de-DE"/>
        </w:rPr>
        <w:t>Department of Biomaterials Science, Graduate School of Agricultural and Life Sciences, The University of Tokyo, Tokyo 113-8657, Japan</w:t>
      </w:r>
    </w:p>
    <w:p w14:paraId="30D95097" w14:textId="1F212392" w:rsidR="009A5D39" w:rsidRPr="00A616E1" w:rsidRDefault="009A5D39" w:rsidP="009A5D39">
      <w:pPr>
        <w:spacing w:line="360" w:lineRule="auto"/>
        <w:rPr>
          <w:rFonts w:ascii="Times New Roman" w:eastAsia="ＭＳ 明朝" w:hAnsi="Times New Roman" w:cs="Times New Roman"/>
          <w:kern w:val="0"/>
          <w:sz w:val="24"/>
          <w:szCs w:val="20"/>
        </w:rPr>
      </w:pPr>
      <w:r w:rsidRPr="00A616E1">
        <w:rPr>
          <w:rFonts w:ascii="Times New Roman" w:eastAsia="ＭＳ 明朝" w:hAnsi="Times New Roman" w:cs="Times New Roman" w:hint="eastAsia"/>
          <w:kern w:val="0"/>
          <w:sz w:val="24"/>
          <w:szCs w:val="20"/>
        </w:rPr>
        <w:t>e</w:t>
      </w:r>
      <w:r w:rsidRPr="00A616E1">
        <w:rPr>
          <w:rFonts w:ascii="Times New Roman" w:eastAsia="ＭＳ 明朝" w:hAnsi="Times New Roman" w:cs="Times New Roman"/>
          <w:kern w:val="0"/>
          <w:sz w:val="24"/>
          <w:szCs w:val="20"/>
        </w:rPr>
        <w:t xml:space="preserve">-mail: </w:t>
      </w:r>
      <w:hyperlink r:id="rId7" w:history="1">
        <w:r w:rsidRPr="00A616E1">
          <w:rPr>
            <w:rFonts w:ascii="Times New Roman" w:eastAsia="ＭＳ 明朝" w:hAnsi="Times New Roman" w:cs="Times New Roman"/>
            <w:kern w:val="0"/>
            <w:sz w:val="24"/>
            <w:szCs w:val="20"/>
            <w:lang w:eastAsia="en-US"/>
          </w:rPr>
          <w:t>akira-isogai@g.ecc.u-tokyo.ac.jp</w:t>
        </w:r>
      </w:hyperlink>
    </w:p>
    <w:p w14:paraId="6D640F46" w14:textId="082EC51B" w:rsidR="00FD645B" w:rsidRDefault="00B25B6E" w:rsidP="00B35314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 w:rsidRPr="002E635D">
        <w:rPr>
          <w:rFonts w:hint="eastAsia"/>
          <w:noProof/>
        </w:rPr>
        <w:drawing>
          <wp:anchor distT="0" distB="0" distL="114300" distR="114300" simplePos="0" relativeHeight="251693056" behindDoc="0" locked="0" layoutInCell="1" allowOverlap="1" wp14:anchorId="71ECDA77" wp14:editId="512EA8D0">
            <wp:simplePos x="0" y="0"/>
            <wp:positionH relativeFrom="margin">
              <wp:align>left</wp:align>
            </wp:positionH>
            <wp:positionV relativeFrom="paragraph">
              <wp:posOffset>422910</wp:posOffset>
            </wp:positionV>
            <wp:extent cx="3971925" cy="3293110"/>
            <wp:effectExtent l="0" t="0" r="0" b="2540"/>
            <wp:wrapTopAndBottom/>
            <wp:docPr id="20" name="図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34" r="4218"/>
                    <a:stretch/>
                  </pic:blipFill>
                  <pic:spPr bwMode="auto">
                    <a:xfrm>
                      <a:off x="0" y="0"/>
                      <a:ext cx="3974311" cy="3295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4DC4DD0" w14:textId="0616D63E" w:rsidR="005733A9" w:rsidRDefault="005733A9" w:rsidP="00B35314">
      <w:pPr>
        <w:autoSpaceDE w:val="0"/>
        <w:autoSpaceDN w:val="0"/>
        <w:adjustRightInd w:val="0"/>
        <w:spacing w:before="120" w:line="360" w:lineRule="auto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 w:rsidRPr="005733A9">
        <w:rPr>
          <w:rFonts w:ascii="Times New Roman" w:eastAsia="ＭＳ 明朝" w:hAnsi="Times New Roman" w:cs="Times New Roman" w:hint="eastAsia"/>
          <w:b/>
          <w:kern w:val="0"/>
          <w:sz w:val="24"/>
          <w:szCs w:val="20"/>
        </w:rPr>
        <w:t>F</w:t>
      </w:r>
      <w:r w:rsidRPr="005733A9">
        <w:rPr>
          <w:rFonts w:ascii="Times New Roman" w:eastAsia="ＭＳ 明朝" w:hAnsi="Times New Roman" w:cs="Times New Roman"/>
          <w:b/>
          <w:kern w:val="0"/>
          <w:sz w:val="24"/>
          <w:szCs w:val="20"/>
        </w:rPr>
        <w:t>ig. S1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Langmuir plots of F</w:t>
      </w:r>
      <w:r w:rsidRPr="005733A9">
        <w:rPr>
          <w:rFonts w:ascii="Times New Roman" w:eastAsia="ＭＳ 明朝" w:hAnsi="Times New Roman" w:cs="Times New Roman"/>
          <w:bCs/>
          <w:kern w:val="0"/>
          <w:sz w:val="24"/>
          <w:szCs w:val="20"/>
          <w:vertAlign w:val="superscript"/>
        </w:rPr>
        <w:t>─</w:t>
      </w:r>
      <w:r w:rsidRPr="00B35314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adsorption on FeOOH-containing powders</w:t>
      </w:r>
      <w:r w:rsidR="00B35314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according to equation </w:t>
      </w:r>
      <w:r w:rsidR="00DE0DE2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reported</w:t>
      </w:r>
      <w:r w:rsidR="00B35314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by </w:t>
      </w:r>
      <w:r w:rsidR="00422DA5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Kaufman and Jain (1992)</w:t>
      </w:r>
    </w:p>
    <w:p w14:paraId="3525CEA8" w14:textId="77777777" w:rsidR="00C90B3F" w:rsidRDefault="00C90B3F" w:rsidP="00B35314">
      <w:pPr>
        <w:autoSpaceDE w:val="0"/>
        <w:autoSpaceDN w:val="0"/>
        <w:adjustRightInd w:val="0"/>
        <w:spacing w:before="120" w:line="360" w:lineRule="auto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</w:p>
    <w:p w14:paraId="4D742FE7" w14:textId="6BA4CB4C" w:rsidR="00B35314" w:rsidRDefault="00B25B6E" w:rsidP="00B35314">
      <w:pPr>
        <w:autoSpaceDE w:val="0"/>
        <w:autoSpaceDN w:val="0"/>
        <w:adjustRightInd w:val="0"/>
        <w:spacing w:before="120" w:line="360" w:lineRule="auto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 w:rsidRPr="00B25B6E">
        <w:rPr>
          <w:rFonts w:hint="eastAsia"/>
          <w:noProof/>
        </w:rPr>
        <w:lastRenderedPageBreak/>
        <w:drawing>
          <wp:anchor distT="0" distB="0" distL="114300" distR="114300" simplePos="0" relativeHeight="251694080" behindDoc="0" locked="0" layoutInCell="1" allowOverlap="1" wp14:anchorId="5474044E" wp14:editId="7FB48DAA">
            <wp:simplePos x="0" y="0"/>
            <wp:positionH relativeFrom="margin">
              <wp:align>left</wp:align>
            </wp:positionH>
            <wp:positionV relativeFrom="paragraph">
              <wp:posOffset>4445</wp:posOffset>
            </wp:positionV>
            <wp:extent cx="4000500" cy="3205480"/>
            <wp:effectExtent l="0" t="0" r="0" b="0"/>
            <wp:wrapTopAndBottom/>
            <wp:docPr id="21" name="図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34" r="3425"/>
                    <a:stretch/>
                  </pic:blipFill>
                  <pic:spPr bwMode="auto">
                    <a:xfrm>
                      <a:off x="0" y="0"/>
                      <a:ext cx="4015097" cy="3217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35314" w:rsidRPr="005733A9">
        <w:rPr>
          <w:rFonts w:ascii="Times New Roman" w:eastAsia="ＭＳ 明朝" w:hAnsi="Times New Roman" w:cs="Times New Roman" w:hint="eastAsia"/>
          <w:b/>
          <w:kern w:val="0"/>
          <w:sz w:val="24"/>
          <w:szCs w:val="20"/>
        </w:rPr>
        <w:t>F</w:t>
      </w:r>
      <w:r w:rsidR="00B35314" w:rsidRPr="005733A9">
        <w:rPr>
          <w:rFonts w:ascii="Times New Roman" w:eastAsia="ＭＳ 明朝" w:hAnsi="Times New Roman" w:cs="Times New Roman"/>
          <w:b/>
          <w:kern w:val="0"/>
          <w:sz w:val="24"/>
          <w:szCs w:val="20"/>
        </w:rPr>
        <w:t>ig. S</w:t>
      </w:r>
      <w:r w:rsidR="00291405">
        <w:rPr>
          <w:rFonts w:ascii="Times New Roman" w:eastAsia="ＭＳ 明朝" w:hAnsi="Times New Roman" w:cs="Times New Roman"/>
          <w:b/>
          <w:kern w:val="0"/>
          <w:sz w:val="24"/>
          <w:szCs w:val="20"/>
        </w:rPr>
        <w:t>2</w:t>
      </w:r>
      <w:r w:rsidR="00B35314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Langmuir plots of F</w:t>
      </w:r>
      <w:r w:rsidR="00B35314" w:rsidRPr="005733A9">
        <w:rPr>
          <w:rFonts w:ascii="Times New Roman" w:eastAsia="ＭＳ 明朝" w:hAnsi="Times New Roman" w:cs="Times New Roman"/>
          <w:bCs/>
          <w:kern w:val="0"/>
          <w:sz w:val="24"/>
          <w:szCs w:val="20"/>
          <w:vertAlign w:val="superscript"/>
        </w:rPr>
        <w:t>─</w:t>
      </w:r>
      <w:r w:rsidR="00B35314" w:rsidRPr="00B35314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</w:t>
      </w:r>
      <w:r w:rsidR="00B35314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adsorption on FeOOH-containing powders, according to equation </w:t>
      </w:r>
      <w:r w:rsidR="00DE0DE2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reported</w:t>
      </w:r>
      <w:r w:rsidR="00B35314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by </w:t>
      </w:r>
      <w:r w:rsidR="00291405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Mondal et al. (1993)</w:t>
      </w:r>
    </w:p>
    <w:p w14:paraId="3778A1EA" w14:textId="1E8F391F" w:rsidR="00B35314" w:rsidRDefault="00B35314" w:rsidP="005733A9">
      <w:pPr>
        <w:autoSpaceDE w:val="0"/>
        <w:autoSpaceDN w:val="0"/>
        <w:adjustRightInd w:val="0"/>
        <w:spacing w:line="360" w:lineRule="auto"/>
        <w:ind w:left="646" w:hanging="646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</w:p>
    <w:p w14:paraId="60ED3F42" w14:textId="23F5ED0E" w:rsidR="005733A9" w:rsidRDefault="00B25B6E" w:rsidP="005733A9">
      <w:pPr>
        <w:autoSpaceDE w:val="0"/>
        <w:autoSpaceDN w:val="0"/>
        <w:adjustRightInd w:val="0"/>
        <w:spacing w:line="360" w:lineRule="auto"/>
        <w:ind w:left="646" w:hanging="646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 w:rsidRPr="00B25B6E">
        <w:rPr>
          <w:noProof/>
        </w:rPr>
        <w:drawing>
          <wp:anchor distT="0" distB="0" distL="114300" distR="114300" simplePos="0" relativeHeight="251695104" behindDoc="0" locked="0" layoutInCell="1" allowOverlap="1" wp14:anchorId="30A95827" wp14:editId="3E4F6011">
            <wp:simplePos x="0" y="0"/>
            <wp:positionH relativeFrom="margin">
              <wp:align>left</wp:align>
            </wp:positionH>
            <wp:positionV relativeFrom="paragraph">
              <wp:posOffset>175260</wp:posOffset>
            </wp:positionV>
            <wp:extent cx="4000500" cy="3251200"/>
            <wp:effectExtent l="0" t="0" r="0" b="6350"/>
            <wp:wrapTopAndBottom/>
            <wp:docPr id="22" name="図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85" r="3939"/>
                    <a:stretch/>
                  </pic:blipFill>
                  <pic:spPr bwMode="auto">
                    <a:xfrm>
                      <a:off x="0" y="0"/>
                      <a:ext cx="4000500" cy="325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6640EF" w14:textId="3819F657" w:rsidR="005733A9" w:rsidRDefault="00B35314" w:rsidP="00B35314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 w:rsidRPr="005733A9">
        <w:rPr>
          <w:rFonts w:ascii="Times New Roman" w:eastAsia="ＭＳ 明朝" w:hAnsi="Times New Roman" w:cs="Times New Roman" w:hint="eastAsia"/>
          <w:b/>
          <w:kern w:val="0"/>
          <w:sz w:val="24"/>
          <w:szCs w:val="20"/>
        </w:rPr>
        <w:t>F</w:t>
      </w:r>
      <w:r w:rsidRPr="005733A9">
        <w:rPr>
          <w:rFonts w:ascii="Times New Roman" w:eastAsia="ＭＳ 明朝" w:hAnsi="Times New Roman" w:cs="Times New Roman"/>
          <w:b/>
          <w:kern w:val="0"/>
          <w:sz w:val="24"/>
          <w:szCs w:val="20"/>
        </w:rPr>
        <w:t>ig. S</w:t>
      </w:r>
      <w:r w:rsidR="00291405">
        <w:rPr>
          <w:rFonts w:ascii="Times New Roman" w:eastAsia="ＭＳ 明朝" w:hAnsi="Times New Roman" w:cs="Times New Roman"/>
          <w:b/>
          <w:kern w:val="0"/>
          <w:sz w:val="24"/>
          <w:szCs w:val="20"/>
        </w:rPr>
        <w:t>3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Langmuir plots of F</w:t>
      </w:r>
      <w:r w:rsidRPr="005733A9">
        <w:rPr>
          <w:rFonts w:ascii="Times New Roman" w:eastAsia="ＭＳ 明朝" w:hAnsi="Times New Roman" w:cs="Times New Roman"/>
          <w:bCs/>
          <w:kern w:val="0"/>
          <w:sz w:val="24"/>
          <w:szCs w:val="20"/>
          <w:vertAlign w:val="superscript"/>
        </w:rPr>
        <w:t>─</w:t>
      </w:r>
      <w:r w:rsidRPr="00B35314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adsorption on FeOOH-containing powders, according to equation </w:t>
      </w:r>
      <w:r w:rsidR="00DE0DE2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reported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by </w:t>
      </w:r>
      <w:r w:rsidR="002B09E3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Crist et al. (1994)</w:t>
      </w:r>
    </w:p>
    <w:p w14:paraId="34F7148C" w14:textId="6DD01254" w:rsidR="005733A9" w:rsidRDefault="005733A9" w:rsidP="00B35314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</w:p>
    <w:p w14:paraId="625C1434" w14:textId="01A08D54" w:rsidR="00B25B6E" w:rsidRDefault="00B25B6E" w:rsidP="00B35314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</w:p>
    <w:p w14:paraId="075A84DE" w14:textId="77777777" w:rsidR="00B25B6E" w:rsidRDefault="00B25B6E" w:rsidP="00B35314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</w:p>
    <w:p w14:paraId="1DFBB8F4" w14:textId="5190EFEA" w:rsidR="005733A9" w:rsidRDefault="00B35314" w:rsidP="00B35314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 w:rsidRPr="00B35314">
        <w:rPr>
          <w:rFonts w:ascii="Times New Roman" w:eastAsia="ＭＳ 明朝" w:hAnsi="Times New Roman" w:cs="Times New Roman" w:hint="eastAsia"/>
          <w:b/>
          <w:kern w:val="0"/>
          <w:sz w:val="24"/>
          <w:szCs w:val="20"/>
        </w:rPr>
        <w:lastRenderedPageBreak/>
        <w:t>T</w:t>
      </w:r>
      <w:r w:rsidRPr="00B35314">
        <w:rPr>
          <w:rFonts w:ascii="Times New Roman" w:eastAsia="ＭＳ 明朝" w:hAnsi="Times New Roman" w:cs="Times New Roman"/>
          <w:b/>
          <w:kern w:val="0"/>
          <w:sz w:val="24"/>
          <w:szCs w:val="20"/>
        </w:rPr>
        <w:t>able S1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</w:t>
      </w:r>
      <w:r w:rsidR="000A2725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F</w:t>
      </w:r>
      <w:r w:rsidR="000A2725" w:rsidRPr="005733A9">
        <w:rPr>
          <w:rFonts w:ascii="Times New Roman" w:eastAsia="ＭＳ 明朝" w:hAnsi="Times New Roman" w:cs="Times New Roman"/>
          <w:bCs/>
          <w:kern w:val="0"/>
          <w:sz w:val="24"/>
          <w:szCs w:val="20"/>
          <w:vertAlign w:val="superscript"/>
        </w:rPr>
        <w:t>─</w:t>
      </w:r>
      <w:r w:rsidR="000A2725" w:rsidRPr="00B35314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</w:t>
      </w:r>
      <w:r w:rsidR="000A2725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adsorption i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sotherms</w:t>
      </w:r>
      <w:r w:rsidR="006E67FA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, Langmuir or Freu</w:t>
      </w:r>
      <w:r w:rsidR="008943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ndlich,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on various a</w:t>
      </w:r>
      <w:r w:rsidR="00C90B3F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d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sorbents</w:t>
      </w:r>
      <w:r w:rsidR="000A2725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reported in </w:t>
      </w:r>
      <w:r w:rsidR="00C90B3F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the </w:t>
      </w:r>
      <w:r w:rsidR="000A2725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literature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1559"/>
        <w:gridCol w:w="3111"/>
      </w:tblGrid>
      <w:tr w:rsidR="000A2725" w14:paraId="2155AA3F" w14:textId="77777777" w:rsidTr="00E1145B">
        <w:tc>
          <w:tcPr>
            <w:tcW w:w="4390" w:type="dxa"/>
            <w:tcBorders>
              <w:bottom w:val="single" w:sz="4" w:space="0" w:color="auto"/>
            </w:tcBorders>
          </w:tcPr>
          <w:p w14:paraId="3B256516" w14:textId="286228DC" w:rsidR="000A2725" w:rsidRDefault="000E2AEC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A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bsorben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4A3D376" w14:textId="389ED1B6" w:rsidR="000A2725" w:rsidRDefault="000A2725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I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sotherm</w:t>
            </w:r>
          </w:p>
        </w:tc>
        <w:tc>
          <w:tcPr>
            <w:tcW w:w="3111" w:type="dxa"/>
            <w:tcBorders>
              <w:bottom w:val="single" w:sz="4" w:space="0" w:color="auto"/>
            </w:tcBorders>
          </w:tcPr>
          <w:p w14:paraId="3BF42C56" w14:textId="701C4F67" w:rsidR="000A2725" w:rsidRDefault="000A2725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R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eference</w:t>
            </w:r>
          </w:p>
        </w:tc>
      </w:tr>
      <w:tr w:rsidR="000A2725" w14:paraId="598428A7" w14:textId="77777777" w:rsidTr="00E1145B">
        <w:tc>
          <w:tcPr>
            <w:tcW w:w="4390" w:type="dxa"/>
            <w:tcBorders>
              <w:bottom w:val="nil"/>
            </w:tcBorders>
            <w:vAlign w:val="center"/>
          </w:tcPr>
          <w:p w14:paraId="6E7105E8" w14:textId="1E439E79" w:rsidR="000A2725" w:rsidRDefault="000A2725" w:rsidP="00E1145B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F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eOOH/TOCN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00FC7904" w14:textId="16EE4A9A" w:rsidR="000A2725" w:rsidRPr="00533E7D" w:rsidRDefault="00D3440A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</w:pPr>
            <w:r w:rsidRPr="00533E7D">
              <w:rPr>
                <w:rFonts w:ascii="Times New Roman" w:eastAsia="ＭＳ 明朝" w:hAnsi="Times New Roman" w:cs="Times New Roman" w:hint="eastAsia"/>
                <w:b/>
                <w:kern w:val="0"/>
                <w:sz w:val="24"/>
                <w:szCs w:val="20"/>
              </w:rPr>
              <w:t>L</w:t>
            </w:r>
            <w:r w:rsidRPr="00533E7D"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  <w:t>angmuir</w:t>
            </w:r>
          </w:p>
        </w:tc>
        <w:tc>
          <w:tcPr>
            <w:tcW w:w="3111" w:type="dxa"/>
            <w:tcBorders>
              <w:bottom w:val="nil"/>
            </w:tcBorders>
            <w:vAlign w:val="center"/>
          </w:tcPr>
          <w:p w14:paraId="70BB38EF" w14:textId="6AF45E9B" w:rsidR="000A2725" w:rsidRDefault="000A2725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T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his study</w:t>
            </w:r>
          </w:p>
        </w:tc>
      </w:tr>
      <w:tr w:rsidR="000A2725" w14:paraId="08DFA8CC" w14:textId="77777777" w:rsidTr="00E1145B">
        <w:tc>
          <w:tcPr>
            <w:tcW w:w="4390" w:type="dxa"/>
            <w:tcBorders>
              <w:top w:val="nil"/>
              <w:bottom w:val="nil"/>
            </w:tcBorders>
            <w:vAlign w:val="center"/>
          </w:tcPr>
          <w:p w14:paraId="3E186F67" w14:textId="29F6D90F" w:rsidR="000A2725" w:rsidRDefault="001A3508" w:rsidP="00E1145B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M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 xml:space="preserve">g/Fe layered </w:t>
            </w:r>
            <w:r w:rsidR="002E293A"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d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ouble hydroxid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A768900" w14:textId="6D299216" w:rsidR="000A2725" w:rsidRPr="00533E7D" w:rsidRDefault="00D3440A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</w:pPr>
            <w:r w:rsidRPr="00533E7D">
              <w:rPr>
                <w:rFonts w:ascii="Times New Roman" w:eastAsia="ＭＳ 明朝" w:hAnsi="Times New Roman" w:cs="Times New Roman" w:hint="eastAsia"/>
                <w:b/>
                <w:kern w:val="0"/>
                <w:sz w:val="24"/>
                <w:szCs w:val="20"/>
              </w:rPr>
              <w:t>L</w:t>
            </w:r>
            <w:r w:rsidRPr="00533E7D"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  <w:t>angmuir</w:t>
            </w:r>
          </w:p>
        </w:tc>
        <w:tc>
          <w:tcPr>
            <w:tcW w:w="3111" w:type="dxa"/>
            <w:tcBorders>
              <w:top w:val="nil"/>
              <w:bottom w:val="nil"/>
            </w:tcBorders>
            <w:vAlign w:val="center"/>
          </w:tcPr>
          <w:p w14:paraId="4072A2E3" w14:textId="4B4D5BE3" w:rsidR="000A2725" w:rsidRDefault="002E293A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W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u et al. (2015)</w:t>
            </w:r>
          </w:p>
        </w:tc>
      </w:tr>
      <w:tr w:rsidR="000A2725" w14:paraId="06D30300" w14:textId="77777777" w:rsidTr="00E1145B">
        <w:tc>
          <w:tcPr>
            <w:tcW w:w="4390" w:type="dxa"/>
            <w:tcBorders>
              <w:top w:val="nil"/>
              <w:bottom w:val="nil"/>
            </w:tcBorders>
            <w:vAlign w:val="center"/>
          </w:tcPr>
          <w:p w14:paraId="075B54C8" w14:textId="20C2A6D2" w:rsidR="000A2725" w:rsidRDefault="001A3508" w:rsidP="00E1145B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A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morphous aluminum hydroxid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5D038BF" w14:textId="6ED64735" w:rsidR="000A2725" w:rsidRPr="00533E7D" w:rsidRDefault="00D3440A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</w:pPr>
            <w:r w:rsidRPr="00533E7D">
              <w:rPr>
                <w:rFonts w:ascii="Times New Roman" w:eastAsia="ＭＳ 明朝" w:hAnsi="Times New Roman" w:cs="Times New Roman" w:hint="eastAsia"/>
                <w:b/>
                <w:kern w:val="0"/>
                <w:sz w:val="24"/>
                <w:szCs w:val="20"/>
              </w:rPr>
              <w:t>L</w:t>
            </w:r>
            <w:r w:rsidRPr="00533E7D"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  <w:t>angmuir</w:t>
            </w:r>
          </w:p>
        </w:tc>
        <w:tc>
          <w:tcPr>
            <w:tcW w:w="3111" w:type="dxa"/>
            <w:tcBorders>
              <w:top w:val="nil"/>
              <w:bottom w:val="nil"/>
            </w:tcBorders>
            <w:vAlign w:val="center"/>
          </w:tcPr>
          <w:p w14:paraId="301DEB27" w14:textId="18852B17" w:rsidR="000A2725" w:rsidRDefault="002E293A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Z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hang et al. (</w:t>
            </w:r>
            <w:r w:rsidR="00303002"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2016)</w:t>
            </w:r>
          </w:p>
        </w:tc>
      </w:tr>
      <w:tr w:rsidR="000A2725" w14:paraId="183FAD55" w14:textId="77777777" w:rsidTr="00E1145B">
        <w:tc>
          <w:tcPr>
            <w:tcW w:w="4390" w:type="dxa"/>
            <w:tcBorders>
              <w:top w:val="nil"/>
              <w:bottom w:val="nil"/>
            </w:tcBorders>
            <w:vAlign w:val="center"/>
          </w:tcPr>
          <w:p w14:paraId="6826C395" w14:textId="7088C73D" w:rsidR="000A2725" w:rsidRDefault="001A3508" w:rsidP="00E1145B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T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ea waste-loaded with Al/Fe oxid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22A07E4" w14:textId="2D76A7C7" w:rsidR="000A2725" w:rsidRPr="00533E7D" w:rsidRDefault="00D3440A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</w:pPr>
            <w:r w:rsidRPr="00533E7D">
              <w:rPr>
                <w:rFonts w:ascii="Times New Roman" w:eastAsia="ＭＳ 明朝" w:hAnsi="Times New Roman" w:cs="Times New Roman" w:hint="eastAsia"/>
                <w:b/>
                <w:kern w:val="0"/>
                <w:sz w:val="24"/>
                <w:szCs w:val="20"/>
              </w:rPr>
              <w:t>L</w:t>
            </w:r>
            <w:r w:rsidRPr="00533E7D"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  <w:t>angmuir</w:t>
            </w:r>
          </w:p>
        </w:tc>
        <w:tc>
          <w:tcPr>
            <w:tcW w:w="3111" w:type="dxa"/>
            <w:tcBorders>
              <w:top w:val="nil"/>
              <w:bottom w:val="nil"/>
            </w:tcBorders>
            <w:vAlign w:val="center"/>
          </w:tcPr>
          <w:p w14:paraId="117D8ABA" w14:textId="50C5F3C9" w:rsidR="000A2725" w:rsidRDefault="00303002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C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ai et al. (2015)</w:t>
            </w:r>
          </w:p>
        </w:tc>
      </w:tr>
      <w:tr w:rsidR="000A2725" w14:paraId="2AF84A7D" w14:textId="77777777" w:rsidTr="00E1145B">
        <w:tc>
          <w:tcPr>
            <w:tcW w:w="4390" w:type="dxa"/>
            <w:tcBorders>
              <w:top w:val="nil"/>
              <w:bottom w:val="nil"/>
            </w:tcBorders>
            <w:vAlign w:val="center"/>
          </w:tcPr>
          <w:p w14:paraId="5DE94C5A" w14:textId="27498F32" w:rsidR="000A2725" w:rsidRDefault="00CF4415" w:rsidP="00E1145B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I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ron oxid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A22F48E" w14:textId="3C0F49F2" w:rsidR="000A2725" w:rsidRPr="00533E7D" w:rsidRDefault="00D3440A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</w:pPr>
            <w:r w:rsidRPr="00533E7D">
              <w:rPr>
                <w:rFonts w:ascii="Times New Roman" w:eastAsia="ＭＳ 明朝" w:hAnsi="Times New Roman" w:cs="Times New Roman" w:hint="eastAsia"/>
                <w:b/>
                <w:kern w:val="0"/>
                <w:sz w:val="24"/>
                <w:szCs w:val="20"/>
              </w:rPr>
              <w:t>L</w:t>
            </w:r>
            <w:r w:rsidRPr="00533E7D"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  <w:t>angmuir</w:t>
            </w:r>
          </w:p>
        </w:tc>
        <w:tc>
          <w:tcPr>
            <w:tcW w:w="3111" w:type="dxa"/>
            <w:tcBorders>
              <w:top w:val="nil"/>
              <w:bottom w:val="nil"/>
            </w:tcBorders>
            <w:vAlign w:val="center"/>
          </w:tcPr>
          <w:p w14:paraId="0A0CDFF4" w14:textId="7A082198" w:rsidR="000A2725" w:rsidRDefault="00303002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Z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hang et al. (2017)</w:t>
            </w:r>
          </w:p>
        </w:tc>
      </w:tr>
      <w:tr w:rsidR="000A2725" w14:paraId="06A94BCC" w14:textId="77777777" w:rsidTr="00E1145B">
        <w:tc>
          <w:tcPr>
            <w:tcW w:w="4390" w:type="dxa"/>
            <w:tcBorders>
              <w:top w:val="nil"/>
              <w:bottom w:val="nil"/>
            </w:tcBorders>
            <w:vAlign w:val="center"/>
          </w:tcPr>
          <w:p w14:paraId="124E75C1" w14:textId="1A5DAFAB" w:rsidR="000A2725" w:rsidRDefault="00CF4415" w:rsidP="00E1145B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C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erium dispersed in carb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7082682" w14:textId="287A1AEB" w:rsidR="000A2725" w:rsidRPr="00533E7D" w:rsidRDefault="001A3508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 w:rsidRPr="00533E7D"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F</w:t>
            </w:r>
            <w:r w:rsidRPr="00533E7D"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reundlich</w:t>
            </w:r>
          </w:p>
        </w:tc>
        <w:tc>
          <w:tcPr>
            <w:tcW w:w="3111" w:type="dxa"/>
            <w:tcBorders>
              <w:top w:val="nil"/>
              <w:bottom w:val="nil"/>
            </w:tcBorders>
            <w:vAlign w:val="center"/>
          </w:tcPr>
          <w:p w14:paraId="3EBA2850" w14:textId="7907B51C" w:rsidR="000A2725" w:rsidRDefault="00303002" w:rsidP="00E114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S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ivasankara et al. (2013)</w:t>
            </w:r>
          </w:p>
        </w:tc>
      </w:tr>
      <w:tr w:rsidR="000A2725" w14:paraId="13F33332" w14:textId="77777777" w:rsidTr="00E1145B">
        <w:tc>
          <w:tcPr>
            <w:tcW w:w="4390" w:type="dxa"/>
            <w:tcBorders>
              <w:top w:val="nil"/>
              <w:bottom w:val="nil"/>
            </w:tcBorders>
            <w:vAlign w:val="center"/>
          </w:tcPr>
          <w:p w14:paraId="27CD9692" w14:textId="72C098A9" w:rsidR="000A2725" w:rsidRDefault="00CF4415" w:rsidP="00E1145B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Z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r(IV) impregnated dithiocarbamate-modified chitosan bead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5162121" w14:textId="3E42C3DE" w:rsidR="000A2725" w:rsidRPr="00533E7D" w:rsidRDefault="001A3508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 w:rsidRPr="00533E7D"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F</w:t>
            </w:r>
            <w:r w:rsidRPr="00533E7D"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reundlich</w:t>
            </w:r>
          </w:p>
        </w:tc>
        <w:tc>
          <w:tcPr>
            <w:tcW w:w="3111" w:type="dxa"/>
            <w:tcBorders>
              <w:top w:val="nil"/>
              <w:bottom w:val="nil"/>
            </w:tcBorders>
            <w:vAlign w:val="center"/>
          </w:tcPr>
          <w:p w14:paraId="0D01AA69" w14:textId="3B9B3CB4" w:rsidR="000A2725" w:rsidRDefault="00303002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L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iu et al. (2013)</w:t>
            </w:r>
          </w:p>
        </w:tc>
      </w:tr>
      <w:tr w:rsidR="000A2725" w14:paraId="44EBE740" w14:textId="77777777" w:rsidTr="00E1145B">
        <w:tc>
          <w:tcPr>
            <w:tcW w:w="4390" w:type="dxa"/>
            <w:tcBorders>
              <w:top w:val="nil"/>
              <w:bottom w:val="nil"/>
            </w:tcBorders>
            <w:vAlign w:val="center"/>
          </w:tcPr>
          <w:p w14:paraId="716B4681" w14:textId="387D5EAF" w:rsidR="000A2725" w:rsidRDefault="00CF4415" w:rsidP="00E1145B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A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l-doping chitosan/Fe(III) hydroge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B7CB31B" w14:textId="31949BC9" w:rsidR="000A2725" w:rsidRPr="00533E7D" w:rsidRDefault="00D3440A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</w:pPr>
            <w:r w:rsidRPr="00533E7D">
              <w:rPr>
                <w:rFonts w:ascii="Times New Roman" w:eastAsia="ＭＳ 明朝" w:hAnsi="Times New Roman" w:cs="Times New Roman" w:hint="eastAsia"/>
                <w:b/>
                <w:kern w:val="0"/>
                <w:sz w:val="24"/>
                <w:szCs w:val="20"/>
              </w:rPr>
              <w:t>L</w:t>
            </w:r>
            <w:r w:rsidRPr="00533E7D"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  <w:t>angmuir</w:t>
            </w:r>
          </w:p>
        </w:tc>
        <w:tc>
          <w:tcPr>
            <w:tcW w:w="3111" w:type="dxa"/>
            <w:tcBorders>
              <w:top w:val="nil"/>
              <w:bottom w:val="nil"/>
            </w:tcBorders>
            <w:vAlign w:val="center"/>
          </w:tcPr>
          <w:p w14:paraId="39EFF08B" w14:textId="3E02167D" w:rsidR="000A2725" w:rsidRDefault="00303002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M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a et al. (2014)</w:t>
            </w:r>
          </w:p>
        </w:tc>
      </w:tr>
      <w:tr w:rsidR="000A2725" w14:paraId="65DD89D1" w14:textId="77777777" w:rsidTr="00E1145B">
        <w:tc>
          <w:tcPr>
            <w:tcW w:w="4390" w:type="dxa"/>
            <w:tcBorders>
              <w:top w:val="nil"/>
              <w:bottom w:val="nil"/>
            </w:tcBorders>
            <w:vAlign w:val="center"/>
          </w:tcPr>
          <w:p w14:paraId="29136B87" w14:textId="657726CD" w:rsidR="000A2725" w:rsidRDefault="00CF4415" w:rsidP="00E1145B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F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e/Mg/La triple-metal composit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910D562" w14:textId="2D2943D0" w:rsidR="000A2725" w:rsidRPr="00533E7D" w:rsidRDefault="00D3440A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</w:pPr>
            <w:r w:rsidRPr="00533E7D">
              <w:rPr>
                <w:rFonts w:ascii="Times New Roman" w:eastAsia="ＭＳ 明朝" w:hAnsi="Times New Roman" w:cs="Times New Roman" w:hint="eastAsia"/>
                <w:b/>
                <w:kern w:val="0"/>
                <w:sz w:val="24"/>
                <w:szCs w:val="20"/>
              </w:rPr>
              <w:t>L</w:t>
            </w:r>
            <w:r w:rsidRPr="00533E7D"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  <w:t>angmuir</w:t>
            </w:r>
          </w:p>
        </w:tc>
        <w:tc>
          <w:tcPr>
            <w:tcW w:w="3111" w:type="dxa"/>
            <w:tcBorders>
              <w:top w:val="nil"/>
              <w:bottom w:val="nil"/>
            </w:tcBorders>
            <w:vAlign w:val="center"/>
          </w:tcPr>
          <w:p w14:paraId="45D70B69" w14:textId="075063C4" w:rsidR="000A2725" w:rsidRDefault="00303002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Y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u et al. (2015)</w:t>
            </w:r>
          </w:p>
        </w:tc>
      </w:tr>
      <w:tr w:rsidR="000A2725" w14:paraId="530EFA73" w14:textId="77777777" w:rsidTr="00E1145B">
        <w:tc>
          <w:tcPr>
            <w:tcW w:w="4390" w:type="dxa"/>
            <w:tcBorders>
              <w:top w:val="nil"/>
              <w:bottom w:val="nil"/>
            </w:tcBorders>
            <w:vAlign w:val="center"/>
          </w:tcPr>
          <w:p w14:paraId="7EFD0C7C" w14:textId="00030CE8" w:rsidR="000A2725" w:rsidRDefault="00CF4415" w:rsidP="00E1145B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A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g/Al/Zr triple-metal composit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CD4F106" w14:textId="64D56044" w:rsidR="000A2725" w:rsidRPr="00533E7D" w:rsidRDefault="001A3508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 w:rsidRPr="00533E7D"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F</w:t>
            </w:r>
            <w:r w:rsidRPr="00533E7D"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reundlich</w:t>
            </w:r>
          </w:p>
        </w:tc>
        <w:tc>
          <w:tcPr>
            <w:tcW w:w="3111" w:type="dxa"/>
            <w:tcBorders>
              <w:top w:val="nil"/>
              <w:bottom w:val="nil"/>
            </w:tcBorders>
            <w:vAlign w:val="center"/>
          </w:tcPr>
          <w:p w14:paraId="202F5650" w14:textId="2DE29B69" w:rsidR="000A2725" w:rsidRDefault="00303002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W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ang et al. (2017)</w:t>
            </w:r>
          </w:p>
        </w:tc>
      </w:tr>
      <w:tr w:rsidR="000A2725" w14:paraId="76D154B5" w14:textId="77777777" w:rsidTr="00E1145B">
        <w:tc>
          <w:tcPr>
            <w:tcW w:w="4390" w:type="dxa"/>
            <w:tcBorders>
              <w:top w:val="nil"/>
              <w:bottom w:val="nil"/>
            </w:tcBorders>
            <w:vAlign w:val="center"/>
          </w:tcPr>
          <w:p w14:paraId="1FA4EBFC" w14:textId="19C4C909" w:rsidR="000A2725" w:rsidRDefault="00CF4415" w:rsidP="00E1145B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I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ndian sandalwood leaf powde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4FDD6A0" w14:textId="231B5B94" w:rsidR="000A2725" w:rsidRPr="00533E7D" w:rsidRDefault="00D3440A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</w:pPr>
            <w:r w:rsidRPr="00533E7D">
              <w:rPr>
                <w:rFonts w:ascii="Times New Roman" w:eastAsia="ＭＳ 明朝" w:hAnsi="Times New Roman" w:cs="Times New Roman" w:hint="eastAsia"/>
                <w:b/>
                <w:kern w:val="0"/>
                <w:sz w:val="24"/>
                <w:szCs w:val="20"/>
              </w:rPr>
              <w:t>L</w:t>
            </w:r>
            <w:r w:rsidRPr="00533E7D"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  <w:t>angmuir</w:t>
            </w:r>
          </w:p>
        </w:tc>
        <w:tc>
          <w:tcPr>
            <w:tcW w:w="3111" w:type="dxa"/>
            <w:tcBorders>
              <w:top w:val="nil"/>
              <w:bottom w:val="nil"/>
            </w:tcBorders>
            <w:vAlign w:val="center"/>
          </w:tcPr>
          <w:p w14:paraId="691F74D1" w14:textId="14858D95" w:rsidR="000A2725" w:rsidRDefault="00303002" w:rsidP="00E114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K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hound and Bharali (2018)</w:t>
            </w:r>
          </w:p>
        </w:tc>
      </w:tr>
      <w:tr w:rsidR="000A2725" w14:paraId="4845D038" w14:textId="77777777" w:rsidTr="00E1145B">
        <w:tc>
          <w:tcPr>
            <w:tcW w:w="4390" w:type="dxa"/>
            <w:tcBorders>
              <w:top w:val="nil"/>
              <w:bottom w:val="nil"/>
            </w:tcBorders>
            <w:vAlign w:val="center"/>
          </w:tcPr>
          <w:p w14:paraId="57AB9B57" w14:textId="668ECC6E" w:rsidR="000A2725" w:rsidRDefault="00CF4415" w:rsidP="00E1145B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G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O/MgO/MgFe</w:t>
            </w:r>
            <w:r w:rsidRPr="00CF4415"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  <w:vertAlign w:val="subscript"/>
              </w:rPr>
              <w:t>2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O</w:t>
            </w:r>
            <w:r w:rsidRPr="00CF4415"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  <w:vertAlign w:val="subscript"/>
              </w:rPr>
              <w:t>4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 xml:space="preserve"> binary oxid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D732E8C" w14:textId="6B950E83" w:rsidR="000A2725" w:rsidRPr="00533E7D" w:rsidRDefault="00D3440A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</w:pPr>
            <w:r w:rsidRPr="00533E7D">
              <w:rPr>
                <w:rFonts w:ascii="Times New Roman" w:eastAsia="ＭＳ 明朝" w:hAnsi="Times New Roman" w:cs="Times New Roman" w:hint="eastAsia"/>
                <w:b/>
                <w:kern w:val="0"/>
                <w:sz w:val="24"/>
                <w:szCs w:val="20"/>
              </w:rPr>
              <w:t>L</w:t>
            </w:r>
            <w:r w:rsidRPr="00533E7D"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  <w:t>angmuir</w:t>
            </w:r>
          </w:p>
        </w:tc>
        <w:tc>
          <w:tcPr>
            <w:tcW w:w="3111" w:type="dxa"/>
            <w:tcBorders>
              <w:top w:val="nil"/>
              <w:bottom w:val="nil"/>
            </w:tcBorders>
            <w:vAlign w:val="center"/>
          </w:tcPr>
          <w:p w14:paraId="76CD97CF" w14:textId="28D0680E" w:rsidR="000A2725" w:rsidRDefault="00303002" w:rsidP="00E114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S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ahoo and Hota (2018)</w:t>
            </w:r>
          </w:p>
        </w:tc>
      </w:tr>
      <w:tr w:rsidR="000A2725" w14:paraId="12A08C4A" w14:textId="77777777" w:rsidTr="00E1145B">
        <w:tc>
          <w:tcPr>
            <w:tcW w:w="4390" w:type="dxa"/>
            <w:tcBorders>
              <w:top w:val="nil"/>
              <w:bottom w:val="nil"/>
            </w:tcBorders>
            <w:vAlign w:val="center"/>
          </w:tcPr>
          <w:p w14:paraId="3951BD1A" w14:textId="7942C34A" w:rsidR="000A2725" w:rsidRDefault="00CF4415" w:rsidP="00E1145B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Z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r(IV)-impregnated magnetic chitosan graphene oxid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FD0503C" w14:textId="505A97F2" w:rsidR="000A2725" w:rsidRPr="00533E7D" w:rsidRDefault="00D3440A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</w:pPr>
            <w:r w:rsidRPr="00533E7D">
              <w:rPr>
                <w:rFonts w:ascii="Times New Roman" w:eastAsia="ＭＳ 明朝" w:hAnsi="Times New Roman" w:cs="Times New Roman" w:hint="eastAsia"/>
                <w:b/>
                <w:kern w:val="0"/>
                <w:sz w:val="24"/>
                <w:szCs w:val="20"/>
              </w:rPr>
              <w:t>L</w:t>
            </w:r>
            <w:r w:rsidRPr="00533E7D"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  <w:t>angmuir</w:t>
            </w:r>
          </w:p>
        </w:tc>
        <w:tc>
          <w:tcPr>
            <w:tcW w:w="3111" w:type="dxa"/>
            <w:tcBorders>
              <w:top w:val="nil"/>
              <w:bottom w:val="nil"/>
            </w:tcBorders>
            <w:vAlign w:val="center"/>
          </w:tcPr>
          <w:p w14:paraId="45A2D3B4" w14:textId="7347E8C2" w:rsidR="000A2725" w:rsidRDefault="00303002" w:rsidP="00E114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L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iu et al. (2021)</w:t>
            </w:r>
          </w:p>
        </w:tc>
      </w:tr>
      <w:tr w:rsidR="000A2725" w14:paraId="34249735" w14:textId="77777777" w:rsidTr="00E1145B">
        <w:tc>
          <w:tcPr>
            <w:tcW w:w="4390" w:type="dxa"/>
            <w:tcBorders>
              <w:top w:val="nil"/>
              <w:bottom w:val="nil"/>
            </w:tcBorders>
            <w:vAlign w:val="center"/>
          </w:tcPr>
          <w:p w14:paraId="39040224" w14:textId="7FE3B80D" w:rsidR="000A2725" w:rsidRDefault="00CF4415" w:rsidP="00E1145B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F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e</w:t>
            </w:r>
            <w:r w:rsidRPr="00CF4415"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  <w:vertAlign w:val="subscript"/>
              </w:rPr>
              <w:t>2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O</w:t>
            </w:r>
            <w:r w:rsidRPr="00CF4415"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  <w:vertAlign w:val="subscript"/>
              </w:rPr>
              <w:t>3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/areca nut</w:t>
            </w:r>
            <w:r w:rsidR="00FC79F0"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-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activated carbon composit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9D2E7E8" w14:textId="3E840F88" w:rsidR="000A2725" w:rsidRPr="00533E7D" w:rsidRDefault="00D3440A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</w:pPr>
            <w:r w:rsidRPr="00533E7D">
              <w:rPr>
                <w:rFonts w:ascii="Times New Roman" w:eastAsia="ＭＳ 明朝" w:hAnsi="Times New Roman" w:cs="Times New Roman" w:hint="eastAsia"/>
                <w:b/>
                <w:kern w:val="0"/>
                <w:sz w:val="24"/>
                <w:szCs w:val="20"/>
              </w:rPr>
              <w:t>L</w:t>
            </w:r>
            <w:r w:rsidRPr="00533E7D"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  <w:t>angmuir</w:t>
            </w:r>
          </w:p>
        </w:tc>
        <w:tc>
          <w:tcPr>
            <w:tcW w:w="3111" w:type="dxa"/>
            <w:tcBorders>
              <w:top w:val="nil"/>
              <w:bottom w:val="nil"/>
            </w:tcBorders>
            <w:vAlign w:val="center"/>
          </w:tcPr>
          <w:p w14:paraId="5B179E66" w14:textId="0487E89A" w:rsidR="000A2725" w:rsidRDefault="00FC79F0" w:rsidP="00E114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J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oshi and Pradhananga (2016)</w:t>
            </w:r>
          </w:p>
        </w:tc>
      </w:tr>
      <w:tr w:rsidR="000A2725" w14:paraId="5E5CE422" w14:textId="77777777" w:rsidTr="00E1145B">
        <w:tc>
          <w:tcPr>
            <w:tcW w:w="4390" w:type="dxa"/>
            <w:tcBorders>
              <w:top w:val="nil"/>
              <w:bottom w:val="nil"/>
            </w:tcBorders>
            <w:vAlign w:val="center"/>
          </w:tcPr>
          <w:p w14:paraId="7AC99229" w14:textId="5A09BACB" w:rsidR="000A2725" w:rsidRDefault="00CF4415" w:rsidP="00E1145B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N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anomagnetite aggregated schwertmannit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1F91ACB" w14:textId="09341706" w:rsidR="000A2725" w:rsidRPr="00533E7D" w:rsidRDefault="001A3508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</w:pPr>
            <w:r w:rsidRPr="00533E7D">
              <w:rPr>
                <w:rFonts w:ascii="Times New Roman" w:eastAsia="ＭＳ 明朝" w:hAnsi="Times New Roman" w:cs="Times New Roman" w:hint="eastAsia"/>
                <w:b/>
                <w:kern w:val="0"/>
                <w:sz w:val="24"/>
                <w:szCs w:val="20"/>
              </w:rPr>
              <w:t>L</w:t>
            </w:r>
            <w:r w:rsidRPr="00533E7D"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  <w:t>angmuir</w:t>
            </w:r>
          </w:p>
        </w:tc>
        <w:tc>
          <w:tcPr>
            <w:tcW w:w="3111" w:type="dxa"/>
            <w:tcBorders>
              <w:top w:val="nil"/>
              <w:bottom w:val="nil"/>
            </w:tcBorders>
            <w:vAlign w:val="center"/>
          </w:tcPr>
          <w:p w14:paraId="6C85A6CC" w14:textId="103DD6AD" w:rsidR="000A2725" w:rsidRDefault="00FC79F0" w:rsidP="00E114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G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oswami and Purkait (2014)</w:t>
            </w:r>
          </w:p>
        </w:tc>
      </w:tr>
      <w:tr w:rsidR="000A2725" w14:paraId="130B283D" w14:textId="77777777" w:rsidTr="00E1145B">
        <w:tc>
          <w:tcPr>
            <w:tcW w:w="4390" w:type="dxa"/>
            <w:tcBorders>
              <w:top w:val="nil"/>
              <w:bottom w:val="nil"/>
            </w:tcBorders>
            <w:vAlign w:val="center"/>
          </w:tcPr>
          <w:p w14:paraId="2CA8C84A" w14:textId="0E84AC63" w:rsidR="000A2725" w:rsidRDefault="00CF4415" w:rsidP="00E1145B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F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eOOH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21893DA" w14:textId="2E63F40F" w:rsidR="000A2725" w:rsidRPr="00533E7D" w:rsidRDefault="001A3508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</w:pPr>
            <w:r w:rsidRPr="00533E7D">
              <w:rPr>
                <w:rFonts w:ascii="Times New Roman" w:eastAsia="ＭＳ 明朝" w:hAnsi="Times New Roman" w:cs="Times New Roman" w:hint="eastAsia"/>
                <w:b/>
                <w:kern w:val="0"/>
                <w:sz w:val="24"/>
                <w:szCs w:val="20"/>
              </w:rPr>
              <w:t>L</w:t>
            </w:r>
            <w:r w:rsidRPr="00533E7D"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  <w:t>angmuir</w:t>
            </w:r>
          </w:p>
        </w:tc>
        <w:tc>
          <w:tcPr>
            <w:tcW w:w="3111" w:type="dxa"/>
            <w:tcBorders>
              <w:top w:val="nil"/>
              <w:bottom w:val="nil"/>
            </w:tcBorders>
            <w:vAlign w:val="center"/>
          </w:tcPr>
          <w:p w14:paraId="63ECEB48" w14:textId="73FF6206" w:rsidR="000A2725" w:rsidRDefault="00FC79F0" w:rsidP="00E114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M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ohamed et al. (2017)</w:t>
            </w:r>
          </w:p>
        </w:tc>
      </w:tr>
      <w:tr w:rsidR="000A2725" w14:paraId="5B6A824B" w14:textId="77777777" w:rsidTr="00E1145B">
        <w:tc>
          <w:tcPr>
            <w:tcW w:w="4390" w:type="dxa"/>
            <w:tcBorders>
              <w:top w:val="nil"/>
              <w:bottom w:val="nil"/>
            </w:tcBorders>
            <w:vAlign w:val="center"/>
          </w:tcPr>
          <w:p w14:paraId="29EBA32B" w14:textId="12B07EC6" w:rsidR="000A2725" w:rsidRDefault="00CF4415" w:rsidP="00E1145B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F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e-impregnated chitosa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FDF7439" w14:textId="4B96A3BD" w:rsidR="000A2725" w:rsidRPr="00533E7D" w:rsidRDefault="001A3508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</w:pPr>
            <w:r w:rsidRPr="00533E7D">
              <w:rPr>
                <w:rFonts w:ascii="Times New Roman" w:eastAsia="ＭＳ 明朝" w:hAnsi="Times New Roman" w:cs="Times New Roman" w:hint="eastAsia"/>
                <w:b/>
                <w:kern w:val="0"/>
                <w:sz w:val="24"/>
                <w:szCs w:val="20"/>
              </w:rPr>
              <w:t>L</w:t>
            </w:r>
            <w:r w:rsidRPr="00533E7D"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  <w:t>angmuir</w:t>
            </w:r>
          </w:p>
        </w:tc>
        <w:tc>
          <w:tcPr>
            <w:tcW w:w="3111" w:type="dxa"/>
            <w:tcBorders>
              <w:top w:val="nil"/>
              <w:bottom w:val="nil"/>
            </w:tcBorders>
            <w:vAlign w:val="center"/>
          </w:tcPr>
          <w:p w14:paraId="4A7A931C" w14:textId="371B4E35" w:rsidR="000A2725" w:rsidRDefault="00FC79F0" w:rsidP="00E114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Z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hang et al. (2015)</w:t>
            </w:r>
          </w:p>
        </w:tc>
      </w:tr>
      <w:tr w:rsidR="000A2725" w14:paraId="088E086D" w14:textId="77777777" w:rsidTr="00E1145B">
        <w:tc>
          <w:tcPr>
            <w:tcW w:w="4390" w:type="dxa"/>
            <w:tcBorders>
              <w:top w:val="nil"/>
              <w:bottom w:val="nil"/>
            </w:tcBorders>
            <w:vAlign w:val="center"/>
          </w:tcPr>
          <w:p w14:paraId="20157162" w14:textId="2D942644" w:rsidR="000A2725" w:rsidRDefault="00CF4415" w:rsidP="00E1145B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B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iochar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1AB72EC" w14:textId="6D145DA7" w:rsidR="000A2725" w:rsidRPr="00533E7D" w:rsidRDefault="001A3508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</w:pPr>
            <w:r w:rsidRPr="00533E7D">
              <w:rPr>
                <w:rFonts w:ascii="Times New Roman" w:eastAsia="ＭＳ 明朝" w:hAnsi="Times New Roman" w:cs="Times New Roman" w:hint="eastAsia"/>
                <w:b/>
                <w:kern w:val="0"/>
                <w:sz w:val="24"/>
                <w:szCs w:val="20"/>
              </w:rPr>
              <w:t>L</w:t>
            </w:r>
            <w:r w:rsidRPr="00533E7D"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  <w:t>angmuir</w:t>
            </w:r>
          </w:p>
        </w:tc>
        <w:tc>
          <w:tcPr>
            <w:tcW w:w="3111" w:type="dxa"/>
            <w:tcBorders>
              <w:top w:val="nil"/>
              <w:bottom w:val="nil"/>
            </w:tcBorders>
            <w:vAlign w:val="center"/>
          </w:tcPr>
          <w:p w14:paraId="5964BC06" w14:textId="4B7FF661" w:rsidR="000A2725" w:rsidRDefault="00FC79F0" w:rsidP="00E114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K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umar et al. (2019)</w:t>
            </w:r>
          </w:p>
        </w:tc>
      </w:tr>
      <w:tr w:rsidR="000A2725" w14:paraId="0019C013" w14:textId="77777777" w:rsidTr="00E1145B">
        <w:tc>
          <w:tcPr>
            <w:tcW w:w="4390" w:type="dxa"/>
            <w:tcBorders>
              <w:top w:val="nil"/>
              <w:bottom w:val="nil"/>
            </w:tcBorders>
            <w:vAlign w:val="center"/>
          </w:tcPr>
          <w:p w14:paraId="4BE5F3B2" w14:textId="4E512A02" w:rsidR="000A2725" w:rsidRDefault="00CF4415" w:rsidP="00E1145B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C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e@BTC MOF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FC2D30C" w14:textId="4159C142" w:rsidR="000A2725" w:rsidRPr="00533E7D" w:rsidRDefault="001A3508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</w:pPr>
            <w:r w:rsidRPr="00533E7D">
              <w:rPr>
                <w:rFonts w:ascii="Times New Roman" w:eastAsia="ＭＳ 明朝" w:hAnsi="Times New Roman" w:cs="Times New Roman" w:hint="eastAsia"/>
                <w:b/>
                <w:kern w:val="0"/>
                <w:sz w:val="24"/>
                <w:szCs w:val="20"/>
              </w:rPr>
              <w:t>L</w:t>
            </w:r>
            <w:r w:rsidRPr="00533E7D"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  <w:t>angmuir</w:t>
            </w:r>
          </w:p>
        </w:tc>
        <w:tc>
          <w:tcPr>
            <w:tcW w:w="3111" w:type="dxa"/>
            <w:tcBorders>
              <w:top w:val="nil"/>
              <w:bottom w:val="nil"/>
            </w:tcBorders>
            <w:vAlign w:val="center"/>
          </w:tcPr>
          <w:p w14:paraId="002755F8" w14:textId="74E3E17D" w:rsidR="000A2725" w:rsidRDefault="00FC79F0" w:rsidP="00E114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J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eyaseelan and Viswanathan (2021)</w:t>
            </w:r>
          </w:p>
        </w:tc>
      </w:tr>
      <w:tr w:rsidR="000A2725" w14:paraId="17354D32" w14:textId="77777777" w:rsidTr="00E1145B">
        <w:tc>
          <w:tcPr>
            <w:tcW w:w="4390" w:type="dxa"/>
            <w:tcBorders>
              <w:top w:val="nil"/>
              <w:bottom w:val="nil"/>
            </w:tcBorders>
            <w:vAlign w:val="center"/>
          </w:tcPr>
          <w:p w14:paraId="20363D53" w14:textId="4F9B7324" w:rsidR="000A2725" w:rsidRDefault="00CF4415" w:rsidP="00E1145B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H</w:t>
            </w:r>
            <w:r w:rsidR="00FC79F0"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ydroxyapatite-e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ntrenched cerium MOF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BDB6E45" w14:textId="2B57E8E7" w:rsidR="000A2725" w:rsidRPr="00533E7D" w:rsidRDefault="001A3508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</w:pPr>
            <w:r w:rsidRPr="00533E7D">
              <w:rPr>
                <w:rFonts w:ascii="Times New Roman" w:eastAsia="ＭＳ 明朝" w:hAnsi="Times New Roman" w:cs="Times New Roman" w:hint="eastAsia"/>
                <w:b/>
                <w:kern w:val="0"/>
                <w:sz w:val="24"/>
                <w:szCs w:val="20"/>
              </w:rPr>
              <w:t>L</w:t>
            </w:r>
            <w:r w:rsidRPr="00533E7D"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  <w:t>angmuir</w:t>
            </w:r>
          </w:p>
        </w:tc>
        <w:tc>
          <w:tcPr>
            <w:tcW w:w="3111" w:type="dxa"/>
            <w:tcBorders>
              <w:top w:val="nil"/>
              <w:bottom w:val="nil"/>
            </w:tcBorders>
            <w:vAlign w:val="center"/>
          </w:tcPr>
          <w:p w14:paraId="0C223419" w14:textId="10CD3FB7" w:rsidR="000A2725" w:rsidRDefault="0068617E" w:rsidP="00E114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J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eyaseelan and Viswanathan (2022)</w:t>
            </w:r>
          </w:p>
        </w:tc>
      </w:tr>
      <w:tr w:rsidR="000A2725" w14:paraId="4D8A5965" w14:textId="77777777" w:rsidTr="00E1145B">
        <w:tc>
          <w:tcPr>
            <w:tcW w:w="4390" w:type="dxa"/>
            <w:tcBorders>
              <w:top w:val="nil"/>
            </w:tcBorders>
            <w:vAlign w:val="center"/>
          </w:tcPr>
          <w:p w14:paraId="72DF2DC9" w14:textId="35BA8D5F" w:rsidR="000A2725" w:rsidRDefault="00CF4415" w:rsidP="00E1145B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C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arbon dots capped cerium oxide nanoparticles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76EC61D1" w14:textId="1702A12D" w:rsidR="000A2725" w:rsidRPr="00533E7D" w:rsidRDefault="001A3508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 w:rsidRPr="00533E7D"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F</w:t>
            </w:r>
            <w:r w:rsidRPr="00533E7D"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reundlich</w:t>
            </w:r>
          </w:p>
        </w:tc>
        <w:tc>
          <w:tcPr>
            <w:tcW w:w="3111" w:type="dxa"/>
            <w:tcBorders>
              <w:top w:val="nil"/>
            </w:tcBorders>
            <w:vAlign w:val="center"/>
          </w:tcPr>
          <w:p w14:paraId="65717B0C" w14:textId="028AA33D" w:rsidR="000A2725" w:rsidRDefault="0068617E" w:rsidP="00E114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M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eng et al. (2022)</w:t>
            </w:r>
          </w:p>
        </w:tc>
      </w:tr>
    </w:tbl>
    <w:p w14:paraId="20203168" w14:textId="3A3238C2" w:rsidR="005733A9" w:rsidRDefault="005733A9" w:rsidP="00B35314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</w:p>
    <w:p w14:paraId="6DB725CC" w14:textId="0680BDF9" w:rsidR="00533E7D" w:rsidRDefault="00533E7D" w:rsidP="00533E7D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 w:rsidRPr="00B35314">
        <w:rPr>
          <w:rFonts w:ascii="Times New Roman" w:eastAsia="ＭＳ 明朝" w:hAnsi="Times New Roman" w:cs="Times New Roman" w:hint="eastAsia"/>
          <w:b/>
          <w:kern w:val="0"/>
          <w:sz w:val="24"/>
          <w:szCs w:val="20"/>
        </w:rPr>
        <w:lastRenderedPageBreak/>
        <w:t>T</w:t>
      </w:r>
      <w:r w:rsidRPr="00B35314">
        <w:rPr>
          <w:rFonts w:ascii="Times New Roman" w:eastAsia="ＭＳ 明朝" w:hAnsi="Times New Roman" w:cs="Times New Roman"/>
          <w:b/>
          <w:kern w:val="0"/>
          <w:sz w:val="24"/>
          <w:szCs w:val="20"/>
        </w:rPr>
        <w:t>able S</w:t>
      </w:r>
      <w:r w:rsidR="00C90B3F">
        <w:rPr>
          <w:rFonts w:ascii="Times New Roman" w:eastAsia="ＭＳ 明朝" w:hAnsi="Times New Roman" w:cs="Times New Roman"/>
          <w:b/>
          <w:kern w:val="0"/>
          <w:sz w:val="24"/>
          <w:szCs w:val="20"/>
        </w:rPr>
        <w:t>2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F</w:t>
      </w:r>
      <w:r w:rsidRPr="005733A9">
        <w:rPr>
          <w:rFonts w:ascii="Times New Roman" w:eastAsia="ＭＳ 明朝" w:hAnsi="Times New Roman" w:cs="Times New Roman"/>
          <w:bCs/>
          <w:kern w:val="0"/>
          <w:sz w:val="24"/>
          <w:szCs w:val="20"/>
          <w:vertAlign w:val="superscript"/>
        </w:rPr>
        <w:t>─</w:t>
      </w:r>
      <w:r w:rsidRPr="00B35314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adsorption kinetics</w:t>
      </w:r>
      <w:r w:rsidR="006E67FA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, first</w:t>
      </w:r>
      <w:r w:rsidR="00C90B3F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-</w:t>
      </w:r>
      <w:r w:rsidR="006E67FA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or second</w:t>
      </w:r>
      <w:r w:rsidR="00C90B3F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-</w:t>
      </w:r>
      <w:r w:rsidR="006E67FA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order,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on various a</w:t>
      </w:r>
      <w:r w:rsidR="00C90B3F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d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sorbents reported in </w:t>
      </w:r>
      <w:r w:rsidR="00C90B3F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the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literature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0"/>
        <w:gridCol w:w="1559"/>
        <w:gridCol w:w="2261"/>
      </w:tblGrid>
      <w:tr w:rsidR="00533E7D" w14:paraId="796D701B" w14:textId="77777777" w:rsidTr="000E2AEC">
        <w:tc>
          <w:tcPr>
            <w:tcW w:w="5240" w:type="dxa"/>
            <w:tcBorders>
              <w:bottom w:val="single" w:sz="4" w:space="0" w:color="auto"/>
            </w:tcBorders>
          </w:tcPr>
          <w:p w14:paraId="2631F78D" w14:textId="5E8AF690" w:rsidR="00533E7D" w:rsidRDefault="000E2AEC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A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bsorben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5F29A30" w14:textId="1288925E" w:rsidR="00533E7D" w:rsidRDefault="00533E7D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Kinetic order</w:t>
            </w:r>
          </w:p>
        </w:tc>
        <w:tc>
          <w:tcPr>
            <w:tcW w:w="2261" w:type="dxa"/>
            <w:tcBorders>
              <w:bottom w:val="single" w:sz="4" w:space="0" w:color="auto"/>
            </w:tcBorders>
          </w:tcPr>
          <w:p w14:paraId="27120598" w14:textId="77777777" w:rsidR="00533E7D" w:rsidRDefault="00533E7D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R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eference</w:t>
            </w:r>
          </w:p>
        </w:tc>
      </w:tr>
      <w:tr w:rsidR="00533E7D" w14:paraId="509F7638" w14:textId="77777777" w:rsidTr="000E2AEC">
        <w:tc>
          <w:tcPr>
            <w:tcW w:w="5240" w:type="dxa"/>
            <w:tcBorders>
              <w:bottom w:val="nil"/>
            </w:tcBorders>
            <w:vAlign w:val="center"/>
          </w:tcPr>
          <w:p w14:paraId="7672BE7B" w14:textId="77777777" w:rsidR="00533E7D" w:rsidRDefault="00533E7D" w:rsidP="00E1145B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F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eOOH/TOCN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2B026C7F" w14:textId="25E45B97" w:rsidR="00533E7D" w:rsidRPr="00533E7D" w:rsidRDefault="00533E7D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  <w:t>Second</w:t>
            </w:r>
          </w:p>
        </w:tc>
        <w:tc>
          <w:tcPr>
            <w:tcW w:w="2261" w:type="dxa"/>
            <w:tcBorders>
              <w:bottom w:val="nil"/>
            </w:tcBorders>
            <w:vAlign w:val="center"/>
          </w:tcPr>
          <w:p w14:paraId="170908B3" w14:textId="77777777" w:rsidR="00533E7D" w:rsidRDefault="00533E7D" w:rsidP="00E114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T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his study</w:t>
            </w:r>
          </w:p>
        </w:tc>
      </w:tr>
      <w:tr w:rsidR="00533E7D" w14:paraId="6B4A1405" w14:textId="77777777" w:rsidTr="000E2AEC">
        <w:tc>
          <w:tcPr>
            <w:tcW w:w="5240" w:type="dxa"/>
            <w:tcBorders>
              <w:top w:val="nil"/>
              <w:bottom w:val="nil"/>
            </w:tcBorders>
            <w:vAlign w:val="center"/>
          </w:tcPr>
          <w:p w14:paraId="10872F38" w14:textId="2902205F" w:rsidR="00533E7D" w:rsidRDefault="0068617E" w:rsidP="00E1145B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Hybrid lanthanum-carb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D2B27E6" w14:textId="66A04034" w:rsidR="00533E7D" w:rsidRPr="00533E7D" w:rsidRDefault="00533E7D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  <w:t>Second</w:t>
            </w:r>
          </w:p>
        </w:tc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14:paraId="6BA67101" w14:textId="5FEFCECF" w:rsidR="00533E7D" w:rsidRDefault="0068617E" w:rsidP="00E114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V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ences-AlvarezaLitz et al. (2015)</w:t>
            </w:r>
          </w:p>
        </w:tc>
      </w:tr>
      <w:tr w:rsidR="00533E7D" w14:paraId="73A49B06" w14:textId="77777777" w:rsidTr="000E2AEC">
        <w:tc>
          <w:tcPr>
            <w:tcW w:w="5240" w:type="dxa"/>
            <w:tcBorders>
              <w:top w:val="nil"/>
              <w:bottom w:val="nil"/>
            </w:tcBorders>
            <w:vAlign w:val="center"/>
          </w:tcPr>
          <w:p w14:paraId="13EEE9F2" w14:textId="6B95A80A" w:rsidR="00533E7D" w:rsidRDefault="00533E7D" w:rsidP="00E1145B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C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eCOOH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F91B291" w14:textId="2ECD6406" w:rsidR="00533E7D" w:rsidRPr="00533E7D" w:rsidRDefault="00533E7D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  <w:t>Second</w:t>
            </w:r>
          </w:p>
        </w:tc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14:paraId="237C53B9" w14:textId="7B62A330" w:rsidR="00533E7D" w:rsidRDefault="007E4607" w:rsidP="00E114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Z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hang et al. (2016)</w:t>
            </w:r>
          </w:p>
        </w:tc>
      </w:tr>
      <w:tr w:rsidR="00533E7D" w14:paraId="000EBBE2" w14:textId="77777777" w:rsidTr="000E2AEC">
        <w:tc>
          <w:tcPr>
            <w:tcW w:w="5240" w:type="dxa"/>
            <w:tcBorders>
              <w:top w:val="nil"/>
              <w:bottom w:val="nil"/>
            </w:tcBorders>
            <w:vAlign w:val="center"/>
          </w:tcPr>
          <w:p w14:paraId="0CDC2593" w14:textId="23F49DA2" w:rsidR="00533E7D" w:rsidRDefault="00533E7D" w:rsidP="00E1145B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A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l(OH)</w:t>
            </w:r>
            <w:r w:rsidRPr="002E293A"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  <w:vertAlign w:val="subscript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49A3D8F" w14:textId="197B00ED" w:rsidR="00533E7D" w:rsidRPr="00533E7D" w:rsidRDefault="00533E7D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  <w:t>Second</w:t>
            </w:r>
          </w:p>
        </w:tc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14:paraId="5C3889E3" w14:textId="7F622043" w:rsidR="00533E7D" w:rsidRDefault="007E4607" w:rsidP="00E114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Z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hang and Jia (2016)</w:t>
            </w:r>
          </w:p>
        </w:tc>
      </w:tr>
      <w:tr w:rsidR="00533E7D" w14:paraId="70DB1CDE" w14:textId="77777777" w:rsidTr="000E2AEC">
        <w:tc>
          <w:tcPr>
            <w:tcW w:w="5240" w:type="dxa"/>
            <w:tcBorders>
              <w:top w:val="nil"/>
              <w:bottom w:val="nil"/>
            </w:tcBorders>
            <w:vAlign w:val="center"/>
          </w:tcPr>
          <w:p w14:paraId="504A8E97" w14:textId="62D07F52" w:rsidR="00533E7D" w:rsidRDefault="00533E7D" w:rsidP="00E1145B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Z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rO</w:t>
            </w:r>
            <w:r w:rsidRPr="002E293A"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  <w:vertAlign w:val="subscript"/>
              </w:rPr>
              <w:t>2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 xml:space="preserve"> MO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74D0741" w14:textId="1EDF3E65" w:rsidR="00533E7D" w:rsidRPr="00533E7D" w:rsidRDefault="00533E7D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  <w:t>Second</w:t>
            </w:r>
          </w:p>
        </w:tc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14:paraId="411C2C45" w14:textId="1A9DF146" w:rsidR="00533E7D" w:rsidRDefault="007E4607" w:rsidP="00E114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H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e et al. (2016)</w:t>
            </w:r>
          </w:p>
        </w:tc>
      </w:tr>
      <w:tr w:rsidR="00533E7D" w14:paraId="38E14724" w14:textId="77777777" w:rsidTr="000E2AEC">
        <w:tc>
          <w:tcPr>
            <w:tcW w:w="5240" w:type="dxa"/>
            <w:tcBorders>
              <w:top w:val="nil"/>
              <w:bottom w:val="nil"/>
            </w:tcBorders>
            <w:vAlign w:val="center"/>
          </w:tcPr>
          <w:p w14:paraId="20EF6DA2" w14:textId="352101A7" w:rsidR="00533E7D" w:rsidRDefault="00533E7D" w:rsidP="00E1145B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A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l/</w:t>
            </w:r>
            <w:r w:rsidR="007E4607"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hydroxyapatit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C4D926E" w14:textId="7569684D" w:rsidR="00533E7D" w:rsidRPr="00533E7D" w:rsidRDefault="00533E7D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  <w:t>Second</w:t>
            </w:r>
          </w:p>
        </w:tc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14:paraId="66F750BD" w14:textId="4810738E" w:rsidR="00533E7D" w:rsidRDefault="007E4607" w:rsidP="00E114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H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e et al. (2017)</w:t>
            </w:r>
          </w:p>
        </w:tc>
      </w:tr>
      <w:tr w:rsidR="00533E7D" w14:paraId="2CC5A999" w14:textId="77777777" w:rsidTr="000E2AEC">
        <w:tc>
          <w:tcPr>
            <w:tcW w:w="5240" w:type="dxa"/>
            <w:tcBorders>
              <w:top w:val="nil"/>
              <w:bottom w:val="nil"/>
            </w:tcBorders>
            <w:vAlign w:val="center"/>
          </w:tcPr>
          <w:p w14:paraId="3572F9CF" w14:textId="111D11E0" w:rsidR="00533E7D" w:rsidRDefault="00533E7D" w:rsidP="00E1145B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H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ypae-supported alumin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6E649DA" w14:textId="67D35A57" w:rsidR="00533E7D" w:rsidRPr="00533E7D" w:rsidRDefault="00533E7D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  <w:t>Second</w:t>
            </w:r>
          </w:p>
        </w:tc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14:paraId="1BABE6E5" w14:textId="6DEDA0E4" w:rsidR="00533E7D" w:rsidRDefault="007E4607" w:rsidP="00E114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Y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ang et al. (20 (17)</w:t>
            </w:r>
          </w:p>
        </w:tc>
      </w:tr>
      <w:tr w:rsidR="00533E7D" w14:paraId="4AC5485E" w14:textId="77777777" w:rsidTr="000E2AEC">
        <w:tc>
          <w:tcPr>
            <w:tcW w:w="5240" w:type="dxa"/>
            <w:tcBorders>
              <w:top w:val="nil"/>
              <w:bottom w:val="nil"/>
            </w:tcBorders>
            <w:vAlign w:val="center"/>
          </w:tcPr>
          <w:p w14:paraId="36081438" w14:textId="26151091" w:rsidR="00533E7D" w:rsidRDefault="00533E7D" w:rsidP="00E1145B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M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g</w:t>
            </w:r>
            <w:r w:rsidR="007E4607"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O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/Al</w:t>
            </w:r>
            <w:r w:rsidR="007E4607"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O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/Zr</w:t>
            </w:r>
            <w:r w:rsidR="007E4607"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O</w:t>
            </w:r>
            <w:r w:rsidR="007E4607" w:rsidRPr="007E4607"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EFC86AD" w14:textId="323DABED" w:rsidR="00533E7D" w:rsidRPr="00533E7D" w:rsidRDefault="00533E7D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  <w:t>Second</w:t>
            </w:r>
          </w:p>
        </w:tc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14:paraId="68C78EFC" w14:textId="57CC6C0E" w:rsidR="00533E7D" w:rsidRDefault="007E4607" w:rsidP="00E114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A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ihe et al. (2017)</w:t>
            </w:r>
          </w:p>
        </w:tc>
      </w:tr>
      <w:tr w:rsidR="00533E7D" w14:paraId="28CBA6D8" w14:textId="77777777" w:rsidTr="000E2AEC">
        <w:tc>
          <w:tcPr>
            <w:tcW w:w="5240" w:type="dxa"/>
            <w:tcBorders>
              <w:top w:val="nil"/>
              <w:bottom w:val="nil"/>
            </w:tcBorders>
            <w:vAlign w:val="center"/>
          </w:tcPr>
          <w:p w14:paraId="0D760A6E" w14:textId="052E71DB" w:rsidR="00533E7D" w:rsidRDefault="002E293A" w:rsidP="00E1145B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I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ntegrated Uio-66/CF hybri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47ACDFE" w14:textId="02F9614B" w:rsidR="00533E7D" w:rsidRPr="00533E7D" w:rsidRDefault="00533E7D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  <w:t>Second</w:t>
            </w:r>
          </w:p>
        </w:tc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14:paraId="763D4D4E" w14:textId="63DA4323" w:rsidR="00533E7D" w:rsidRDefault="007E4607" w:rsidP="00E114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X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ie et al. (2019)</w:t>
            </w:r>
          </w:p>
        </w:tc>
      </w:tr>
      <w:tr w:rsidR="00533E7D" w14:paraId="5ABE4548" w14:textId="77777777" w:rsidTr="000E2AEC">
        <w:tc>
          <w:tcPr>
            <w:tcW w:w="5240" w:type="dxa"/>
            <w:tcBorders>
              <w:top w:val="nil"/>
              <w:bottom w:val="nil"/>
            </w:tcBorders>
            <w:vAlign w:val="center"/>
          </w:tcPr>
          <w:p w14:paraId="27CC698A" w14:textId="6A9DAC85" w:rsidR="00533E7D" w:rsidRDefault="002E293A" w:rsidP="00E1145B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C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ellulose</w:t>
            </w:r>
            <w:r w:rsidR="007E4607"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/hydroxyapatit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7F98808" w14:textId="34162495" w:rsidR="00533E7D" w:rsidRPr="00533E7D" w:rsidRDefault="00533E7D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  <w:t>Second</w:t>
            </w:r>
          </w:p>
        </w:tc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14:paraId="6AE47DE2" w14:textId="7043269B" w:rsidR="00533E7D" w:rsidRDefault="007E4607" w:rsidP="00E114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Y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u et al. (2013)</w:t>
            </w:r>
          </w:p>
        </w:tc>
      </w:tr>
      <w:tr w:rsidR="00533E7D" w14:paraId="72263069" w14:textId="77777777" w:rsidTr="000E2AEC">
        <w:tc>
          <w:tcPr>
            <w:tcW w:w="5240" w:type="dxa"/>
            <w:tcBorders>
              <w:top w:val="nil"/>
              <w:bottom w:val="nil"/>
            </w:tcBorders>
            <w:vAlign w:val="center"/>
          </w:tcPr>
          <w:p w14:paraId="5074B080" w14:textId="2CFB205E" w:rsidR="00533E7D" w:rsidRDefault="002E293A" w:rsidP="00E1145B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A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lginate</w:t>
            </w:r>
            <w:r w:rsidR="007E4607"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/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nano-</w:t>
            </w:r>
            <w:r w:rsidR="007E4607"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hydroxyapatit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7A3F412" w14:textId="508633A9" w:rsidR="00533E7D" w:rsidRPr="00533E7D" w:rsidRDefault="00533E7D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  <w:t>Second</w:t>
            </w:r>
          </w:p>
        </w:tc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14:paraId="57D71AA6" w14:textId="1D7933A1" w:rsidR="00533E7D" w:rsidRDefault="007E4607" w:rsidP="00E114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Pandi and Viswanathan (2014)</w:t>
            </w:r>
          </w:p>
        </w:tc>
      </w:tr>
      <w:tr w:rsidR="00533E7D" w14:paraId="247799D5" w14:textId="77777777" w:rsidTr="000E2AEC">
        <w:tc>
          <w:tcPr>
            <w:tcW w:w="5240" w:type="dxa"/>
            <w:tcBorders>
              <w:top w:val="nil"/>
              <w:bottom w:val="nil"/>
            </w:tcBorders>
            <w:vAlign w:val="center"/>
          </w:tcPr>
          <w:p w14:paraId="3E1C31BE" w14:textId="2D0816F6" w:rsidR="00533E7D" w:rsidRDefault="002E293A" w:rsidP="00E1145B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L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a-impregnated cellulos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AAD1AC4" w14:textId="401BF437" w:rsidR="00533E7D" w:rsidRPr="00533E7D" w:rsidRDefault="00533E7D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  <w:t>Second</w:t>
            </w:r>
          </w:p>
        </w:tc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14:paraId="3DE8BBC0" w14:textId="3BBC52F8" w:rsidR="00533E7D" w:rsidRDefault="004C1365" w:rsidP="00E114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N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agaraji et al. (2017)</w:t>
            </w:r>
          </w:p>
        </w:tc>
      </w:tr>
      <w:tr w:rsidR="00533E7D" w14:paraId="28ECAA54" w14:textId="77777777" w:rsidTr="000E2AEC">
        <w:tc>
          <w:tcPr>
            <w:tcW w:w="5240" w:type="dxa"/>
            <w:tcBorders>
              <w:top w:val="nil"/>
              <w:bottom w:val="nil"/>
            </w:tcBorders>
            <w:vAlign w:val="center"/>
          </w:tcPr>
          <w:p w14:paraId="1B553522" w14:textId="0C926BFD" w:rsidR="00533E7D" w:rsidRDefault="002E293A" w:rsidP="00E1145B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G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eomaterial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EE40809" w14:textId="501D5692" w:rsidR="00533E7D" w:rsidRPr="006E67FA" w:rsidRDefault="00533E7D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 w:rsidRPr="006E67FA"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F</w:t>
            </w:r>
            <w:r w:rsidRPr="006E67FA"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irst</w:t>
            </w:r>
          </w:p>
        </w:tc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14:paraId="7D14FAF6" w14:textId="3AB6ED2D" w:rsidR="00533E7D" w:rsidRDefault="004C1365" w:rsidP="00E114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S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ujana et al. (2019)</w:t>
            </w:r>
          </w:p>
        </w:tc>
      </w:tr>
      <w:tr w:rsidR="00533E7D" w14:paraId="62C4CF44" w14:textId="77777777" w:rsidTr="000E2AEC">
        <w:tc>
          <w:tcPr>
            <w:tcW w:w="5240" w:type="dxa"/>
            <w:tcBorders>
              <w:top w:val="nil"/>
              <w:bottom w:val="nil"/>
            </w:tcBorders>
            <w:vAlign w:val="center"/>
          </w:tcPr>
          <w:p w14:paraId="1A4F0ED7" w14:textId="318F443F" w:rsidR="00533E7D" w:rsidRDefault="002E293A" w:rsidP="00E1145B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Manganese oxide/alumin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5F91C07" w14:textId="370FD585" w:rsidR="00533E7D" w:rsidRPr="006E67FA" w:rsidRDefault="00533E7D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 w:rsidRPr="006E67FA"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F</w:t>
            </w:r>
            <w:r w:rsidRPr="006E67FA"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irst</w:t>
            </w:r>
          </w:p>
        </w:tc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14:paraId="20B53527" w14:textId="644F0AA8" w:rsidR="00533E7D" w:rsidRDefault="004C1365" w:rsidP="00E114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T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eng et al. (2009)</w:t>
            </w:r>
          </w:p>
        </w:tc>
      </w:tr>
      <w:tr w:rsidR="00533E7D" w14:paraId="38733652" w14:textId="77777777" w:rsidTr="000E2AEC">
        <w:tc>
          <w:tcPr>
            <w:tcW w:w="5240" w:type="dxa"/>
            <w:tcBorders>
              <w:top w:val="nil"/>
              <w:bottom w:val="nil"/>
            </w:tcBorders>
            <w:vAlign w:val="center"/>
          </w:tcPr>
          <w:p w14:paraId="33504317" w14:textId="486A4751" w:rsidR="00533E7D" w:rsidRDefault="002E293A" w:rsidP="00E1145B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B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 xml:space="preserve">iocarbon/Mg/Al </w:t>
            </w:r>
            <w:r w:rsidR="004C1365"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layered double hydroxid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92A8599" w14:textId="757F300C" w:rsidR="00533E7D" w:rsidRPr="00533E7D" w:rsidRDefault="00533E7D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  <w:t>Second</w:t>
            </w:r>
          </w:p>
        </w:tc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14:paraId="5F5419EB" w14:textId="3860E07A" w:rsidR="00533E7D" w:rsidRDefault="004C1365" w:rsidP="00E114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M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a et al. (2014)</w:t>
            </w:r>
          </w:p>
        </w:tc>
      </w:tr>
      <w:tr w:rsidR="00533E7D" w14:paraId="0D8B1B1F" w14:textId="77777777" w:rsidTr="000E2AEC">
        <w:tc>
          <w:tcPr>
            <w:tcW w:w="5240" w:type="dxa"/>
            <w:tcBorders>
              <w:top w:val="nil"/>
              <w:bottom w:val="nil"/>
            </w:tcBorders>
            <w:vAlign w:val="center"/>
          </w:tcPr>
          <w:p w14:paraId="36F7BB7C" w14:textId="4A8614B6" w:rsidR="00533E7D" w:rsidRDefault="002E293A" w:rsidP="00E1145B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H</w:t>
            </w:r>
            <w:r w:rsidR="004C1365"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ydroxyapatite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 xml:space="preserve"> nanowir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8E059C3" w14:textId="2B63294F" w:rsidR="00533E7D" w:rsidRPr="00533E7D" w:rsidRDefault="00533E7D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  <w:t>Second</w:t>
            </w:r>
          </w:p>
        </w:tc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14:paraId="31E08640" w14:textId="6C07D0D4" w:rsidR="00533E7D" w:rsidRDefault="004C1365" w:rsidP="00E114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H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e et al. (2016)</w:t>
            </w:r>
          </w:p>
        </w:tc>
      </w:tr>
      <w:tr w:rsidR="00533E7D" w14:paraId="5F7E5AFE" w14:textId="77777777" w:rsidTr="000E2AEC">
        <w:tc>
          <w:tcPr>
            <w:tcW w:w="5240" w:type="dxa"/>
            <w:tcBorders>
              <w:top w:val="nil"/>
              <w:bottom w:val="nil"/>
            </w:tcBorders>
            <w:vAlign w:val="center"/>
          </w:tcPr>
          <w:p w14:paraId="2C9C2DE2" w14:textId="49667B35" w:rsidR="00533E7D" w:rsidRDefault="002E293A" w:rsidP="00E1145B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C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ucumis pubescen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E9904B9" w14:textId="16347360" w:rsidR="00533E7D" w:rsidRPr="00533E7D" w:rsidRDefault="00533E7D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  <w:t>Second</w:t>
            </w:r>
          </w:p>
        </w:tc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14:paraId="4F57344D" w14:textId="3619A068" w:rsidR="00533E7D" w:rsidRDefault="004C1365" w:rsidP="00E114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K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azi et al. (2018)</w:t>
            </w:r>
          </w:p>
        </w:tc>
      </w:tr>
      <w:tr w:rsidR="00533E7D" w14:paraId="6828FDF9" w14:textId="77777777" w:rsidTr="000E2AEC">
        <w:tc>
          <w:tcPr>
            <w:tcW w:w="5240" w:type="dxa"/>
            <w:tcBorders>
              <w:top w:val="nil"/>
              <w:bottom w:val="nil"/>
            </w:tcBorders>
            <w:vAlign w:val="center"/>
          </w:tcPr>
          <w:p w14:paraId="0D75A721" w14:textId="6F447722" w:rsidR="00533E7D" w:rsidRDefault="002E293A" w:rsidP="00E1145B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R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i</w:t>
            </w:r>
            <w:r w:rsidR="000E2AEC"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c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e spike-like akageneite anchored graphene oxid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5996331" w14:textId="753ADBC6" w:rsidR="00533E7D" w:rsidRPr="00533E7D" w:rsidRDefault="00533E7D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  <w:t>Second</w:t>
            </w:r>
          </w:p>
        </w:tc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14:paraId="187F5693" w14:textId="1CE10EA7" w:rsidR="00533E7D" w:rsidRDefault="004C1365" w:rsidP="00E114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I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iu et al. (2016)</w:t>
            </w:r>
          </w:p>
        </w:tc>
      </w:tr>
      <w:tr w:rsidR="00533E7D" w14:paraId="0D433A7C" w14:textId="77777777" w:rsidTr="000E2AEC">
        <w:tc>
          <w:tcPr>
            <w:tcW w:w="5240" w:type="dxa"/>
            <w:tcBorders>
              <w:top w:val="nil"/>
              <w:bottom w:val="nil"/>
            </w:tcBorders>
            <w:vAlign w:val="center"/>
          </w:tcPr>
          <w:p w14:paraId="07A4189F" w14:textId="490A9B57" w:rsidR="00533E7D" w:rsidRDefault="002E293A" w:rsidP="00E1145B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C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alcite nanoparticl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D513319" w14:textId="6E0E3A15" w:rsidR="00533E7D" w:rsidRPr="00533E7D" w:rsidRDefault="00533E7D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  <w:t>Second</w:t>
            </w:r>
          </w:p>
        </w:tc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14:paraId="6F222DC8" w14:textId="506E7C60" w:rsidR="00533E7D" w:rsidRDefault="004C1365" w:rsidP="00E114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B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udyanto et al. (2015)</w:t>
            </w:r>
          </w:p>
        </w:tc>
      </w:tr>
      <w:tr w:rsidR="00533E7D" w14:paraId="42FF7C75" w14:textId="77777777" w:rsidTr="000E2AEC">
        <w:tc>
          <w:tcPr>
            <w:tcW w:w="5240" w:type="dxa"/>
            <w:tcBorders>
              <w:top w:val="nil"/>
              <w:bottom w:val="nil"/>
            </w:tcBorders>
            <w:vAlign w:val="center"/>
          </w:tcPr>
          <w:p w14:paraId="67275F04" w14:textId="091D3361" w:rsidR="00533E7D" w:rsidRDefault="002E293A" w:rsidP="00E1145B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B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iocha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C751097" w14:textId="32D71AE9" w:rsidR="00533E7D" w:rsidRPr="00533E7D" w:rsidRDefault="00533E7D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  <w:t>Second</w:t>
            </w:r>
          </w:p>
        </w:tc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14:paraId="620A5F86" w14:textId="7287F3C4" w:rsidR="00533E7D" w:rsidRDefault="000E2AEC" w:rsidP="00E114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S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adhu et al. (2022)</w:t>
            </w:r>
          </w:p>
        </w:tc>
      </w:tr>
      <w:tr w:rsidR="00533E7D" w14:paraId="4C675327" w14:textId="77777777" w:rsidTr="000E2AEC">
        <w:tc>
          <w:tcPr>
            <w:tcW w:w="5240" w:type="dxa"/>
            <w:tcBorders>
              <w:top w:val="nil"/>
            </w:tcBorders>
            <w:vAlign w:val="center"/>
          </w:tcPr>
          <w:p w14:paraId="5E567A1B" w14:textId="6A782F55" w:rsidR="00533E7D" w:rsidRDefault="002E293A" w:rsidP="00E1145B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L</w:t>
            </w:r>
            <w:r w:rsidR="000E2AEC"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ayered double hydroxides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36974356" w14:textId="01302A0D" w:rsidR="00533E7D" w:rsidRPr="00533E7D" w:rsidRDefault="00533E7D" w:rsidP="00E1145B">
            <w:pPr>
              <w:autoSpaceDE w:val="0"/>
              <w:autoSpaceDN w:val="0"/>
              <w:adjustRightInd w:val="0"/>
              <w:spacing w:before="60" w:after="60" w:line="360" w:lineRule="auto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/>
                <w:b/>
                <w:kern w:val="0"/>
                <w:sz w:val="24"/>
                <w:szCs w:val="20"/>
              </w:rPr>
              <w:t>Second</w:t>
            </w:r>
          </w:p>
        </w:tc>
        <w:tc>
          <w:tcPr>
            <w:tcW w:w="2261" w:type="dxa"/>
            <w:tcBorders>
              <w:top w:val="nil"/>
            </w:tcBorders>
            <w:vAlign w:val="center"/>
          </w:tcPr>
          <w:p w14:paraId="63FF18CD" w14:textId="7E5E0F10" w:rsidR="00533E7D" w:rsidRDefault="000E2AEC" w:rsidP="00E1145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kern w:val="0"/>
                <w:sz w:val="24"/>
                <w:szCs w:val="20"/>
              </w:rPr>
              <w:t>L</w:t>
            </w:r>
            <w:r>
              <w:rPr>
                <w:rFonts w:ascii="Times New Roman" w:eastAsia="ＭＳ 明朝" w:hAnsi="Times New Roman" w:cs="Times New Roman"/>
                <w:bCs/>
                <w:kern w:val="0"/>
                <w:sz w:val="24"/>
                <w:szCs w:val="20"/>
              </w:rPr>
              <w:t>iu et al (2018)</w:t>
            </w:r>
          </w:p>
        </w:tc>
      </w:tr>
    </w:tbl>
    <w:p w14:paraId="32EDE17A" w14:textId="4CB5EA3A" w:rsidR="00533E7D" w:rsidRDefault="00533E7D" w:rsidP="00533E7D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</w:p>
    <w:p w14:paraId="79E78EEE" w14:textId="785453B0" w:rsidR="002E293A" w:rsidRDefault="002E293A" w:rsidP="00533E7D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</w:p>
    <w:p w14:paraId="6F3F0750" w14:textId="122D74D4" w:rsidR="00E1145B" w:rsidRPr="00E1145B" w:rsidRDefault="00E1145B" w:rsidP="00533E7D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ＭＳ 明朝" w:hAnsi="Times New Roman" w:cs="Times New Roman"/>
          <w:b/>
          <w:kern w:val="0"/>
          <w:sz w:val="24"/>
          <w:szCs w:val="20"/>
        </w:rPr>
      </w:pPr>
      <w:r w:rsidRPr="00E1145B">
        <w:rPr>
          <w:rFonts w:ascii="Times New Roman" w:eastAsia="ＭＳ 明朝" w:hAnsi="Times New Roman" w:cs="Times New Roman"/>
          <w:b/>
          <w:kern w:val="0"/>
          <w:sz w:val="24"/>
          <w:szCs w:val="20"/>
        </w:rPr>
        <w:lastRenderedPageBreak/>
        <w:t>References</w:t>
      </w:r>
    </w:p>
    <w:p w14:paraId="74E7A5C8" w14:textId="0DCC5306" w:rsidR="00E1145B" w:rsidRDefault="00E1145B" w:rsidP="00533E7D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</w:p>
    <w:p w14:paraId="01BADD7A" w14:textId="699E24F6" w:rsidR="00584A61" w:rsidRDefault="00584A61" w:rsidP="00AF19DC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 w:hint="eastAsia"/>
          <w:bCs/>
          <w:kern w:val="0"/>
          <w:sz w:val="24"/>
          <w:szCs w:val="20"/>
        </w:rPr>
        <w:t>A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hamad KU, Singh R, Baruah I, Choudhury H, Sharm MR (2018) </w:t>
      </w:r>
      <w:r w:rsidRPr="00584A61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Equilibrium and kinetics modeling of fluoride adsorption onto activated alumina, alum and brick powder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. </w:t>
      </w:r>
      <w:r w:rsidR="0031098F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Groundwater Sustain Develop 7:452</w:t>
      </w:r>
      <w:r w:rsidR="0031098F"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‒</w:t>
      </w:r>
      <w:r w:rsidR="0031098F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458</w:t>
      </w:r>
    </w:p>
    <w:p w14:paraId="2E167BC9" w14:textId="0728A98B" w:rsidR="00584A61" w:rsidRDefault="0031098F" w:rsidP="00AF19DC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ab/>
      </w:r>
      <w:r w:rsidRPr="0031098F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https://doi.org/10.1016/j.gsd.2018.06.005</w:t>
      </w:r>
    </w:p>
    <w:p w14:paraId="5421286A" w14:textId="58F79B87" w:rsidR="00AF19DC" w:rsidRPr="003C26BB" w:rsidRDefault="00AF19DC" w:rsidP="00AF19DC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Aihe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W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Kanggen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Z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Xing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L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Fang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L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Chun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Z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Quanzhou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C (2017) 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Granular tri-metal oxide adsorbent for fluoride uptake: Adsorption kinetic and equilibrium studies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.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J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Colloid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Interf Sci 505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: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947‒955</w:t>
      </w:r>
    </w:p>
    <w:p w14:paraId="171849BF" w14:textId="77777777" w:rsidR="00AF19DC" w:rsidRPr="003C26BB" w:rsidRDefault="00AF19DC" w:rsidP="00AF19DC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ab/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https://doi.org/10.1016/j.jcis.2017.06.074</w:t>
      </w:r>
    </w:p>
    <w:p w14:paraId="7F2C1C0D" w14:textId="338E6926" w:rsidR="00AF19DC" w:rsidRPr="003C26BB" w:rsidRDefault="00AF19DC" w:rsidP="00AF19DC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Budyanto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SB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Kuo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YL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Liu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JC 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(2015)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Adsorption and precipitation of fluoride on calcite nanoparticles: A spectroscopic study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.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Sep Purif Technol 150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: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325‒331</w:t>
      </w:r>
    </w:p>
    <w:p w14:paraId="5A3D0A2B" w14:textId="77777777" w:rsidR="00AF19DC" w:rsidRPr="003C26BB" w:rsidRDefault="00AF19DC" w:rsidP="00AF19DC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ab/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https://doi.org/10.1016/j.seppur.2015.07.016</w:t>
      </w:r>
    </w:p>
    <w:p w14:paraId="4F3E4D2E" w14:textId="77777777" w:rsidR="00B56CF1" w:rsidRPr="008A6ABC" w:rsidRDefault="00B56CF1" w:rsidP="00B56CF1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Cai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HM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Chen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GJ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Peng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CY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Zhang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ZZ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Dong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YY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Shang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GZ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Zhu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XH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Gao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HJ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Wan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XC 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(2015)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Removal of fluoride from drinking water using tea waste loaded with Al/Fe oxides: A novel, safe and efficient biosorbent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.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Appl Surf Sci 328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: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34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‒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44 </w:t>
      </w:r>
    </w:p>
    <w:p w14:paraId="2423BC59" w14:textId="77777777" w:rsidR="00B56CF1" w:rsidRPr="008A6ABC" w:rsidRDefault="00B56CF1" w:rsidP="00B56CF1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ab/>
      </w:r>
      <w:r w:rsidRPr="008A6ABC">
        <w:rPr>
          <w:rFonts w:ascii="Times New Roman" w:eastAsia="ＭＳ 明朝" w:hAnsi="Times New Roman" w:cs="Times New Roman" w:hint="eastAsia"/>
          <w:bCs/>
          <w:kern w:val="0"/>
          <w:sz w:val="24"/>
          <w:szCs w:val="20"/>
        </w:rPr>
        <w:t>https://doi.org/10.1016/j.apsusc.2014.11.164</w:t>
      </w:r>
    </w:p>
    <w:p w14:paraId="067E9E07" w14:textId="1900E6CF" w:rsidR="002B09E3" w:rsidRDefault="002B09E3" w:rsidP="00B56CF1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Crist RH, Martin JR, Carr D, Watson JR, Clarke HJ, Crist DLR (1994) Interaction of metals and protons with algae. 4. Ion-exchange vs adsorption models and a reassessment of Scatchard plots</w:t>
      </w:r>
      <w:r w:rsidR="00DE0DE2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: Ion-exchange rates and equilibria compared with calc</w:t>
      </w:r>
      <w:r w:rsidR="00D56AA3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i</w:t>
      </w:r>
      <w:r w:rsidR="00DE0DE2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um alginate. Environ Sci Technol 28:1859</w:t>
      </w:r>
      <w:r w:rsidR="00820FAF"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‒</w:t>
      </w:r>
      <w:r w:rsidR="00DE0DE2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1866</w:t>
      </w:r>
    </w:p>
    <w:p w14:paraId="0775B96D" w14:textId="0D8CB1C9" w:rsidR="00820FAF" w:rsidRDefault="00820FAF" w:rsidP="00B56CF1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 w:hint="eastAsia"/>
          <w:bCs/>
          <w:kern w:val="0"/>
          <w:sz w:val="24"/>
          <w:szCs w:val="20"/>
        </w:rPr>
        <w:t>E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kuma FK, Chukwuemeka-Okorie HO, Okoyeagu A, Chimeziri CC (2019) Studies on the adsorption of tartrazie and sunset yellow dyes from aqueous solution using activated gbafilo (Chrysobalanus icaco) shell. J Chem Soc Nigeria 44:937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‒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947</w:t>
      </w:r>
    </w:p>
    <w:p w14:paraId="19DC30D5" w14:textId="22DF208F" w:rsidR="00820FAF" w:rsidRDefault="00820FAF" w:rsidP="00B56CF1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ab/>
      </w:r>
      <w:r w:rsidRPr="00820FAF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https://journals.chemsociety.org.ng/index.php/jcsn/article/view/353/412</w:t>
      </w:r>
    </w:p>
    <w:p w14:paraId="4EBE207C" w14:textId="66453100" w:rsidR="00B56CF1" w:rsidRPr="008A6ABC" w:rsidRDefault="00B56CF1" w:rsidP="00B56CF1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Goswami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A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M. K. </w:t>
      </w:r>
      <w:r w:rsidR="00D56AA3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P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urkait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MK 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(2014) Removal of fluoride from drinking water using nanomagnetite aggregated schwertmannite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. 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J Water Process Eng 1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: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91–100</w:t>
      </w:r>
    </w:p>
    <w:p w14:paraId="6EF12211" w14:textId="77777777" w:rsidR="00B56CF1" w:rsidRPr="008A6ABC" w:rsidRDefault="00B56CF1" w:rsidP="00B56CF1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ab/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https://doi.org/10.1016/j.jwpe.2014.03.009 </w:t>
      </w:r>
    </w:p>
    <w:p w14:paraId="5FC65F29" w14:textId="77777777" w:rsidR="00AF19DC" w:rsidRPr="003C26BB" w:rsidRDefault="00AF19DC" w:rsidP="00AF19DC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He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J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Cai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X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Chen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K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Li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Y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Zhang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K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Jin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Z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Meng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F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Liu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N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Wang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X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Kong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L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Huang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X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Liu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J (2016) 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Performance of a novelly-defined zirconium metal-organic frameworks adsorption membrane in fluoride removal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. 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J Colloid Interf Sci 484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: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162‒172</w:t>
      </w:r>
    </w:p>
    <w:p w14:paraId="583D863A" w14:textId="77777777" w:rsidR="00AF19DC" w:rsidRPr="003C26BB" w:rsidRDefault="00AF19DC" w:rsidP="00AF19DC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ab/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https://doi.org/10.1016/j.jcis.2016.08.074</w:t>
      </w:r>
    </w:p>
    <w:p w14:paraId="589F3324" w14:textId="023C43BD" w:rsidR="00AF19DC" w:rsidRPr="003C26BB" w:rsidRDefault="00AF19DC" w:rsidP="00AF19DC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He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J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Zhang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K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Wu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S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Cai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X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Chen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K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Li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Y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Sun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B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Jia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Y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Meng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F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Jin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Z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Kong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L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, Liu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J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(2016)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Performance of novel hydroxyapatite nanowires in treatment of fluoride 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lastRenderedPageBreak/>
        <w:t>contaminated water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.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J Hazard Mater 303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: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119‒130 </w:t>
      </w:r>
    </w:p>
    <w:p w14:paraId="6E79C0F8" w14:textId="77777777" w:rsidR="00AF19DC" w:rsidRPr="003C26BB" w:rsidRDefault="00AF19DC" w:rsidP="00AF19DC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ab/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https://doi.org/10.1016/j.jhazmat.2015.10.028</w:t>
      </w:r>
    </w:p>
    <w:p w14:paraId="274E10A9" w14:textId="77777777" w:rsidR="00AF19DC" w:rsidRPr="003C26BB" w:rsidRDefault="00AF19DC" w:rsidP="00AF19DC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He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J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Chen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K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Cai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X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Li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Y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Wang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C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Zhang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K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Jin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Z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Meng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F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Wang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X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Kong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L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Liu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J (2017)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A biocompatible and novelly-defined Al-HAP adsorption membrane for highly effective removal of fluoride from drinking water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. 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J Colloid Interf Sci 490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: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97</w:t>
      </w:r>
      <w:bookmarkStart w:id="0" w:name="_Hlk113690734"/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‒</w:t>
      </w:r>
      <w:bookmarkEnd w:id="0"/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107</w:t>
      </w:r>
    </w:p>
    <w:p w14:paraId="78E1E0E8" w14:textId="77777777" w:rsidR="00AF19DC" w:rsidRPr="003C26BB" w:rsidRDefault="00AF19DC" w:rsidP="00AF19DC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ab/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https://doi.org/10.1016/j.jcis.2016.11.009</w:t>
      </w:r>
    </w:p>
    <w:p w14:paraId="268E629D" w14:textId="3DD1F0DF" w:rsidR="00AF19DC" w:rsidRPr="003C26BB" w:rsidRDefault="00AF19DC" w:rsidP="00AF19DC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Iiu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Y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Lv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J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Jin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W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, Zhao</w:t>
      </w:r>
      <w:r w:rsidR="00D56AA3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Y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(2016)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Defluoridation by rice spike-like akaganeite anchored graphene oxide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.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RSC Adv 6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: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11240‒11249</w:t>
      </w:r>
    </w:p>
    <w:p w14:paraId="3F69E3CC" w14:textId="77777777" w:rsidR="00AF19DC" w:rsidRPr="003C26BB" w:rsidRDefault="00AF19DC" w:rsidP="00AF19DC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ab/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https://doi.org/10.1039/C5RA24565F</w:t>
      </w:r>
    </w:p>
    <w:p w14:paraId="5105CE7E" w14:textId="77777777" w:rsidR="006E67FA" w:rsidRPr="008A6ABC" w:rsidRDefault="006E67FA" w:rsidP="006E67FA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Jeyaseelan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A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Viswanathan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N 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(2021) Facile synthesis of tunable rare earth based metal organic frameworks for enhanced fluoride retention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.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J Mol Liq 326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: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115163</w:t>
      </w:r>
    </w:p>
    <w:p w14:paraId="66CF98E1" w14:textId="15CC0E6A" w:rsidR="006E67FA" w:rsidRPr="008A6ABC" w:rsidRDefault="006E67FA" w:rsidP="006E67FA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ab/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https://doi.org/10.1016/j.molliq.2020.115163</w:t>
      </w:r>
    </w:p>
    <w:p w14:paraId="4B1FE98A" w14:textId="77777777" w:rsidR="006E67FA" w:rsidRPr="008A6ABC" w:rsidRDefault="006E67FA" w:rsidP="006E67FA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Jeyaseelan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A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Viswanathan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N (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2022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) 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Investigation of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h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ydroxyapatite-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e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ntrenched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c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erium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o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rganic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f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rameworks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i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ncorporating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b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iopolymeric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b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eads for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e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fficient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f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luoride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r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emoval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. I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nd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Eng Chem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Res 61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: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7911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‒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7925</w:t>
      </w:r>
    </w:p>
    <w:p w14:paraId="224F1F56" w14:textId="1E024547" w:rsidR="006E67FA" w:rsidRPr="008A6ABC" w:rsidRDefault="006E67FA" w:rsidP="006E67FA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ab/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https://pubs.acs.org/doi/10.1021/acs.iecr.2c00487</w:t>
      </w:r>
    </w:p>
    <w:p w14:paraId="48BDF23E" w14:textId="77777777" w:rsidR="00B56CF1" w:rsidRPr="008A6ABC" w:rsidRDefault="00B56CF1" w:rsidP="00B56CF1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Joshi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S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Pradhananga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MA(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2016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) 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Removal of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f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luoride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i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ons by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a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dsorption onto Fe</w:t>
      </w:r>
      <w:r w:rsidRPr="00705DF6">
        <w:rPr>
          <w:rFonts w:ascii="Times New Roman" w:eastAsia="ＭＳ 明朝" w:hAnsi="Times New Roman" w:cs="Times New Roman"/>
          <w:bCs/>
          <w:kern w:val="0"/>
          <w:sz w:val="24"/>
          <w:szCs w:val="20"/>
          <w:vertAlign w:val="subscript"/>
        </w:rPr>
        <w:t>2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O</w:t>
      </w:r>
      <w:r w:rsidRPr="00705DF6">
        <w:rPr>
          <w:rFonts w:ascii="Times New Roman" w:eastAsia="ＭＳ 明朝" w:hAnsi="Times New Roman" w:cs="Times New Roman"/>
          <w:bCs/>
          <w:kern w:val="0"/>
          <w:sz w:val="24"/>
          <w:szCs w:val="20"/>
          <w:vertAlign w:val="subscript"/>
        </w:rPr>
        <w:t>3</w:t>
      </w:r>
      <w:r w:rsidRPr="00705DF6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/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a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reca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n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ut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a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ctivated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c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arbon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c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omposite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. 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J I Eng 12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: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175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‒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183</w:t>
      </w:r>
    </w:p>
    <w:p w14:paraId="3A0322F8" w14:textId="77777777" w:rsidR="00B56CF1" w:rsidRPr="008A6ABC" w:rsidRDefault="00B56CF1" w:rsidP="00B56CF1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ab/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https://doi.org/10.3126/jie.v12i1.16901 </w:t>
      </w:r>
    </w:p>
    <w:p w14:paraId="12A1CD94" w14:textId="78A8EC84" w:rsidR="00422DA5" w:rsidRDefault="00422DA5" w:rsidP="00AF19DC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 w:hint="eastAsia"/>
          <w:bCs/>
          <w:kern w:val="0"/>
          <w:sz w:val="24"/>
          <w:szCs w:val="20"/>
        </w:rPr>
        <w:t>K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aufman EN, Jain RK (1992) Effect of bivalent interaction upon apparent antibody-affinity: Experimental confirmation of theory using fluorescence photobleaching and implications for antibody-binding assays. Cancer Res 52:4157</w:t>
      </w:r>
      <w:r w:rsidR="002B09E3"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‒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4167</w:t>
      </w:r>
    </w:p>
    <w:p w14:paraId="0F44A68B" w14:textId="63D58D7D" w:rsidR="00AF19DC" w:rsidRPr="003C26BB" w:rsidRDefault="00AF19DC" w:rsidP="00AF19DC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Kazi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TG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Brahman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KD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Baig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JA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Afridi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HI 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(2018)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A new efficient indigenous material for simultaneous removal of fluoride and inorganic arsenic species from groundwater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.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J Hazard Mate 357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: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159‒167 </w:t>
      </w:r>
    </w:p>
    <w:p w14:paraId="57B5E328" w14:textId="77777777" w:rsidR="00AF19DC" w:rsidRPr="003C26BB" w:rsidRDefault="00AF19DC" w:rsidP="00AF19DC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ab/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https://doi.org/10.1016/j.jhazmat.2018.05.069</w:t>
      </w:r>
    </w:p>
    <w:p w14:paraId="45E0A66E" w14:textId="12790E97" w:rsidR="00B56CF1" w:rsidRPr="008A6ABC" w:rsidRDefault="00B56CF1" w:rsidP="00B56CF1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Khound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NJ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Bharali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RK 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(2018)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Biosorption of fluoride from aqueous medium by Indian sandalwood (Santalum Album) leaf powder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. 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J Environ Chem Eng 6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: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1726–1735 </w:t>
      </w:r>
    </w:p>
    <w:p w14:paraId="565DB435" w14:textId="77777777" w:rsidR="00B56CF1" w:rsidRPr="008A6ABC" w:rsidRDefault="00B56CF1" w:rsidP="00B56CF1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ab/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https://doi.org/10.1016/j.jece.2018.02.010 </w:t>
      </w:r>
    </w:p>
    <w:p w14:paraId="6F5306B0" w14:textId="77777777" w:rsidR="00B56CF1" w:rsidRPr="008A6ABC" w:rsidRDefault="00B56CF1" w:rsidP="00B56CF1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Kumar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H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Patel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M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, Mohan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D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(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2019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)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Simplified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b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atch and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f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ixed-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b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ed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d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esign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s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ystem for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e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fficient and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s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ustainable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f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luoride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r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emoval from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w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ater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u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sing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s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low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p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yrolyzed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o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kra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s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tem and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b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lack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g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ram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s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traw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b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iochars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. 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ACS Omega 4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: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19513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‒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19525</w:t>
      </w:r>
    </w:p>
    <w:p w14:paraId="5F347A0F" w14:textId="77777777" w:rsidR="00B56CF1" w:rsidRPr="008A6ABC" w:rsidRDefault="00B56CF1" w:rsidP="00B56CF1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ab/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https://doi.org/10.1021/acsomega.9b00877 </w:t>
      </w:r>
    </w:p>
    <w:p w14:paraId="77215CE5" w14:textId="77777777" w:rsidR="00B56CF1" w:rsidRPr="008A6ABC" w:rsidRDefault="00B56CF1" w:rsidP="00B56CF1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Liu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B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Wang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D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Yu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G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Meng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X 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(2013)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Removal of F− from aqueous solution using Zr(IV) 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lastRenderedPageBreak/>
        <w:t>impregnated dithiocarbamate modified chitosan beads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. 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Chem Eng J 228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: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224–231 </w:t>
      </w:r>
    </w:p>
    <w:p w14:paraId="55F5AABC" w14:textId="77777777" w:rsidR="00B56CF1" w:rsidRPr="008A6ABC" w:rsidRDefault="00B56CF1" w:rsidP="00B56CF1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ab/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https://doi.org/10.1016/j.cej.2013.04.099 </w:t>
      </w:r>
    </w:p>
    <w:p w14:paraId="624E7A28" w14:textId="77777777" w:rsidR="00AF19DC" w:rsidRPr="003C26BB" w:rsidRDefault="00AF19DC" w:rsidP="00AF19DC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Liu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J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Yue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X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Lu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X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Guo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Y 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(2018)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Uptake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f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luoride from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w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ater by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s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tarch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s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tabilized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l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ayered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d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ouble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h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ydroxides</w:t>
      </w:r>
      <w:r>
        <w:rPr>
          <w:rFonts w:ascii="Times New Roman" w:eastAsia="ＭＳ 明朝" w:hAnsi="Times New Roman" w:cs="Times New Roman" w:hint="eastAsia"/>
          <w:bCs/>
          <w:kern w:val="0"/>
          <w:sz w:val="24"/>
          <w:szCs w:val="20"/>
        </w:rPr>
        <w:t>.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Water 10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: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745</w:t>
      </w:r>
    </w:p>
    <w:p w14:paraId="77B14125" w14:textId="77777777" w:rsidR="00AF19DC" w:rsidRDefault="00AF19DC" w:rsidP="00AF19DC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ab/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https://doi.org/10.3390/w10060745</w:t>
      </w:r>
    </w:p>
    <w:p w14:paraId="4FD4B751" w14:textId="77777777" w:rsidR="00B56CF1" w:rsidRPr="008A6ABC" w:rsidRDefault="00B56CF1" w:rsidP="00B56CF1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Liu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M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Zang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Z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Zhang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S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Ouyang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G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Han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R 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(2021)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Enhanced fluoride adsorption from aqueous solution by zirconium (IV)-impregnated magnetic chitosan graphene oxide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. 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Int J Biol Macromol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182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: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1759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‒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1768 </w:t>
      </w:r>
    </w:p>
    <w:p w14:paraId="2E896B9A" w14:textId="77777777" w:rsidR="00B56CF1" w:rsidRPr="008A6ABC" w:rsidRDefault="00B56CF1" w:rsidP="00B56CF1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ab/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https://doi.org/10.1016/j.ijbiomac.2021.05.116 </w:t>
      </w:r>
    </w:p>
    <w:p w14:paraId="454DB930" w14:textId="77777777" w:rsidR="00B56CF1" w:rsidRPr="008A6ABC" w:rsidRDefault="00B56CF1" w:rsidP="00B56CF1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Ma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J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Shen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Y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Shen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C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Wen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Y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, Liu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W 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(2014)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Al-doping chitosan–Fe(III) hydrogel for the removal of fluoride from aqueous solutions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. 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Chem Eng J 248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: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98–106</w:t>
      </w:r>
    </w:p>
    <w:p w14:paraId="51C62DD8" w14:textId="77777777" w:rsidR="00B56CF1" w:rsidRPr="008A6ABC" w:rsidRDefault="00B56CF1" w:rsidP="00B56CF1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ab/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https://doi.org/10.1016/j.cej.2014.02.098 </w:t>
      </w:r>
    </w:p>
    <w:p w14:paraId="20C04290" w14:textId="7424A660" w:rsidR="00AF19DC" w:rsidRPr="003C26BB" w:rsidRDefault="00AF19DC" w:rsidP="00AF19DC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Ma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W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Lv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T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Song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X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Cheng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Z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Duan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S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Xin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G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Liu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F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Pan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D 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(2014)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Characteristics of selective fluoride adsorption by biocarbon-Mg/Al layered double hydroxides composites from protein solutions: Kinetics and equilibrium isotherms study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.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J Hazard Mater 268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: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166‒176</w:t>
      </w:r>
    </w:p>
    <w:p w14:paraId="0AC6532D" w14:textId="77777777" w:rsidR="00AF19DC" w:rsidRPr="003C26BB" w:rsidRDefault="00AF19DC" w:rsidP="00AF19DC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ab/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https://doi.org/10.1016/j.jhazmat.2014.01.013</w:t>
      </w:r>
    </w:p>
    <w:p w14:paraId="475B97CD" w14:textId="534D465E" w:rsidR="00820FAF" w:rsidRDefault="00820FAF" w:rsidP="006E67FA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 w:hint="eastAsia"/>
          <w:bCs/>
          <w:kern w:val="0"/>
          <w:sz w:val="24"/>
          <w:szCs w:val="20"/>
        </w:rPr>
        <w:t>M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ahmoud ME, Abdelfattah AM, Tharwat RM, Nabil GM (2020) </w:t>
      </w:r>
      <w:r w:rsidR="00584A61" w:rsidRPr="00584A61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dsorption of negatively charged food tartrazine and sunset yellow dyes onto positively charged triethylenetetramine biochar: Optimization, kinetics and thermodynamic study</w:t>
      </w:r>
      <w:r w:rsidR="00584A61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. J Mol Liq 318:114297</w:t>
      </w:r>
    </w:p>
    <w:p w14:paraId="56916EB2" w14:textId="2E59DE29" w:rsidR="00584A61" w:rsidRDefault="00584A61" w:rsidP="006E67FA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ab/>
      </w:r>
      <w:r w:rsidRPr="00584A61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https://doi.org/10.1016/j.molliq.2020.114297</w:t>
      </w:r>
    </w:p>
    <w:p w14:paraId="4E5E64CB" w14:textId="76A8DE0D" w:rsidR="006E67FA" w:rsidRPr="008A6ABC" w:rsidRDefault="006E67FA" w:rsidP="006E67FA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Meng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S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Yao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Z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Liu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J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Wang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E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Li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C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Jiang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B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, Xu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Z 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(2022) Carbon dots capped cerium oxide nanoparticles for highly efficient removal and sensitive detection of fluoride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. 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Journal of Hazardous Materials 435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: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128976</w:t>
      </w:r>
    </w:p>
    <w:p w14:paraId="164D952B" w14:textId="77777777" w:rsidR="006E67FA" w:rsidRDefault="006E67FA" w:rsidP="006E67FA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ab/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https://doi.org/10.1016/j.jhazmat.2022.128976</w:t>
      </w:r>
    </w:p>
    <w:p w14:paraId="36A2BBAA" w14:textId="77777777" w:rsidR="00B56CF1" w:rsidRPr="008A6ABC" w:rsidRDefault="00B56CF1" w:rsidP="00B56CF1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Mohamed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R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El-Maghrabi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HH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Riad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M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Mikhail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S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(2017) Environmental friendly FeOOH adsorbent materials preparation, characterization and mathematical kinetics adsorption data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. 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J Water Process Eng 16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: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212–222 </w:t>
      </w:r>
    </w:p>
    <w:p w14:paraId="1C06418D" w14:textId="77777777" w:rsidR="00B56CF1" w:rsidRPr="008A6ABC" w:rsidRDefault="00B56CF1" w:rsidP="00B56CF1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ab/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https://doi.org/10.1016/j.jwpe.2017.01.005 </w:t>
      </w:r>
    </w:p>
    <w:p w14:paraId="4BC1A164" w14:textId="44DD5C90" w:rsidR="00584A61" w:rsidRDefault="00584A61" w:rsidP="00AF19DC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 w:hint="eastAsia"/>
          <w:bCs/>
          <w:kern w:val="0"/>
          <w:sz w:val="24"/>
          <w:szCs w:val="20"/>
        </w:rPr>
        <w:t>M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ohammadi M, Ameri-Shahrabi MJ, Sedighi M (2012) </w:t>
      </w:r>
      <w:r w:rsidRPr="00584A61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Comparative study of linearized and non-linearized modified Langmuir isotherm models on adsorption of asphaltene onto mineral surfaces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. Surf Eng Appl Elect 48:234243</w:t>
      </w:r>
    </w:p>
    <w:p w14:paraId="70B43E0E" w14:textId="3C5471A1" w:rsidR="00584A61" w:rsidRDefault="00584A61" w:rsidP="00AF19DC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ab/>
      </w:r>
      <w:r w:rsidRPr="00584A61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https://doi.org/10.3103/S1068375512030088</w:t>
      </w:r>
    </w:p>
    <w:p w14:paraId="10B1DD5E" w14:textId="3D2B9360" w:rsidR="00291405" w:rsidRDefault="00291405" w:rsidP="00AF19DC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lastRenderedPageBreak/>
        <w:t>Mondal AK, Mandal B, Mandal LN (1993) Boron Adsorption characteristics of some acidic alluvial soils in relation to soil properties. Commun Soil Sci Plan 21:2553</w:t>
      </w:r>
      <w:r w:rsidR="002B09E3"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–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2567</w:t>
      </w:r>
    </w:p>
    <w:p w14:paraId="3988F4CD" w14:textId="0AAC3DF9" w:rsidR="00291405" w:rsidRDefault="00291405" w:rsidP="00AF19DC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ab/>
      </w:r>
      <w:r w:rsidR="002B09E3" w:rsidRPr="002B09E3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10.1080/00103629309368977</w:t>
      </w:r>
    </w:p>
    <w:p w14:paraId="0DF06859" w14:textId="268D2ADB" w:rsidR="00AF19DC" w:rsidRPr="003C26BB" w:rsidRDefault="00AF19DC" w:rsidP="00AF19DC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Nagaraj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A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Sadasivuni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KK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Rajan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M 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(2017) Investigation of lanthanum impregnated cellulose, derived from biomass, as an adsorbent for the removal of fluoride from drinking water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.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Carbohyd Polym 176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: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402‒410</w:t>
      </w:r>
    </w:p>
    <w:p w14:paraId="5ADFC717" w14:textId="77777777" w:rsidR="00AF19DC" w:rsidRPr="003C26BB" w:rsidRDefault="00AF19DC" w:rsidP="00AF19DC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ab/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https://doi.org/10.1016/j.carbpol.2017.08.089</w:t>
      </w:r>
    </w:p>
    <w:p w14:paraId="4BA48EB4" w14:textId="77777777" w:rsidR="00AF19DC" w:rsidRPr="003C26BB" w:rsidRDefault="00AF19DC" w:rsidP="00AF19DC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Pandi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P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, Viswanathan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N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(2014) Synthesis of alginate bioencapsulated nano-hydroxyapatite composite for selective fluoride sorption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.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Carbohyd Polym 112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: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662‒667</w:t>
      </w:r>
    </w:p>
    <w:p w14:paraId="030364F6" w14:textId="77777777" w:rsidR="00AF19DC" w:rsidRPr="003C26BB" w:rsidRDefault="00AF19DC" w:rsidP="00AF19DC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ab/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https://doi.org/10.1016/j.carbpol.2014.06.029</w:t>
      </w:r>
    </w:p>
    <w:p w14:paraId="680D3188" w14:textId="77777777" w:rsidR="00AF19DC" w:rsidRPr="003C26BB" w:rsidRDefault="00AF19DC" w:rsidP="00AF19DC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Sadhu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M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Bhattacharya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P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Vithanage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M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Sudhakar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PP 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(2022)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Adsorptive removal of fluoride using biochar – A potential application in drinking water treatment</w:t>
      </w:r>
      <w:r>
        <w:rPr>
          <w:rFonts w:ascii="Times New Roman" w:eastAsia="ＭＳ 明朝" w:hAnsi="Times New Roman" w:cs="Times New Roman" w:hint="eastAsia"/>
          <w:bCs/>
          <w:kern w:val="0"/>
          <w:sz w:val="24"/>
          <w:szCs w:val="20"/>
        </w:rPr>
        <w:t>.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Sep Purif Technol 278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: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119106</w:t>
      </w:r>
    </w:p>
    <w:p w14:paraId="5D322B63" w14:textId="77777777" w:rsidR="00AF19DC" w:rsidRPr="003C26BB" w:rsidRDefault="00AF19DC" w:rsidP="00AF19DC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ab/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https://doi.org/10.1016/j.seppur.2021.119106</w:t>
      </w:r>
    </w:p>
    <w:p w14:paraId="021F425F" w14:textId="77777777" w:rsidR="00B56CF1" w:rsidRPr="008A6ABC" w:rsidRDefault="00B56CF1" w:rsidP="00B56CF1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Sahoo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SK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Hota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G 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(2018)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Surface functionalization of GO with MgO/MgFe2O4 binary oxides: A novel magnetic nanoadsorbent for removal of fluoride ions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. 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J Environ Chem Eng 6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: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2918–2931</w:t>
      </w:r>
    </w:p>
    <w:p w14:paraId="0441E63F" w14:textId="77777777" w:rsidR="00B56CF1" w:rsidRPr="008A6ABC" w:rsidRDefault="00B56CF1" w:rsidP="00B56CF1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ab/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https://doi.org/10.1016/j.jece.2018.04.054 </w:t>
      </w:r>
    </w:p>
    <w:p w14:paraId="7E838AF9" w14:textId="77777777" w:rsidR="00B56CF1" w:rsidRPr="008A6ABC" w:rsidRDefault="00B56CF1" w:rsidP="00B56CF1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Sivasankara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V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Murugesh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S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Rajkumar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S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Darchen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A 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(2013)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Cerium dispersed in carbon (CeDC) and its adsorption behavior: A first example of tailored adsorbent for fluoride removal from drinking water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. C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hem Eng J 214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: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45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‒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54</w:t>
      </w:r>
    </w:p>
    <w:p w14:paraId="177765B3" w14:textId="77777777" w:rsidR="00B56CF1" w:rsidRPr="008A6ABC" w:rsidRDefault="00B56CF1" w:rsidP="00B56CF1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ab/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https://doi.org/10.1016/j.cej.2012.10.023 </w:t>
      </w:r>
    </w:p>
    <w:p w14:paraId="7BDB3E9C" w14:textId="77777777" w:rsidR="00AF19DC" w:rsidRPr="003C26BB" w:rsidRDefault="00AF19DC" w:rsidP="00AF19DC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Sujana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MG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Pradhan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HK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Anand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S 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(2009)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Studies on sorption of some geomaterials for fluoride removal from aqueous solutions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.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J Hazard Mater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1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61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: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120‒125</w:t>
      </w:r>
    </w:p>
    <w:p w14:paraId="24FDEC59" w14:textId="77777777" w:rsidR="00AF19DC" w:rsidRPr="003C26BB" w:rsidRDefault="00AF19DC" w:rsidP="00AF19DC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ab/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https://doi.org/10.1016/j.jhazmat.2008.03.062</w:t>
      </w:r>
    </w:p>
    <w:p w14:paraId="67D664C4" w14:textId="77777777" w:rsidR="00AF19DC" w:rsidRPr="003C26BB" w:rsidRDefault="00AF19DC" w:rsidP="00AF19DC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Teng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SX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Wang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SG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Gong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WX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Liu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XW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Gao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BY 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(2009)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Removal of fluoride by hydrous manganese oxide-coated alumina: Performance and mechanism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.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J Hazard Mater 168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: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1004‒1011</w:t>
      </w:r>
    </w:p>
    <w:p w14:paraId="26E49CC7" w14:textId="77777777" w:rsidR="00AF19DC" w:rsidRPr="003C26BB" w:rsidRDefault="00AF19DC" w:rsidP="00AF19DC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ab/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https://doi.org/10.1016/j.jhazmat.2009.02.133</w:t>
      </w:r>
    </w:p>
    <w:p w14:paraId="7BA821C3" w14:textId="33B7607B" w:rsidR="003C26BB" w:rsidRPr="003C26BB" w:rsidRDefault="003C26BB" w:rsidP="00917504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Vences-AlvarezaLitz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E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Velazquez-Jimenez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H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Chazaro-Ruiz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LF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Diaz-Flores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PE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Rangel-Mendez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JR (2015) 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Fluoride removal in water by a hybrid adsorbent lanthanum–carbon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. 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J Colloid Interf Sci 455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: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194</w:t>
      </w:r>
      <w:bookmarkStart w:id="1" w:name="_Hlk113658907"/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‒</w:t>
      </w:r>
      <w:bookmarkEnd w:id="1"/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202</w:t>
      </w:r>
    </w:p>
    <w:p w14:paraId="7C243357" w14:textId="6BC2D86E" w:rsidR="003C26BB" w:rsidRPr="003C26BB" w:rsidRDefault="00917504" w:rsidP="00917504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ab/>
      </w:r>
      <w:r w:rsidR="003C26BB"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https://doi.org/10.1016/j.jcis.2015.05.048</w:t>
      </w:r>
    </w:p>
    <w:p w14:paraId="758A4DB4" w14:textId="77777777" w:rsidR="00B56CF1" w:rsidRPr="008A6ABC" w:rsidRDefault="00B56CF1" w:rsidP="00B56CF1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Wang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M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Yu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X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Yang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C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Yang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X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Lin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M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Guan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L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Ge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M 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(2017)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Removal of fluoride from 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lastRenderedPageBreak/>
        <w:t>aqueous solution by Mg-Al-Zr triple-metal composite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. 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Chem Eng J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322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: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246–253 </w:t>
      </w:r>
    </w:p>
    <w:p w14:paraId="55D3D811" w14:textId="77777777" w:rsidR="00B56CF1" w:rsidRPr="008A6ABC" w:rsidRDefault="00B56CF1" w:rsidP="00B56CF1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ab/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https://doi.org/10.1016/j.cej.2017.03.155 </w:t>
      </w:r>
    </w:p>
    <w:p w14:paraId="41AA1004" w14:textId="77777777" w:rsidR="00B56CF1" w:rsidRPr="008A6ABC" w:rsidRDefault="00B56CF1" w:rsidP="00B56CF1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Wu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T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Mao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L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Wang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H 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(2015)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Adsorption of fluoride on Mg/Fe layered double hydroxides material prepared via hydrothermal process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.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RSC Adv 5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: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23246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‒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23254</w:t>
      </w:r>
    </w:p>
    <w:p w14:paraId="34355041" w14:textId="77777777" w:rsidR="00B56CF1" w:rsidRPr="008A6ABC" w:rsidRDefault="00B56CF1" w:rsidP="00B56CF1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ab/>
      </w:r>
      <w:r w:rsidRPr="008A6ABC">
        <w:rPr>
          <w:rFonts w:ascii="Times New Roman" w:eastAsia="ＭＳ 明朝" w:hAnsi="Times New Roman" w:cs="Times New Roman" w:hint="eastAsia"/>
          <w:bCs/>
          <w:kern w:val="0"/>
          <w:sz w:val="24"/>
          <w:szCs w:val="20"/>
        </w:rPr>
        <w:t>https://doi.org/10.1039/C4RA16839A</w:t>
      </w:r>
    </w:p>
    <w:p w14:paraId="637CA0AB" w14:textId="77777777" w:rsidR="00AF19DC" w:rsidRPr="003C26BB" w:rsidRDefault="00AF19DC" w:rsidP="00AF19DC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Xie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D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Gu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Y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Wang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W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Wang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Y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Qin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W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Wang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G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Zhang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H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Zhang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Y (2019) 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Enhanced fluoride removal by hierarchically porous carbon foam monolith with high loading of UiO-66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. 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J Colloid Interf Sci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542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: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269‒280</w:t>
      </w:r>
    </w:p>
    <w:p w14:paraId="3F2CB755" w14:textId="77777777" w:rsidR="00AF19DC" w:rsidRPr="003C26BB" w:rsidRDefault="00AF19DC" w:rsidP="00AF19DC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ab/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https://doi.org/10.1016/j.jcis.2019.02.027</w:t>
      </w:r>
    </w:p>
    <w:p w14:paraId="6D350D98" w14:textId="77777777" w:rsidR="00AF19DC" w:rsidRPr="003C26BB" w:rsidRDefault="00AF19DC" w:rsidP="00AF19DC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Yang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W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Tian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S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Tang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Q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Chai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L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Wang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H (2017) 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Fungus hyphae-supported alumina: An efficient and reclaimable adsorbent for fluoride removal from water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. J 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Colloid Interf Sci 496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: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496‒504</w:t>
      </w:r>
    </w:p>
    <w:p w14:paraId="27576560" w14:textId="77777777" w:rsidR="00AF19DC" w:rsidRPr="003C26BB" w:rsidRDefault="00AF19DC" w:rsidP="00AF19DC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ab/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https://doi.org/10.1016/j.jcis.2017.02.015</w:t>
      </w:r>
    </w:p>
    <w:p w14:paraId="69931AD1" w14:textId="77777777" w:rsidR="00AF19DC" w:rsidRPr="003C26BB" w:rsidRDefault="00AF19DC" w:rsidP="00AF19DC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Yu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X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Tong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S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Ge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M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Zuo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J (2013) 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Removal of fluoride from drinking water by cellulose@hydroxyapatite nanocomposites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. 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Carbohyd Polym 92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: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269‒275</w:t>
      </w:r>
    </w:p>
    <w:p w14:paraId="4B78AF4C" w14:textId="77777777" w:rsidR="00AF19DC" w:rsidRPr="003C26BB" w:rsidRDefault="00AF19DC" w:rsidP="00AF19DC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ab/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https://doi.org/10.1016/j.carbpol.2012.09.045</w:t>
      </w:r>
    </w:p>
    <w:p w14:paraId="10ADD955" w14:textId="2A1EBB9E" w:rsidR="00B56CF1" w:rsidRPr="008A6ABC" w:rsidRDefault="00B56CF1" w:rsidP="00B56CF1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Yu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Y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Yu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L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Chen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JP 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(2015)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Adsorption of fluoride by Fe–Mg–La triple-metal composite: Adsorbent preparation, illustration of performance and study of mechanisms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. C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hem Eng J 262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: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839–846</w:t>
      </w:r>
    </w:p>
    <w:p w14:paraId="78774DD2" w14:textId="77777777" w:rsidR="00B56CF1" w:rsidRPr="008A6ABC" w:rsidRDefault="00B56CF1" w:rsidP="00B56CF1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ab/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https://doi.org/10.1016/j.cej.2014.09.006 </w:t>
      </w:r>
    </w:p>
    <w:p w14:paraId="3B8A07B4" w14:textId="665FC2FF" w:rsidR="006E67FA" w:rsidRPr="008A6ABC" w:rsidRDefault="006E67FA" w:rsidP="006E67FA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Zhang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J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Chen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N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Tang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Z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Yu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Y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Hu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Q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, Feng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C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(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2015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) 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A study of the mechanism of fluoride adsorption from aqueous solutions onto Fe-impregnated chitosan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. 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Phys Chem Phys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17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: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12041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‒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12050</w:t>
      </w:r>
    </w:p>
    <w:p w14:paraId="39565743" w14:textId="77777777" w:rsidR="006E67FA" w:rsidRPr="008A6ABC" w:rsidRDefault="006E67FA" w:rsidP="006E67FA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ab/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https://doi.org/10.1039/C5CP00817D </w:t>
      </w:r>
    </w:p>
    <w:p w14:paraId="0F18540A" w14:textId="105F8D47" w:rsidR="003C26BB" w:rsidRPr="003C26BB" w:rsidRDefault="003C26BB" w:rsidP="00917504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Zhang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K, 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Wu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S, 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He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J,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Chen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L,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Cai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X, 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Chen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K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Li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Y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Sun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B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Lin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D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Liu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G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Kong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L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Liu 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J (2016) 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Development of a nanosphere adsorbent for the removal of fluoride from water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.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J Colloid Interf Sci 475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: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17‒25</w:t>
      </w:r>
    </w:p>
    <w:p w14:paraId="335CB323" w14:textId="308BAF65" w:rsidR="003C26BB" w:rsidRPr="003C26BB" w:rsidRDefault="00917504" w:rsidP="00917504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ab/>
      </w:r>
      <w:r w:rsidR="003C26BB"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https://doi.org/10.1016/j.jcis.2016.04.037</w:t>
      </w:r>
    </w:p>
    <w:p w14:paraId="0EE57A14" w14:textId="79726604" w:rsidR="003C26BB" w:rsidRPr="003C26BB" w:rsidRDefault="003C26BB" w:rsidP="00917504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Zhang</w:t>
      </w:r>
      <w:r w:rsidR="007A4417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YZ, 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Jia</w:t>
      </w:r>
      <w:r w:rsidR="007A4417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Y (2016) 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Fluoride adsorption onto amorphous aluminum hydroxide: Roles of the surface acetate anions</w:t>
      </w:r>
      <w:r w:rsidR="007A4417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. 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J</w:t>
      </w:r>
      <w:r w:rsidR="007A4417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Colloid Interf Sci 483</w:t>
      </w:r>
      <w:r w:rsidR="007A4417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: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295</w:t>
      </w:r>
      <w:r w:rsidR="007A4417"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‒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306</w:t>
      </w:r>
    </w:p>
    <w:p w14:paraId="14890FC2" w14:textId="377D9529" w:rsidR="003C26BB" w:rsidRPr="003C26BB" w:rsidRDefault="00917504" w:rsidP="00917504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ab/>
      </w:r>
      <w:r w:rsidR="003C26BB"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https://doi.org/10.1016/j.jcis.2016.08.054</w:t>
      </w:r>
    </w:p>
    <w:p w14:paraId="1957985B" w14:textId="012F9DDB" w:rsidR="008A6ABC" w:rsidRPr="008A6ABC" w:rsidRDefault="008A6ABC" w:rsidP="008A6ABC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Zhang </w:t>
      </w:r>
      <w:r w:rsidR="00A523F1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YX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Ji </w:t>
      </w:r>
      <w:r w:rsidR="00A523F1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Y </w:t>
      </w:r>
      <w:r w:rsidR="00EF2714"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(2016)</w:t>
      </w:r>
      <w:r w:rsidR="00EF2714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Fluoride adsorption onto amorphous aluminum hydroxide: Roles of the surface acetate anions</w:t>
      </w:r>
      <w:r w:rsidR="006F2CE0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.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J Colloid Interf Sci 483</w:t>
      </w:r>
      <w:r w:rsidR="006F2CE0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: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295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‒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306</w:t>
      </w:r>
    </w:p>
    <w:p w14:paraId="507C9CD9" w14:textId="0D14EF3B" w:rsidR="008A6ABC" w:rsidRPr="008A6ABC" w:rsidRDefault="008A6ABC" w:rsidP="008A6ABC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ab/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https://doi.org/10.1016/j.jcis.2016.08.054 </w:t>
      </w:r>
    </w:p>
    <w:p w14:paraId="5DDFD232" w14:textId="328CEC7C" w:rsidR="008A6ABC" w:rsidRPr="008A6ABC" w:rsidRDefault="008A6ABC" w:rsidP="008A6ABC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lastRenderedPageBreak/>
        <w:t xml:space="preserve">Zhang </w:t>
      </w:r>
      <w:r w:rsidR="00A523F1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C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Li </w:t>
      </w:r>
      <w:r w:rsidR="00A523F1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Y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Wang </w:t>
      </w:r>
      <w:r w:rsidR="00A523F1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TJ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Jiang </w:t>
      </w:r>
      <w:r w:rsidR="00A523F1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Y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, Fok </w:t>
      </w:r>
      <w:r w:rsidR="00A523F1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J </w:t>
      </w:r>
      <w:r w:rsidR="00EF2714"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(2017)</w:t>
      </w:r>
      <w:r w:rsidR="00EF2714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Synthesis and properties of a high-capacity iron oxide adsorbent for fluoride removal from drinking water</w:t>
      </w:r>
      <w:r w:rsidR="006F2CE0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.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 Appl Surf Science425</w:t>
      </w:r>
      <w:r w:rsidR="006F2CE0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: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272</w:t>
      </w:r>
      <w:r w:rsidRPr="003C26BB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‒</w:t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281</w:t>
      </w:r>
    </w:p>
    <w:p w14:paraId="6E8FBA6D" w14:textId="4DE63C7D" w:rsidR="008A6ABC" w:rsidRDefault="008A6ABC" w:rsidP="008A6ABC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ab/>
      </w:r>
      <w:r w:rsidRPr="008A6ABC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https://doi.org/10.1016/j.apsusc.2017.06.159</w:t>
      </w:r>
    </w:p>
    <w:p w14:paraId="14AB6D77" w14:textId="611297B6" w:rsidR="00820FAF" w:rsidRDefault="00820FAF" w:rsidP="008A6ABC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 w:hint="eastAsia"/>
          <w:bCs/>
          <w:kern w:val="0"/>
          <w:sz w:val="24"/>
          <w:szCs w:val="20"/>
        </w:rPr>
        <w:t>Z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 xml:space="preserve">hang T, Zhao B, Chen Q, Peng X, Yang D, Qiu F (2019) </w:t>
      </w:r>
      <w:r w:rsidRPr="00820FAF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Layered double hydroxide functionalized biomass carbon fiber for highly efficient and recyclable fluoride adsorption</w:t>
      </w: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. Appl Biol Chem 62:12</w:t>
      </w:r>
    </w:p>
    <w:p w14:paraId="21531A47" w14:textId="79697CEA" w:rsidR="00820FAF" w:rsidRPr="008A6ABC" w:rsidRDefault="00820FAF" w:rsidP="008A6ABC">
      <w:pPr>
        <w:tabs>
          <w:tab w:val="left" w:pos="709"/>
        </w:tabs>
        <w:autoSpaceDE w:val="0"/>
        <w:autoSpaceDN w:val="0"/>
        <w:adjustRightInd w:val="0"/>
        <w:spacing w:line="360" w:lineRule="auto"/>
        <w:ind w:left="709" w:hanging="709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  <w:r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ab/>
      </w:r>
      <w:r w:rsidRPr="00820FAF">
        <w:rPr>
          <w:rFonts w:ascii="Times New Roman" w:eastAsia="ＭＳ 明朝" w:hAnsi="Times New Roman" w:cs="Times New Roman"/>
          <w:bCs/>
          <w:kern w:val="0"/>
          <w:sz w:val="24"/>
          <w:szCs w:val="20"/>
        </w:rPr>
        <w:t>https://doi.org/10.1186/s13765-019-0410-z</w:t>
      </w:r>
    </w:p>
    <w:p w14:paraId="52887E83" w14:textId="77777777" w:rsidR="00101EA9" w:rsidRPr="00101EA9" w:rsidRDefault="00101EA9" w:rsidP="008A6ABC">
      <w:pPr>
        <w:tabs>
          <w:tab w:val="left" w:pos="709"/>
        </w:tabs>
        <w:autoSpaceDE w:val="0"/>
        <w:autoSpaceDN w:val="0"/>
        <w:adjustRightInd w:val="0"/>
        <w:spacing w:line="360" w:lineRule="auto"/>
        <w:jc w:val="left"/>
        <w:rPr>
          <w:rFonts w:ascii="Times New Roman" w:eastAsia="ＭＳ 明朝" w:hAnsi="Times New Roman" w:cs="Times New Roman"/>
          <w:bCs/>
          <w:kern w:val="0"/>
          <w:sz w:val="24"/>
          <w:szCs w:val="20"/>
        </w:rPr>
      </w:pPr>
    </w:p>
    <w:sectPr w:rsidR="00101EA9" w:rsidRPr="00101EA9" w:rsidSect="008D6B24">
      <w:footerReference w:type="default" r:id="rId11"/>
      <w:pgSz w:w="11906" w:h="16838" w:code="9"/>
      <w:pgMar w:top="1418" w:right="1418" w:bottom="1418" w:left="1418" w:header="851" w:footer="73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5945B3" w14:textId="77777777" w:rsidR="00744E1B" w:rsidRDefault="00744E1B" w:rsidP="00100C0D">
      <w:r>
        <w:separator/>
      </w:r>
    </w:p>
  </w:endnote>
  <w:endnote w:type="continuationSeparator" w:id="0">
    <w:p w14:paraId="79C2F855" w14:textId="77777777" w:rsidR="00744E1B" w:rsidRDefault="00744E1B" w:rsidP="00100C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Ą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3381076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040B6564" w14:textId="6204E68C" w:rsidR="00705F8C" w:rsidRPr="0025215C" w:rsidRDefault="008D6B24">
        <w:pPr>
          <w:pStyle w:val="a7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8D6B24">
          <w:rPr>
            <w:rFonts w:ascii="Times New Roman" w:hAnsi="Times New Roman" w:cs="Times New Roman"/>
            <w:sz w:val="24"/>
            <w:szCs w:val="24"/>
          </w:rPr>
          <w:t>S</w:t>
        </w:r>
        <w:r w:rsidR="00705F8C" w:rsidRPr="0025215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705F8C" w:rsidRPr="0025215C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="00705F8C" w:rsidRPr="0025215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05F8C" w:rsidRPr="0025215C">
          <w:rPr>
            <w:rFonts w:ascii="Times New Roman" w:hAnsi="Times New Roman" w:cs="Times New Roman"/>
            <w:sz w:val="24"/>
            <w:szCs w:val="24"/>
            <w:lang w:val="ja-JP"/>
          </w:rPr>
          <w:t>2</w:t>
        </w:r>
        <w:r w:rsidR="00705F8C" w:rsidRPr="0025215C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6B6CD252" w14:textId="77777777" w:rsidR="00705F8C" w:rsidRDefault="00705F8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135366" w14:textId="77777777" w:rsidR="00744E1B" w:rsidRDefault="00744E1B" w:rsidP="00100C0D">
      <w:r>
        <w:separator/>
      </w:r>
    </w:p>
  </w:footnote>
  <w:footnote w:type="continuationSeparator" w:id="0">
    <w:p w14:paraId="5AD25D42" w14:textId="77777777" w:rsidR="00744E1B" w:rsidRDefault="00744E1B" w:rsidP="00100C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6BA"/>
    <w:rsid w:val="00000847"/>
    <w:rsid w:val="00000D2D"/>
    <w:rsid w:val="00002B0A"/>
    <w:rsid w:val="0000375C"/>
    <w:rsid w:val="00003CB5"/>
    <w:rsid w:val="00004BD3"/>
    <w:rsid w:val="000054D8"/>
    <w:rsid w:val="00005553"/>
    <w:rsid w:val="00006CF5"/>
    <w:rsid w:val="00012DE1"/>
    <w:rsid w:val="0001379D"/>
    <w:rsid w:val="000137BE"/>
    <w:rsid w:val="00015411"/>
    <w:rsid w:val="00015482"/>
    <w:rsid w:val="0001557D"/>
    <w:rsid w:val="00016057"/>
    <w:rsid w:val="0001733A"/>
    <w:rsid w:val="00020C82"/>
    <w:rsid w:val="00020EC9"/>
    <w:rsid w:val="00020FA6"/>
    <w:rsid w:val="00021D18"/>
    <w:rsid w:val="00024258"/>
    <w:rsid w:val="00024920"/>
    <w:rsid w:val="00024D2E"/>
    <w:rsid w:val="000250C0"/>
    <w:rsid w:val="000256D3"/>
    <w:rsid w:val="00025ACF"/>
    <w:rsid w:val="00025BBC"/>
    <w:rsid w:val="000275A6"/>
    <w:rsid w:val="0003195C"/>
    <w:rsid w:val="00031CEA"/>
    <w:rsid w:val="00032083"/>
    <w:rsid w:val="00037C5E"/>
    <w:rsid w:val="00037DD1"/>
    <w:rsid w:val="0004013F"/>
    <w:rsid w:val="00040F44"/>
    <w:rsid w:val="000416DF"/>
    <w:rsid w:val="00041A18"/>
    <w:rsid w:val="00041AD0"/>
    <w:rsid w:val="00041F76"/>
    <w:rsid w:val="000443CD"/>
    <w:rsid w:val="00045884"/>
    <w:rsid w:val="000508FA"/>
    <w:rsid w:val="00050E01"/>
    <w:rsid w:val="00051002"/>
    <w:rsid w:val="0005122F"/>
    <w:rsid w:val="00054225"/>
    <w:rsid w:val="00054EBB"/>
    <w:rsid w:val="00055039"/>
    <w:rsid w:val="000553AB"/>
    <w:rsid w:val="000563D9"/>
    <w:rsid w:val="0005678B"/>
    <w:rsid w:val="00056C49"/>
    <w:rsid w:val="00057175"/>
    <w:rsid w:val="00061919"/>
    <w:rsid w:val="00062168"/>
    <w:rsid w:val="0006354D"/>
    <w:rsid w:val="00063574"/>
    <w:rsid w:val="00064081"/>
    <w:rsid w:val="0006467D"/>
    <w:rsid w:val="0006469D"/>
    <w:rsid w:val="00065801"/>
    <w:rsid w:val="0006584B"/>
    <w:rsid w:val="00065896"/>
    <w:rsid w:val="000658BB"/>
    <w:rsid w:val="00065D24"/>
    <w:rsid w:val="00065EF5"/>
    <w:rsid w:val="000661B7"/>
    <w:rsid w:val="000664F7"/>
    <w:rsid w:val="0006697C"/>
    <w:rsid w:val="000701B1"/>
    <w:rsid w:val="00071A7A"/>
    <w:rsid w:val="000729BD"/>
    <w:rsid w:val="00072F59"/>
    <w:rsid w:val="00073BC3"/>
    <w:rsid w:val="00073DB1"/>
    <w:rsid w:val="00075171"/>
    <w:rsid w:val="00075737"/>
    <w:rsid w:val="00077CAB"/>
    <w:rsid w:val="0008073C"/>
    <w:rsid w:val="000829F4"/>
    <w:rsid w:val="00083B0A"/>
    <w:rsid w:val="00083D0C"/>
    <w:rsid w:val="000842C9"/>
    <w:rsid w:val="0008495B"/>
    <w:rsid w:val="00084F01"/>
    <w:rsid w:val="00086508"/>
    <w:rsid w:val="00086566"/>
    <w:rsid w:val="00087296"/>
    <w:rsid w:val="00091377"/>
    <w:rsid w:val="000913CF"/>
    <w:rsid w:val="00091E0F"/>
    <w:rsid w:val="00091E60"/>
    <w:rsid w:val="00092604"/>
    <w:rsid w:val="00092CA7"/>
    <w:rsid w:val="000937F9"/>
    <w:rsid w:val="0009505C"/>
    <w:rsid w:val="000950ED"/>
    <w:rsid w:val="00096428"/>
    <w:rsid w:val="000A07AA"/>
    <w:rsid w:val="000A1A11"/>
    <w:rsid w:val="000A1F25"/>
    <w:rsid w:val="000A269D"/>
    <w:rsid w:val="000A2725"/>
    <w:rsid w:val="000A39A1"/>
    <w:rsid w:val="000A4619"/>
    <w:rsid w:val="000A48E9"/>
    <w:rsid w:val="000A4AF0"/>
    <w:rsid w:val="000A535C"/>
    <w:rsid w:val="000A5F2F"/>
    <w:rsid w:val="000A6FF2"/>
    <w:rsid w:val="000B037B"/>
    <w:rsid w:val="000B0D3A"/>
    <w:rsid w:val="000B3C10"/>
    <w:rsid w:val="000B4557"/>
    <w:rsid w:val="000B460E"/>
    <w:rsid w:val="000B4B87"/>
    <w:rsid w:val="000B6411"/>
    <w:rsid w:val="000C0B59"/>
    <w:rsid w:val="000C2AE3"/>
    <w:rsid w:val="000C2F25"/>
    <w:rsid w:val="000C2FA3"/>
    <w:rsid w:val="000C3C74"/>
    <w:rsid w:val="000C5D7D"/>
    <w:rsid w:val="000C646E"/>
    <w:rsid w:val="000C6B5A"/>
    <w:rsid w:val="000D04BB"/>
    <w:rsid w:val="000D14AE"/>
    <w:rsid w:val="000D1F23"/>
    <w:rsid w:val="000D2203"/>
    <w:rsid w:val="000D3C82"/>
    <w:rsid w:val="000E1FF0"/>
    <w:rsid w:val="000E2AEC"/>
    <w:rsid w:val="000E3F33"/>
    <w:rsid w:val="000E4161"/>
    <w:rsid w:val="000E5516"/>
    <w:rsid w:val="000E7866"/>
    <w:rsid w:val="000F0F7C"/>
    <w:rsid w:val="000F1998"/>
    <w:rsid w:val="000F42EC"/>
    <w:rsid w:val="000F4DBF"/>
    <w:rsid w:val="000F6531"/>
    <w:rsid w:val="000F6B36"/>
    <w:rsid w:val="000F714A"/>
    <w:rsid w:val="000F71A3"/>
    <w:rsid w:val="000F728A"/>
    <w:rsid w:val="00100C0D"/>
    <w:rsid w:val="0010156D"/>
    <w:rsid w:val="00101EA9"/>
    <w:rsid w:val="001028CC"/>
    <w:rsid w:val="00103104"/>
    <w:rsid w:val="00105168"/>
    <w:rsid w:val="00105C5A"/>
    <w:rsid w:val="00106B45"/>
    <w:rsid w:val="001073D9"/>
    <w:rsid w:val="0010796E"/>
    <w:rsid w:val="001106DA"/>
    <w:rsid w:val="00113353"/>
    <w:rsid w:val="00114341"/>
    <w:rsid w:val="0011458C"/>
    <w:rsid w:val="0011594F"/>
    <w:rsid w:val="0011683E"/>
    <w:rsid w:val="00116E3E"/>
    <w:rsid w:val="0011767F"/>
    <w:rsid w:val="0011769E"/>
    <w:rsid w:val="00117DE3"/>
    <w:rsid w:val="00120C0C"/>
    <w:rsid w:val="001213CF"/>
    <w:rsid w:val="00122C0E"/>
    <w:rsid w:val="0012376B"/>
    <w:rsid w:val="0012395F"/>
    <w:rsid w:val="001243A3"/>
    <w:rsid w:val="0012448D"/>
    <w:rsid w:val="00125D46"/>
    <w:rsid w:val="00127516"/>
    <w:rsid w:val="0013205C"/>
    <w:rsid w:val="0013275E"/>
    <w:rsid w:val="00132A69"/>
    <w:rsid w:val="00133195"/>
    <w:rsid w:val="00133F65"/>
    <w:rsid w:val="00134A4B"/>
    <w:rsid w:val="00137F5C"/>
    <w:rsid w:val="001409CA"/>
    <w:rsid w:val="0014208A"/>
    <w:rsid w:val="00142B18"/>
    <w:rsid w:val="00143367"/>
    <w:rsid w:val="00144098"/>
    <w:rsid w:val="0014417E"/>
    <w:rsid w:val="00145620"/>
    <w:rsid w:val="00145DDA"/>
    <w:rsid w:val="00145FBE"/>
    <w:rsid w:val="00146A5F"/>
    <w:rsid w:val="001518BD"/>
    <w:rsid w:val="00152676"/>
    <w:rsid w:val="00154F28"/>
    <w:rsid w:val="00155D6B"/>
    <w:rsid w:val="00155DD2"/>
    <w:rsid w:val="00156D7C"/>
    <w:rsid w:val="00157185"/>
    <w:rsid w:val="00160512"/>
    <w:rsid w:val="0016095C"/>
    <w:rsid w:val="0016173F"/>
    <w:rsid w:val="001629A4"/>
    <w:rsid w:val="00162F8B"/>
    <w:rsid w:val="00163276"/>
    <w:rsid w:val="00163F0E"/>
    <w:rsid w:val="0016456A"/>
    <w:rsid w:val="001648B0"/>
    <w:rsid w:val="00164B4D"/>
    <w:rsid w:val="001668C4"/>
    <w:rsid w:val="00174B96"/>
    <w:rsid w:val="00175231"/>
    <w:rsid w:val="00175905"/>
    <w:rsid w:val="00175AA7"/>
    <w:rsid w:val="00176D7F"/>
    <w:rsid w:val="00177B9E"/>
    <w:rsid w:val="0018307A"/>
    <w:rsid w:val="001852A7"/>
    <w:rsid w:val="00186347"/>
    <w:rsid w:val="00190328"/>
    <w:rsid w:val="00191562"/>
    <w:rsid w:val="00195517"/>
    <w:rsid w:val="00197FFB"/>
    <w:rsid w:val="001A2957"/>
    <w:rsid w:val="001A3508"/>
    <w:rsid w:val="001A4599"/>
    <w:rsid w:val="001A5770"/>
    <w:rsid w:val="001A68F6"/>
    <w:rsid w:val="001A6F19"/>
    <w:rsid w:val="001A772B"/>
    <w:rsid w:val="001A7BD7"/>
    <w:rsid w:val="001B0F34"/>
    <w:rsid w:val="001B1E2E"/>
    <w:rsid w:val="001B2A74"/>
    <w:rsid w:val="001B2C6E"/>
    <w:rsid w:val="001B2E3E"/>
    <w:rsid w:val="001B3DA0"/>
    <w:rsid w:val="001B4DF5"/>
    <w:rsid w:val="001B4F66"/>
    <w:rsid w:val="001B6191"/>
    <w:rsid w:val="001B6263"/>
    <w:rsid w:val="001B6C2A"/>
    <w:rsid w:val="001B6ED5"/>
    <w:rsid w:val="001B6F03"/>
    <w:rsid w:val="001B7B06"/>
    <w:rsid w:val="001C002F"/>
    <w:rsid w:val="001C2D74"/>
    <w:rsid w:val="001C32EB"/>
    <w:rsid w:val="001C4E63"/>
    <w:rsid w:val="001C5C51"/>
    <w:rsid w:val="001C5C98"/>
    <w:rsid w:val="001C603E"/>
    <w:rsid w:val="001C6F31"/>
    <w:rsid w:val="001C7F4D"/>
    <w:rsid w:val="001D07FF"/>
    <w:rsid w:val="001D3FC6"/>
    <w:rsid w:val="001D4323"/>
    <w:rsid w:val="001D4A6A"/>
    <w:rsid w:val="001D4ED9"/>
    <w:rsid w:val="001D5051"/>
    <w:rsid w:val="001D623D"/>
    <w:rsid w:val="001D71A3"/>
    <w:rsid w:val="001E064F"/>
    <w:rsid w:val="001E0D8A"/>
    <w:rsid w:val="001E1243"/>
    <w:rsid w:val="001E4F9B"/>
    <w:rsid w:val="001E51D4"/>
    <w:rsid w:val="001E6BC3"/>
    <w:rsid w:val="001F1D94"/>
    <w:rsid w:val="001F4150"/>
    <w:rsid w:val="001F49B0"/>
    <w:rsid w:val="001F51A7"/>
    <w:rsid w:val="001F6E1B"/>
    <w:rsid w:val="001F7AA1"/>
    <w:rsid w:val="001F7F5A"/>
    <w:rsid w:val="002019F2"/>
    <w:rsid w:val="00202038"/>
    <w:rsid w:val="002025B8"/>
    <w:rsid w:val="00202F6E"/>
    <w:rsid w:val="002033E4"/>
    <w:rsid w:val="00203C2F"/>
    <w:rsid w:val="002048DC"/>
    <w:rsid w:val="0020554F"/>
    <w:rsid w:val="00205758"/>
    <w:rsid w:val="00206FFF"/>
    <w:rsid w:val="00207E1E"/>
    <w:rsid w:val="0021076B"/>
    <w:rsid w:val="002108A2"/>
    <w:rsid w:val="00210D83"/>
    <w:rsid w:val="0021106B"/>
    <w:rsid w:val="002111C3"/>
    <w:rsid w:val="00212A8C"/>
    <w:rsid w:val="00213D1B"/>
    <w:rsid w:val="00213FF2"/>
    <w:rsid w:val="002153FC"/>
    <w:rsid w:val="0021638C"/>
    <w:rsid w:val="0021767D"/>
    <w:rsid w:val="00217B9F"/>
    <w:rsid w:val="00217DC5"/>
    <w:rsid w:val="00220C05"/>
    <w:rsid w:val="002216EF"/>
    <w:rsid w:val="002246B2"/>
    <w:rsid w:val="00224F70"/>
    <w:rsid w:val="00225849"/>
    <w:rsid w:val="0022617E"/>
    <w:rsid w:val="002274B3"/>
    <w:rsid w:val="00227963"/>
    <w:rsid w:val="00227F73"/>
    <w:rsid w:val="0023203D"/>
    <w:rsid w:val="002328D5"/>
    <w:rsid w:val="002328D7"/>
    <w:rsid w:val="00232D45"/>
    <w:rsid w:val="00233C61"/>
    <w:rsid w:val="00233E52"/>
    <w:rsid w:val="00234C11"/>
    <w:rsid w:val="00234D15"/>
    <w:rsid w:val="002362AC"/>
    <w:rsid w:val="00237105"/>
    <w:rsid w:val="00237681"/>
    <w:rsid w:val="00240FB4"/>
    <w:rsid w:val="002434E0"/>
    <w:rsid w:val="00243AEE"/>
    <w:rsid w:val="00245059"/>
    <w:rsid w:val="00245EA2"/>
    <w:rsid w:val="002471A3"/>
    <w:rsid w:val="00251BDF"/>
    <w:rsid w:val="00251E52"/>
    <w:rsid w:val="0025215C"/>
    <w:rsid w:val="00252173"/>
    <w:rsid w:val="00253B00"/>
    <w:rsid w:val="00254269"/>
    <w:rsid w:val="00254276"/>
    <w:rsid w:val="00254475"/>
    <w:rsid w:val="00256DE7"/>
    <w:rsid w:val="0026039B"/>
    <w:rsid w:val="0026041C"/>
    <w:rsid w:val="002635C0"/>
    <w:rsid w:val="0026389B"/>
    <w:rsid w:val="002639A3"/>
    <w:rsid w:val="00263E09"/>
    <w:rsid w:val="0026502C"/>
    <w:rsid w:val="00265085"/>
    <w:rsid w:val="00265871"/>
    <w:rsid w:val="00265E27"/>
    <w:rsid w:val="002664C8"/>
    <w:rsid w:val="00271A7B"/>
    <w:rsid w:val="00271EEA"/>
    <w:rsid w:val="0027321F"/>
    <w:rsid w:val="002745B0"/>
    <w:rsid w:val="002745E2"/>
    <w:rsid w:val="00276731"/>
    <w:rsid w:val="00276EF8"/>
    <w:rsid w:val="00277437"/>
    <w:rsid w:val="00277B0F"/>
    <w:rsid w:val="00280516"/>
    <w:rsid w:val="00283939"/>
    <w:rsid w:val="0028441D"/>
    <w:rsid w:val="00284DDB"/>
    <w:rsid w:val="00290949"/>
    <w:rsid w:val="00291405"/>
    <w:rsid w:val="00291978"/>
    <w:rsid w:val="00292031"/>
    <w:rsid w:val="00292475"/>
    <w:rsid w:val="002928C9"/>
    <w:rsid w:val="00295F28"/>
    <w:rsid w:val="0029605B"/>
    <w:rsid w:val="00296D34"/>
    <w:rsid w:val="00296FB7"/>
    <w:rsid w:val="00297D0F"/>
    <w:rsid w:val="002A10E2"/>
    <w:rsid w:val="002A1D9F"/>
    <w:rsid w:val="002A1EB1"/>
    <w:rsid w:val="002A1FB0"/>
    <w:rsid w:val="002A246B"/>
    <w:rsid w:val="002A4579"/>
    <w:rsid w:val="002A4B71"/>
    <w:rsid w:val="002A51C6"/>
    <w:rsid w:val="002A531E"/>
    <w:rsid w:val="002A5AD3"/>
    <w:rsid w:val="002A6E36"/>
    <w:rsid w:val="002B09E3"/>
    <w:rsid w:val="002B0F04"/>
    <w:rsid w:val="002B2E42"/>
    <w:rsid w:val="002B38CE"/>
    <w:rsid w:val="002B3B3A"/>
    <w:rsid w:val="002B41BE"/>
    <w:rsid w:val="002B43C3"/>
    <w:rsid w:val="002B445B"/>
    <w:rsid w:val="002B5007"/>
    <w:rsid w:val="002B5C44"/>
    <w:rsid w:val="002B6AB3"/>
    <w:rsid w:val="002B7F67"/>
    <w:rsid w:val="002C0CCE"/>
    <w:rsid w:val="002C5961"/>
    <w:rsid w:val="002C5AF0"/>
    <w:rsid w:val="002C6E4C"/>
    <w:rsid w:val="002C703E"/>
    <w:rsid w:val="002C7329"/>
    <w:rsid w:val="002D05B2"/>
    <w:rsid w:val="002D0F23"/>
    <w:rsid w:val="002D134B"/>
    <w:rsid w:val="002D1F0E"/>
    <w:rsid w:val="002D20BB"/>
    <w:rsid w:val="002D4162"/>
    <w:rsid w:val="002D4B92"/>
    <w:rsid w:val="002D5595"/>
    <w:rsid w:val="002D5BF7"/>
    <w:rsid w:val="002D5E20"/>
    <w:rsid w:val="002D6957"/>
    <w:rsid w:val="002D77ED"/>
    <w:rsid w:val="002E05EF"/>
    <w:rsid w:val="002E0CE6"/>
    <w:rsid w:val="002E156F"/>
    <w:rsid w:val="002E254C"/>
    <w:rsid w:val="002E293A"/>
    <w:rsid w:val="002E3352"/>
    <w:rsid w:val="002E3547"/>
    <w:rsid w:val="002E4A14"/>
    <w:rsid w:val="002E635D"/>
    <w:rsid w:val="002E66F5"/>
    <w:rsid w:val="002E7B95"/>
    <w:rsid w:val="002F02AE"/>
    <w:rsid w:val="002F1788"/>
    <w:rsid w:val="002F70C7"/>
    <w:rsid w:val="002F7E63"/>
    <w:rsid w:val="003001B3"/>
    <w:rsid w:val="00300D56"/>
    <w:rsid w:val="003010AB"/>
    <w:rsid w:val="00303002"/>
    <w:rsid w:val="00304220"/>
    <w:rsid w:val="003047E6"/>
    <w:rsid w:val="003049FE"/>
    <w:rsid w:val="00305134"/>
    <w:rsid w:val="00306546"/>
    <w:rsid w:val="00306C88"/>
    <w:rsid w:val="00306CA1"/>
    <w:rsid w:val="00310596"/>
    <w:rsid w:val="0031098F"/>
    <w:rsid w:val="0031175A"/>
    <w:rsid w:val="00312A4A"/>
    <w:rsid w:val="003132E5"/>
    <w:rsid w:val="0031388B"/>
    <w:rsid w:val="00314CFF"/>
    <w:rsid w:val="00314D01"/>
    <w:rsid w:val="003153FA"/>
    <w:rsid w:val="00316947"/>
    <w:rsid w:val="00317486"/>
    <w:rsid w:val="00322EE4"/>
    <w:rsid w:val="00323F53"/>
    <w:rsid w:val="00327BE7"/>
    <w:rsid w:val="00331C70"/>
    <w:rsid w:val="00332093"/>
    <w:rsid w:val="003327A3"/>
    <w:rsid w:val="00332B02"/>
    <w:rsid w:val="0033317D"/>
    <w:rsid w:val="00333748"/>
    <w:rsid w:val="00334049"/>
    <w:rsid w:val="003356F0"/>
    <w:rsid w:val="00336ED5"/>
    <w:rsid w:val="00337D88"/>
    <w:rsid w:val="003401D2"/>
    <w:rsid w:val="0034173E"/>
    <w:rsid w:val="00347406"/>
    <w:rsid w:val="00347958"/>
    <w:rsid w:val="00347C87"/>
    <w:rsid w:val="003501D2"/>
    <w:rsid w:val="0035179E"/>
    <w:rsid w:val="003519B6"/>
    <w:rsid w:val="00352695"/>
    <w:rsid w:val="00352714"/>
    <w:rsid w:val="00352B81"/>
    <w:rsid w:val="003538A1"/>
    <w:rsid w:val="00354673"/>
    <w:rsid w:val="003547E6"/>
    <w:rsid w:val="0035561F"/>
    <w:rsid w:val="00355DEB"/>
    <w:rsid w:val="00356D22"/>
    <w:rsid w:val="003573DB"/>
    <w:rsid w:val="00360B13"/>
    <w:rsid w:val="00362052"/>
    <w:rsid w:val="003626ED"/>
    <w:rsid w:val="00363F25"/>
    <w:rsid w:val="00365341"/>
    <w:rsid w:val="00365F6D"/>
    <w:rsid w:val="003669D2"/>
    <w:rsid w:val="00371E7C"/>
    <w:rsid w:val="0037211F"/>
    <w:rsid w:val="00372C09"/>
    <w:rsid w:val="00376A01"/>
    <w:rsid w:val="00376BD8"/>
    <w:rsid w:val="00376C46"/>
    <w:rsid w:val="003771A0"/>
    <w:rsid w:val="0038235F"/>
    <w:rsid w:val="00383F02"/>
    <w:rsid w:val="00384975"/>
    <w:rsid w:val="00384D4B"/>
    <w:rsid w:val="003852BE"/>
    <w:rsid w:val="0038630E"/>
    <w:rsid w:val="00390C25"/>
    <w:rsid w:val="003915F5"/>
    <w:rsid w:val="00392E17"/>
    <w:rsid w:val="00393601"/>
    <w:rsid w:val="00393E5C"/>
    <w:rsid w:val="003946CD"/>
    <w:rsid w:val="00397644"/>
    <w:rsid w:val="00397837"/>
    <w:rsid w:val="003A06D5"/>
    <w:rsid w:val="003A3C80"/>
    <w:rsid w:val="003A5408"/>
    <w:rsid w:val="003A6241"/>
    <w:rsid w:val="003A65EE"/>
    <w:rsid w:val="003A6953"/>
    <w:rsid w:val="003A73FF"/>
    <w:rsid w:val="003B0D48"/>
    <w:rsid w:val="003B1212"/>
    <w:rsid w:val="003B28D1"/>
    <w:rsid w:val="003B2EEF"/>
    <w:rsid w:val="003B31AF"/>
    <w:rsid w:val="003B3935"/>
    <w:rsid w:val="003B3FFA"/>
    <w:rsid w:val="003B4517"/>
    <w:rsid w:val="003B4FF3"/>
    <w:rsid w:val="003B5DF9"/>
    <w:rsid w:val="003C0CB9"/>
    <w:rsid w:val="003C1275"/>
    <w:rsid w:val="003C1308"/>
    <w:rsid w:val="003C15B2"/>
    <w:rsid w:val="003C26BB"/>
    <w:rsid w:val="003C3089"/>
    <w:rsid w:val="003C3362"/>
    <w:rsid w:val="003C341E"/>
    <w:rsid w:val="003C368F"/>
    <w:rsid w:val="003C46F9"/>
    <w:rsid w:val="003C5776"/>
    <w:rsid w:val="003C6204"/>
    <w:rsid w:val="003C6228"/>
    <w:rsid w:val="003C65E1"/>
    <w:rsid w:val="003D0E78"/>
    <w:rsid w:val="003D184E"/>
    <w:rsid w:val="003D2E4D"/>
    <w:rsid w:val="003D38BA"/>
    <w:rsid w:val="003D3E0B"/>
    <w:rsid w:val="003D598F"/>
    <w:rsid w:val="003D6229"/>
    <w:rsid w:val="003D7FB6"/>
    <w:rsid w:val="003E030C"/>
    <w:rsid w:val="003E0CAD"/>
    <w:rsid w:val="003E1030"/>
    <w:rsid w:val="003E17BC"/>
    <w:rsid w:val="003E1A97"/>
    <w:rsid w:val="003E3C6F"/>
    <w:rsid w:val="003E46BA"/>
    <w:rsid w:val="003E51AA"/>
    <w:rsid w:val="003E5E29"/>
    <w:rsid w:val="003E6993"/>
    <w:rsid w:val="003F0919"/>
    <w:rsid w:val="003F1071"/>
    <w:rsid w:val="003F2AC5"/>
    <w:rsid w:val="003F3CAF"/>
    <w:rsid w:val="003F4E13"/>
    <w:rsid w:val="003F5F0D"/>
    <w:rsid w:val="003F7293"/>
    <w:rsid w:val="00400D0B"/>
    <w:rsid w:val="00401CB6"/>
    <w:rsid w:val="004032E7"/>
    <w:rsid w:val="00403AB0"/>
    <w:rsid w:val="00403EC4"/>
    <w:rsid w:val="00404F02"/>
    <w:rsid w:val="004061F1"/>
    <w:rsid w:val="00406583"/>
    <w:rsid w:val="0040693F"/>
    <w:rsid w:val="00407B9B"/>
    <w:rsid w:val="00410075"/>
    <w:rsid w:val="00411B78"/>
    <w:rsid w:val="00415005"/>
    <w:rsid w:val="0041561F"/>
    <w:rsid w:val="00416396"/>
    <w:rsid w:val="0041768F"/>
    <w:rsid w:val="004218FD"/>
    <w:rsid w:val="00421A4E"/>
    <w:rsid w:val="004227CA"/>
    <w:rsid w:val="00422DA5"/>
    <w:rsid w:val="004249AB"/>
    <w:rsid w:val="00426496"/>
    <w:rsid w:val="004274AA"/>
    <w:rsid w:val="004276D7"/>
    <w:rsid w:val="004301A0"/>
    <w:rsid w:val="004304E3"/>
    <w:rsid w:val="00430D72"/>
    <w:rsid w:val="004314BA"/>
    <w:rsid w:val="00434255"/>
    <w:rsid w:val="004344F9"/>
    <w:rsid w:val="004356CF"/>
    <w:rsid w:val="0043584F"/>
    <w:rsid w:val="00435CFB"/>
    <w:rsid w:val="004365AA"/>
    <w:rsid w:val="00436A01"/>
    <w:rsid w:val="00436F57"/>
    <w:rsid w:val="00436F78"/>
    <w:rsid w:val="00437DB1"/>
    <w:rsid w:val="00440375"/>
    <w:rsid w:val="004412C2"/>
    <w:rsid w:val="00443B4B"/>
    <w:rsid w:val="00443E09"/>
    <w:rsid w:val="00444E4F"/>
    <w:rsid w:val="00445437"/>
    <w:rsid w:val="00445F66"/>
    <w:rsid w:val="0044686A"/>
    <w:rsid w:val="00447C78"/>
    <w:rsid w:val="004506A2"/>
    <w:rsid w:val="00451004"/>
    <w:rsid w:val="00451042"/>
    <w:rsid w:val="00453123"/>
    <w:rsid w:val="00453A9E"/>
    <w:rsid w:val="004548C2"/>
    <w:rsid w:val="004560EC"/>
    <w:rsid w:val="00457C9B"/>
    <w:rsid w:val="00457D1A"/>
    <w:rsid w:val="00460A13"/>
    <w:rsid w:val="00461598"/>
    <w:rsid w:val="00461CEB"/>
    <w:rsid w:val="004643F7"/>
    <w:rsid w:val="004653B1"/>
    <w:rsid w:val="00465454"/>
    <w:rsid w:val="00465FA3"/>
    <w:rsid w:val="00470B9F"/>
    <w:rsid w:val="004715C3"/>
    <w:rsid w:val="00471AD3"/>
    <w:rsid w:val="0047280B"/>
    <w:rsid w:val="00473B0C"/>
    <w:rsid w:val="00473C5E"/>
    <w:rsid w:val="00474871"/>
    <w:rsid w:val="00477BF7"/>
    <w:rsid w:val="00477E19"/>
    <w:rsid w:val="0048015C"/>
    <w:rsid w:val="0048172F"/>
    <w:rsid w:val="00482357"/>
    <w:rsid w:val="0048316F"/>
    <w:rsid w:val="00484B23"/>
    <w:rsid w:val="00484FFC"/>
    <w:rsid w:val="00486BCD"/>
    <w:rsid w:val="00490713"/>
    <w:rsid w:val="00491ABC"/>
    <w:rsid w:val="00491E38"/>
    <w:rsid w:val="00491F6A"/>
    <w:rsid w:val="004938F5"/>
    <w:rsid w:val="00494757"/>
    <w:rsid w:val="00494A88"/>
    <w:rsid w:val="00494CF7"/>
    <w:rsid w:val="00496445"/>
    <w:rsid w:val="00497841"/>
    <w:rsid w:val="004A0F52"/>
    <w:rsid w:val="004A1411"/>
    <w:rsid w:val="004A5E16"/>
    <w:rsid w:val="004A5EB6"/>
    <w:rsid w:val="004A6D1B"/>
    <w:rsid w:val="004A7E27"/>
    <w:rsid w:val="004B023B"/>
    <w:rsid w:val="004B035F"/>
    <w:rsid w:val="004B0AF7"/>
    <w:rsid w:val="004B172A"/>
    <w:rsid w:val="004B20AC"/>
    <w:rsid w:val="004B2D8B"/>
    <w:rsid w:val="004B36B4"/>
    <w:rsid w:val="004B3BE1"/>
    <w:rsid w:val="004B5162"/>
    <w:rsid w:val="004B57B1"/>
    <w:rsid w:val="004B5CE9"/>
    <w:rsid w:val="004C10DF"/>
    <w:rsid w:val="004C1212"/>
    <w:rsid w:val="004C1365"/>
    <w:rsid w:val="004C1CD3"/>
    <w:rsid w:val="004C2915"/>
    <w:rsid w:val="004C2BFA"/>
    <w:rsid w:val="004C2EAC"/>
    <w:rsid w:val="004C3A92"/>
    <w:rsid w:val="004C4A32"/>
    <w:rsid w:val="004C56C4"/>
    <w:rsid w:val="004C5F49"/>
    <w:rsid w:val="004D2016"/>
    <w:rsid w:val="004D26F1"/>
    <w:rsid w:val="004D2E4F"/>
    <w:rsid w:val="004D30D2"/>
    <w:rsid w:val="004D418B"/>
    <w:rsid w:val="004D50A0"/>
    <w:rsid w:val="004D72EF"/>
    <w:rsid w:val="004E0586"/>
    <w:rsid w:val="004E0EFF"/>
    <w:rsid w:val="004E0FC6"/>
    <w:rsid w:val="004E2B2A"/>
    <w:rsid w:val="004E2BBD"/>
    <w:rsid w:val="004E2C7F"/>
    <w:rsid w:val="004E3016"/>
    <w:rsid w:val="004E330D"/>
    <w:rsid w:val="004E45BF"/>
    <w:rsid w:val="004E574D"/>
    <w:rsid w:val="004E5FE8"/>
    <w:rsid w:val="004E6ABC"/>
    <w:rsid w:val="004E6ADD"/>
    <w:rsid w:val="004F2424"/>
    <w:rsid w:val="004F46EC"/>
    <w:rsid w:val="004F4FED"/>
    <w:rsid w:val="004F57B5"/>
    <w:rsid w:val="004F5C38"/>
    <w:rsid w:val="00500462"/>
    <w:rsid w:val="005027A1"/>
    <w:rsid w:val="00503B40"/>
    <w:rsid w:val="00503B6D"/>
    <w:rsid w:val="00503C8B"/>
    <w:rsid w:val="0050434B"/>
    <w:rsid w:val="005049A8"/>
    <w:rsid w:val="00504AA8"/>
    <w:rsid w:val="00504C95"/>
    <w:rsid w:val="005051C8"/>
    <w:rsid w:val="005061A6"/>
    <w:rsid w:val="005061C2"/>
    <w:rsid w:val="00507366"/>
    <w:rsid w:val="005075CB"/>
    <w:rsid w:val="00507BE7"/>
    <w:rsid w:val="00510AD7"/>
    <w:rsid w:val="005111CE"/>
    <w:rsid w:val="00512AD5"/>
    <w:rsid w:val="00514F05"/>
    <w:rsid w:val="0051737C"/>
    <w:rsid w:val="00517827"/>
    <w:rsid w:val="0051786F"/>
    <w:rsid w:val="00521E89"/>
    <w:rsid w:val="00522797"/>
    <w:rsid w:val="00522DDC"/>
    <w:rsid w:val="00523207"/>
    <w:rsid w:val="00523858"/>
    <w:rsid w:val="00523ACD"/>
    <w:rsid w:val="00523D42"/>
    <w:rsid w:val="00525324"/>
    <w:rsid w:val="0052663F"/>
    <w:rsid w:val="005278AC"/>
    <w:rsid w:val="0053193D"/>
    <w:rsid w:val="00531DD5"/>
    <w:rsid w:val="0053242A"/>
    <w:rsid w:val="00532875"/>
    <w:rsid w:val="00533E7D"/>
    <w:rsid w:val="00533EB0"/>
    <w:rsid w:val="005359C4"/>
    <w:rsid w:val="00535A96"/>
    <w:rsid w:val="005360FD"/>
    <w:rsid w:val="00537524"/>
    <w:rsid w:val="005406F4"/>
    <w:rsid w:val="00540CE6"/>
    <w:rsid w:val="00543DD1"/>
    <w:rsid w:val="005507FA"/>
    <w:rsid w:val="00550987"/>
    <w:rsid w:val="00550AF3"/>
    <w:rsid w:val="00551DBD"/>
    <w:rsid w:val="00552B77"/>
    <w:rsid w:val="00553136"/>
    <w:rsid w:val="005539C3"/>
    <w:rsid w:val="00555E68"/>
    <w:rsid w:val="0055671F"/>
    <w:rsid w:val="0056035F"/>
    <w:rsid w:val="00560A15"/>
    <w:rsid w:val="00560DD8"/>
    <w:rsid w:val="00561B32"/>
    <w:rsid w:val="005620BE"/>
    <w:rsid w:val="0056228C"/>
    <w:rsid w:val="00564477"/>
    <w:rsid w:val="00564B09"/>
    <w:rsid w:val="00564EF3"/>
    <w:rsid w:val="00565BA7"/>
    <w:rsid w:val="005671BD"/>
    <w:rsid w:val="00567E6F"/>
    <w:rsid w:val="00571B30"/>
    <w:rsid w:val="00572A05"/>
    <w:rsid w:val="005733A9"/>
    <w:rsid w:val="00573419"/>
    <w:rsid w:val="005745E6"/>
    <w:rsid w:val="0057468A"/>
    <w:rsid w:val="0057507C"/>
    <w:rsid w:val="005771C6"/>
    <w:rsid w:val="00580352"/>
    <w:rsid w:val="00580BCB"/>
    <w:rsid w:val="005825F7"/>
    <w:rsid w:val="00582ABA"/>
    <w:rsid w:val="00583AC4"/>
    <w:rsid w:val="00584400"/>
    <w:rsid w:val="00584A61"/>
    <w:rsid w:val="00587218"/>
    <w:rsid w:val="005902DD"/>
    <w:rsid w:val="00591319"/>
    <w:rsid w:val="005946A6"/>
    <w:rsid w:val="005954F5"/>
    <w:rsid w:val="00596CFD"/>
    <w:rsid w:val="005A1110"/>
    <w:rsid w:val="005A1983"/>
    <w:rsid w:val="005A224E"/>
    <w:rsid w:val="005A23FE"/>
    <w:rsid w:val="005A4065"/>
    <w:rsid w:val="005A4D61"/>
    <w:rsid w:val="005A7C9D"/>
    <w:rsid w:val="005B0B25"/>
    <w:rsid w:val="005B17EA"/>
    <w:rsid w:val="005B2E25"/>
    <w:rsid w:val="005B31D3"/>
    <w:rsid w:val="005B377B"/>
    <w:rsid w:val="005B45B8"/>
    <w:rsid w:val="005B5310"/>
    <w:rsid w:val="005B55F5"/>
    <w:rsid w:val="005B6BD5"/>
    <w:rsid w:val="005B7605"/>
    <w:rsid w:val="005C0B1A"/>
    <w:rsid w:val="005C0B30"/>
    <w:rsid w:val="005C10E6"/>
    <w:rsid w:val="005C12C0"/>
    <w:rsid w:val="005C2031"/>
    <w:rsid w:val="005C2C33"/>
    <w:rsid w:val="005C2C97"/>
    <w:rsid w:val="005C30EA"/>
    <w:rsid w:val="005C3CD0"/>
    <w:rsid w:val="005C5DED"/>
    <w:rsid w:val="005C7655"/>
    <w:rsid w:val="005D07FE"/>
    <w:rsid w:val="005D23CD"/>
    <w:rsid w:val="005D261C"/>
    <w:rsid w:val="005D3824"/>
    <w:rsid w:val="005D649C"/>
    <w:rsid w:val="005D658D"/>
    <w:rsid w:val="005E03EA"/>
    <w:rsid w:val="005E09D6"/>
    <w:rsid w:val="005E0C4A"/>
    <w:rsid w:val="005E1CD0"/>
    <w:rsid w:val="005E3434"/>
    <w:rsid w:val="005F1241"/>
    <w:rsid w:val="005F2299"/>
    <w:rsid w:val="005F3381"/>
    <w:rsid w:val="005F404E"/>
    <w:rsid w:val="005F5566"/>
    <w:rsid w:val="005F6468"/>
    <w:rsid w:val="005F65A7"/>
    <w:rsid w:val="00601C36"/>
    <w:rsid w:val="00604317"/>
    <w:rsid w:val="006043E6"/>
    <w:rsid w:val="006046D3"/>
    <w:rsid w:val="0060479C"/>
    <w:rsid w:val="00605A3F"/>
    <w:rsid w:val="006062AB"/>
    <w:rsid w:val="00610282"/>
    <w:rsid w:val="006117E8"/>
    <w:rsid w:val="00616986"/>
    <w:rsid w:val="00616BD4"/>
    <w:rsid w:val="00616CE6"/>
    <w:rsid w:val="00620C59"/>
    <w:rsid w:val="00621A59"/>
    <w:rsid w:val="00621CB1"/>
    <w:rsid w:val="00623621"/>
    <w:rsid w:val="006236A0"/>
    <w:rsid w:val="0062436F"/>
    <w:rsid w:val="00624FC2"/>
    <w:rsid w:val="006250A8"/>
    <w:rsid w:val="0062641B"/>
    <w:rsid w:val="006273F3"/>
    <w:rsid w:val="006304E4"/>
    <w:rsid w:val="00630641"/>
    <w:rsid w:val="00631DE5"/>
    <w:rsid w:val="00633974"/>
    <w:rsid w:val="0063495E"/>
    <w:rsid w:val="0063578C"/>
    <w:rsid w:val="00635EFB"/>
    <w:rsid w:val="00636647"/>
    <w:rsid w:val="00636BBD"/>
    <w:rsid w:val="00636FA0"/>
    <w:rsid w:val="006400C6"/>
    <w:rsid w:val="006409B2"/>
    <w:rsid w:val="00640A8E"/>
    <w:rsid w:val="00641886"/>
    <w:rsid w:val="006419DA"/>
    <w:rsid w:val="0064218E"/>
    <w:rsid w:val="00643EC2"/>
    <w:rsid w:val="006440DE"/>
    <w:rsid w:val="006449E3"/>
    <w:rsid w:val="00647407"/>
    <w:rsid w:val="00650FA4"/>
    <w:rsid w:val="00651F6F"/>
    <w:rsid w:val="00652C02"/>
    <w:rsid w:val="00653502"/>
    <w:rsid w:val="00653B57"/>
    <w:rsid w:val="00655756"/>
    <w:rsid w:val="00655F12"/>
    <w:rsid w:val="006615C4"/>
    <w:rsid w:val="006619B0"/>
    <w:rsid w:val="00662036"/>
    <w:rsid w:val="006622C0"/>
    <w:rsid w:val="006667B5"/>
    <w:rsid w:val="00670D32"/>
    <w:rsid w:val="00671A4F"/>
    <w:rsid w:val="00671AAA"/>
    <w:rsid w:val="006733E3"/>
    <w:rsid w:val="006739D3"/>
    <w:rsid w:val="00673B34"/>
    <w:rsid w:val="006746BA"/>
    <w:rsid w:val="006749DE"/>
    <w:rsid w:val="006751A3"/>
    <w:rsid w:val="006759DE"/>
    <w:rsid w:val="00675D12"/>
    <w:rsid w:val="0067679C"/>
    <w:rsid w:val="006767AB"/>
    <w:rsid w:val="00676A9C"/>
    <w:rsid w:val="00677A3C"/>
    <w:rsid w:val="00677D82"/>
    <w:rsid w:val="0068010B"/>
    <w:rsid w:val="00680478"/>
    <w:rsid w:val="006812E8"/>
    <w:rsid w:val="00681E42"/>
    <w:rsid w:val="00681FE9"/>
    <w:rsid w:val="00682ABF"/>
    <w:rsid w:val="00683510"/>
    <w:rsid w:val="00685EC3"/>
    <w:rsid w:val="00685F77"/>
    <w:rsid w:val="0068617E"/>
    <w:rsid w:val="00686D45"/>
    <w:rsid w:val="00687DF9"/>
    <w:rsid w:val="0069138B"/>
    <w:rsid w:val="00693BE1"/>
    <w:rsid w:val="00694051"/>
    <w:rsid w:val="0069452A"/>
    <w:rsid w:val="00694F0A"/>
    <w:rsid w:val="00695868"/>
    <w:rsid w:val="00695B23"/>
    <w:rsid w:val="00696E3C"/>
    <w:rsid w:val="006973E8"/>
    <w:rsid w:val="006A0342"/>
    <w:rsid w:val="006A09D5"/>
    <w:rsid w:val="006A0AC6"/>
    <w:rsid w:val="006A1020"/>
    <w:rsid w:val="006A157D"/>
    <w:rsid w:val="006A1800"/>
    <w:rsid w:val="006A1953"/>
    <w:rsid w:val="006A4B90"/>
    <w:rsid w:val="006A5DF0"/>
    <w:rsid w:val="006B1135"/>
    <w:rsid w:val="006B1204"/>
    <w:rsid w:val="006B4113"/>
    <w:rsid w:val="006B5B66"/>
    <w:rsid w:val="006B6F35"/>
    <w:rsid w:val="006B7C02"/>
    <w:rsid w:val="006C0C0B"/>
    <w:rsid w:val="006C0CAF"/>
    <w:rsid w:val="006C18E5"/>
    <w:rsid w:val="006C23AD"/>
    <w:rsid w:val="006C38DD"/>
    <w:rsid w:val="006C3B4A"/>
    <w:rsid w:val="006C4527"/>
    <w:rsid w:val="006C491E"/>
    <w:rsid w:val="006C5DDC"/>
    <w:rsid w:val="006C79FE"/>
    <w:rsid w:val="006D1235"/>
    <w:rsid w:val="006D1272"/>
    <w:rsid w:val="006D240D"/>
    <w:rsid w:val="006D26C5"/>
    <w:rsid w:val="006D363F"/>
    <w:rsid w:val="006D3B9D"/>
    <w:rsid w:val="006D3C8D"/>
    <w:rsid w:val="006D4D29"/>
    <w:rsid w:val="006D6A20"/>
    <w:rsid w:val="006D72CA"/>
    <w:rsid w:val="006D74B3"/>
    <w:rsid w:val="006E02E4"/>
    <w:rsid w:val="006E0D83"/>
    <w:rsid w:val="006E1162"/>
    <w:rsid w:val="006E212D"/>
    <w:rsid w:val="006E21CC"/>
    <w:rsid w:val="006E24F7"/>
    <w:rsid w:val="006E47BC"/>
    <w:rsid w:val="006E63E6"/>
    <w:rsid w:val="006E67FA"/>
    <w:rsid w:val="006E6825"/>
    <w:rsid w:val="006E7202"/>
    <w:rsid w:val="006E7C2C"/>
    <w:rsid w:val="006F0747"/>
    <w:rsid w:val="006F2CE0"/>
    <w:rsid w:val="006F36A8"/>
    <w:rsid w:val="006F3ED2"/>
    <w:rsid w:val="006F4B97"/>
    <w:rsid w:val="006F4C10"/>
    <w:rsid w:val="006F5AB4"/>
    <w:rsid w:val="006F692B"/>
    <w:rsid w:val="006F6AD9"/>
    <w:rsid w:val="006F7B4F"/>
    <w:rsid w:val="006F7CFB"/>
    <w:rsid w:val="007002CF"/>
    <w:rsid w:val="00700D76"/>
    <w:rsid w:val="00701A64"/>
    <w:rsid w:val="007036D9"/>
    <w:rsid w:val="007059C4"/>
    <w:rsid w:val="00705DF6"/>
    <w:rsid w:val="00705F8C"/>
    <w:rsid w:val="00706FDD"/>
    <w:rsid w:val="007077E9"/>
    <w:rsid w:val="007102D4"/>
    <w:rsid w:val="007102DF"/>
    <w:rsid w:val="00712D91"/>
    <w:rsid w:val="007130C9"/>
    <w:rsid w:val="00713C79"/>
    <w:rsid w:val="007146B9"/>
    <w:rsid w:val="0071495E"/>
    <w:rsid w:val="00716548"/>
    <w:rsid w:val="0071662E"/>
    <w:rsid w:val="0071721E"/>
    <w:rsid w:val="00717811"/>
    <w:rsid w:val="007225AF"/>
    <w:rsid w:val="007225D2"/>
    <w:rsid w:val="00722FA2"/>
    <w:rsid w:val="0072331A"/>
    <w:rsid w:val="00723C8D"/>
    <w:rsid w:val="00726929"/>
    <w:rsid w:val="0072719F"/>
    <w:rsid w:val="0073071C"/>
    <w:rsid w:val="00730A34"/>
    <w:rsid w:val="00731ADC"/>
    <w:rsid w:val="007325A1"/>
    <w:rsid w:val="007348EE"/>
    <w:rsid w:val="00737953"/>
    <w:rsid w:val="00737EBB"/>
    <w:rsid w:val="007423B9"/>
    <w:rsid w:val="007441EF"/>
    <w:rsid w:val="007446CF"/>
    <w:rsid w:val="00744E1B"/>
    <w:rsid w:val="0074504D"/>
    <w:rsid w:val="0074526B"/>
    <w:rsid w:val="007462C8"/>
    <w:rsid w:val="00747399"/>
    <w:rsid w:val="0074796A"/>
    <w:rsid w:val="00747B54"/>
    <w:rsid w:val="007507DB"/>
    <w:rsid w:val="00751C92"/>
    <w:rsid w:val="00751F74"/>
    <w:rsid w:val="007532A9"/>
    <w:rsid w:val="00753574"/>
    <w:rsid w:val="0075396A"/>
    <w:rsid w:val="00754C4F"/>
    <w:rsid w:val="00755332"/>
    <w:rsid w:val="00755401"/>
    <w:rsid w:val="00755F2E"/>
    <w:rsid w:val="007570C8"/>
    <w:rsid w:val="007577FE"/>
    <w:rsid w:val="007606CE"/>
    <w:rsid w:val="00760A78"/>
    <w:rsid w:val="00760E6B"/>
    <w:rsid w:val="00760E95"/>
    <w:rsid w:val="007639EF"/>
    <w:rsid w:val="00763F16"/>
    <w:rsid w:val="0076413A"/>
    <w:rsid w:val="00764870"/>
    <w:rsid w:val="00764919"/>
    <w:rsid w:val="0076546D"/>
    <w:rsid w:val="007668A7"/>
    <w:rsid w:val="00770344"/>
    <w:rsid w:val="00770999"/>
    <w:rsid w:val="0077186A"/>
    <w:rsid w:val="00771897"/>
    <w:rsid w:val="00771B50"/>
    <w:rsid w:val="00771DA9"/>
    <w:rsid w:val="00772290"/>
    <w:rsid w:val="00773C21"/>
    <w:rsid w:val="00774765"/>
    <w:rsid w:val="00774B96"/>
    <w:rsid w:val="00775245"/>
    <w:rsid w:val="00776082"/>
    <w:rsid w:val="00777DF0"/>
    <w:rsid w:val="00780DBD"/>
    <w:rsid w:val="00781399"/>
    <w:rsid w:val="0078232A"/>
    <w:rsid w:val="00782E57"/>
    <w:rsid w:val="00783011"/>
    <w:rsid w:val="00783265"/>
    <w:rsid w:val="00786178"/>
    <w:rsid w:val="00786475"/>
    <w:rsid w:val="00790A57"/>
    <w:rsid w:val="00791998"/>
    <w:rsid w:val="0079224F"/>
    <w:rsid w:val="00793ED5"/>
    <w:rsid w:val="00795AA1"/>
    <w:rsid w:val="00795D1C"/>
    <w:rsid w:val="00797041"/>
    <w:rsid w:val="007A0516"/>
    <w:rsid w:val="007A1E4A"/>
    <w:rsid w:val="007A1F2D"/>
    <w:rsid w:val="007A4417"/>
    <w:rsid w:val="007A5414"/>
    <w:rsid w:val="007A5455"/>
    <w:rsid w:val="007A5AF1"/>
    <w:rsid w:val="007B139F"/>
    <w:rsid w:val="007B192A"/>
    <w:rsid w:val="007B1CF2"/>
    <w:rsid w:val="007B5033"/>
    <w:rsid w:val="007B5149"/>
    <w:rsid w:val="007B5F0A"/>
    <w:rsid w:val="007B7976"/>
    <w:rsid w:val="007C1D19"/>
    <w:rsid w:val="007C1FFB"/>
    <w:rsid w:val="007C2C3E"/>
    <w:rsid w:val="007C4721"/>
    <w:rsid w:val="007C5212"/>
    <w:rsid w:val="007C553E"/>
    <w:rsid w:val="007C6093"/>
    <w:rsid w:val="007C6CAF"/>
    <w:rsid w:val="007C7433"/>
    <w:rsid w:val="007C7CAD"/>
    <w:rsid w:val="007C7D0A"/>
    <w:rsid w:val="007C7DAC"/>
    <w:rsid w:val="007D01FE"/>
    <w:rsid w:val="007D0345"/>
    <w:rsid w:val="007D185C"/>
    <w:rsid w:val="007D1B27"/>
    <w:rsid w:val="007D2C87"/>
    <w:rsid w:val="007D2CB8"/>
    <w:rsid w:val="007D368C"/>
    <w:rsid w:val="007D37B3"/>
    <w:rsid w:val="007D5073"/>
    <w:rsid w:val="007D602D"/>
    <w:rsid w:val="007D69AB"/>
    <w:rsid w:val="007D6AB9"/>
    <w:rsid w:val="007D6ADA"/>
    <w:rsid w:val="007E17A1"/>
    <w:rsid w:val="007E1A34"/>
    <w:rsid w:val="007E4607"/>
    <w:rsid w:val="007E537B"/>
    <w:rsid w:val="007E5462"/>
    <w:rsid w:val="007E6A63"/>
    <w:rsid w:val="007E6AB1"/>
    <w:rsid w:val="007E7D8F"/>
    <w:rsid w:val="007F02C9"/>
    <w:rsid w:val="007F0E46"/>
    <w:rsid w:val="007F134A"/>
    <w:rsid w:val="007F3916"/>
    <w:rsid w:val="007F5413"/>
    <w:rsid w:val="00801B03"/>
    <w:rsid w:val="00801DB0"/>
    <w:rsid w:val="00802A02"/>
    <w:rsid w:val="00805966"/>
    <w:rsid w:val="008064CF"/>
    <w:rsid w:val="00806F49"/>
    <w:rsid w:val="0080714A"/>
    <w:rsid w:val="008072CB"/>
    <w:rsid w:val="00810274"/>
    <w:rsid w:val="0081164E"/>
    <w:rsid w:val="00812000"/>
    <w:rsid w:val="0081425C"/>
    <w:rsid w:val="00814C40"/>
    <w:rsid w:val="0081553A"/>
    <w:rsid w:val="00815AC8"/>
    <w:rsid w:val="00816037"/>
    <w:rsid w:val="00816E39"/>
    <w:rsid w:val="0081720C"/>
    <w:rsid w:val="00817850"/>
    <w:rsid w:val="00817AB2"/>
    <w:rsid w:val="008208AA"/>
    <w:rsid w:val="00820FAF"/>
    <w:rsid w:val="00821590"/>
    <w:rsid w:val="00822737"/>
    <w:rsid w:val="00823866"/>
    <w:rsid w:val="00823CC2"/>
    <w:rsid w:val="00824837"/>
    <w:rsid w:val="008250D3"/>
    <w:rsid w:val="0082578A"/>
    <w:rsid w:val="00826F03"/>
    <w:rsid w:val="00827009"/>
    <w:rsid w:val="00827C42"/>
    <w:rsid w:val="00830354"/>
    <w:rsid w:val="008303A1"/>
    <w:rsid w:val="00830573"/>
    <w:rsid w:val="0083141D"/>
    <w:rsid w:val="008314E6"/>
    <w:rsid w:val="0083445E"/>
    <w:rsid w:val="00834606"/>
    <w:rsid w:val="00834A3D"/>
    <w:rsid w:val="0083602E"/>
    <w:rsid w:val="0083725A"/>
    <w:rsid w:val="00841173"/>
    <w:rsid w:val="0084121A"/>
    <w:rsid w:val="00841E99"/>
    <w:rsid w:val="008420E7"/>
    <w:rsid w:val="008427D2"/>
    <w:rsid w:val="0084384D"/>
    <w:rsid w:val="00847528"/>
    <w:rsid w:val="00847733"/>
    <w:rsid w:val="00847DBF"/>
    <w:rsid w:val="0085083C"/>
    <w:rsid w:val="00851714"/>
    <w:rsid w:val="00852835"/>
    <w:rsid w:val="0085313D"/>
    <w:rsid w:val="00853F83"/>
    <w:rsid w:val="00854369"/>
    <w:rsid w:val="00854831"/>
    <w:rsid w:val="00856886"/>
    <w:rsid w:val="008615B3"/>
    <w:rsid w:val="00862628"/>
    <w:rsid w:val="00863166"/>
    <w:rsid w:val="0086367E"/>
    <w:rsid w:val="00863977"/>
    <w:rsid w:val="00863BFC"/>
    <w:rsid w:val="008648CA"/>
    <w:rsid w:val="0086555B"/>
    <w:rsid w:val="008655C1"/>
    <w:rsid w:val="00865972"/>
    <w:rsid w:val="00865E73"/>
    <w:rsid w:val="008661DE"/>
    <w:rsid w:val="00867546"/>
    <w:rsid w:val="00867B5A"/>
    <w:rsid w:val="00870182"/>
    <w:rsid w:val="008704E4"/>
    <w:rsid w:val="008717D7"/>
    <w:rsid w:val="00871D35"/>
    <w:rsid w:val="0087258A"/>
    <w:rsid w:val="008725BB"/>
    <w:rsid w:val="00874131"/>
    <w:rsid w:val="00874139"/>
    <w:rsid w:val="00874324"/>
    <w:rsid w:val="00874A60"/>
    <w:rsid w:val="00877964"/>
    <w:rsid w:val="0088059C"/>
    <w:rsid w:val="00881168"/>
    <w:rsid w:val="008811EF"/>
    <w:rsid w:val="00882A8F"/>
    <w:rsid w:val="00882D61"/>
    <w:rsid w:val="00883C02"/>
    <w:rsid w:val="008877DA"/>
    <w:rsid w:val="00887FD8"/>
    <w:rsid w:val="00890D62"/>
    <w:rsid w:val="008919B8"/>
    <w:rsid w:val="00891E07"/>
    <w:rsid w:val="00891F7E"/>
    <w:rsid w:val="00892174"/>
    <w:rsid w:val="00894143"/>
    <w:rsid w:val="008943BB"/>
    <w:rsid w:val="00895564"/>
    <w:rsid w:val="00895578"/>
    <w:rsid w:val="0089567D"/>
    <w:rsid w:val="00897F04"/>
    <w:rsid w:val="008A010C"/>
    <w:rsid w:val="008A0F24"/>
    <w:rsid w:val="008A3897"/>
    <w:rsid w:val="008A5929"/>
    <w:rsid w:val="008A5F85"/>
    <w:rsid w:val="008A6ABC"/>
    <w:rsid w:val="008A6E9F"/>
    <w:rsid w:val="008B0786"/>
    <w:rsid w:val="008B22D9"/>
    <w:rsid w:val="008B2D0C"/>
    <w:rsid w:val="008B2E29"/>
    <w:rsid w:val="008B394B"/>
    <w:rsid w:val="008B3A6B"/>
    <w:rsid w:val="008B71C9"/>
    <w:rsid w:val="008B72B1"/>
    <w:rsid w:val="008C0A4F"/>
    <w:rsid w:val="008C0D25"/>
    <w:rsid w:val="008C1936"/>
    <w:rsid w:val="008C2683"/>
    <w:rsid w:val="008C2802"/>
    <w:rsid w:val="008C3623"/>
    <w:rsid w:val="008C382D"/>
    <w:rsid w:val="008C4C95"/>
    <w:rsid w:val="008C559C"/>
    <w:rsid w:val="008C5F97"/>
    <w:rsid w:val="008C74AA"/>
    <w:rsid w:val="008D02B9"/>
    <w:rsid w:val="008D0B12"/>
    <w:rsid w:val="008D319A"/>
    <w:rsid w:val="008D459D"/>
    <w:rsid w:val="008D4D5E"/>
    <w:rsid w:val="008D68A7"/>
    <w:rsid w:val="008D6B24"/>
    <w:rsid w:val="008D7330"/>
    <w:rsid w:val="008D7D37"/>
    <w:rsid w:val="008D7EA7"/>
    <w:rsid w:val="008E06FD"/>
    <w:rsid w:val="008E2219"/>
    <w:rsid w:val="008E2AE0"/>
    <w:rsid w:val="008E2E86"/>
    <w:rsid w:val="008E3727"/>
    <w:rsid w:val="008E39B7"/>
    <w:rsid w:val="008E4216"/>
    <w:rsid w:val="008E77AB"/>
    <w:rsid w:val="008E7AD9"/>
    <w:rsid w:val="008E7FA0"/>
    <w:rsid w:val="008F04F0"/>
    <w:rsid w:val="008F129A"/>
    <w:rsid w:val="008F1CC5"/>
    <w:rsid w:val="008F31F1"/>
    <w:rsid w:val="008F4437"/>
    <w:rsid w:val="008F546F"/>
    <w:rsid w:val="008F71DD"/>
    <w:rsid w:val="008F7FC5"/>
    <w:rsid w:val="00900636"/>
    <w:rsid w:val="00900B7A"/>
    <w:rsid w:val="00900EAF"/>
    <w:rsid w:val="00901F0F"/>
    <w:rsid w:val="00903006"/>
    <w:rsid w:val="00904747"/>
    <w:rsid w:val="00904780"/>
    <w:rsid w:val="00904B18"/>
    <w:rsid w:val="00904EF4"/>
    <w:rsid w:val="009058BC"/>
    <w:rsid w:val="00907376"/>
    <w:rsid w:val="00910866"/>
    <w:rsid w:val="009109BE"/>
    <w:rsid w:val="00910C21"/>
    <w:rsid w:val="00911F8D"/>
    <w:rsid w:val="00913BDC"/>
    <w:rsid w:val="0091503D"/>
    <w:rsid w:val="00916AA8"/>
    <w:rsid w:val="009170A7"/>
    <w:rsid w:val="00917504"/>
    <w:rsid w:val="00917550"/>
    <w:rsid w:val="0092038F"/>
    <w:rsid w:val="009205FF"/>
    <w:rsid w:val="009207AD"/>
    <w:rsid w:val="009229F4"/>
    <w:rsid w:val="0092611A"/>
    <w:rsid w:val="00926A17"/>
    <w:rsid w:val="00927302"/>
    <w:rsid w:val="009317A0"/>
    <w:rsid w:val="0093332E"/>
    <w:rsid w:val="00933391"/>
    <w:rsid w:val="009341F3"/>
    <w:rsid w:val="00934260"/>
    <w:rsid w:val="00934D70"/>
    <w:rsid w:val="009350DC"/>
    <w:rsid w:val="00936F22"/>
    <w:rsid w:val="00936FD2"/>
    <w:rsid w:val="00940A71"/>
    <w:rsid w:val="00940A9C"/>
    <w:rsid w:val="0094172A"/>
    <w:rsid w:val="00941A96"/>
    <w:rsid w:val="00941C45"/>
    <w:rsid w:val="009422FC"/>
    <w:rsid w:val="0094362D"/>
    <w:rsid w:val="00943AB5"/>
    <w:rsid w:val="00943B61"/>
    <w:rsid w:val="00944531"/>
    <w:rsid w:val="00953194"/>
    <w:rsid w:val="00953264"/>
    <w:rsid w:val="009535FD"/>
    <w:rsid w:val="00957A61"/>
    <w:rsid w:val="00961DAB"/>
    <w:rsid w:val="00961DC3"/>
    <w:rsid w:val="00961FCF"/>
    <w:rsid w:val="009629C8"/>
    <w:rsid w:val="00964E52"/>
    <w:rsid w:val="00965E13"/>
    <w:rsid w:val="00971527"/>
    <w:rsid w:val="00971B5A"/>
    <w:rsid w:val="009721A2"/>
    <w:rsid w:val="00973697"/>
    <w:rsid w:val="00974462"/>
    <w:rsid w:val="00974A1A"/>
    <w:rsid w:val="00975B41"/>
    <w:rsid w:val="009776C9"/>
    <w:rsid w:val="00977964"/>
    <w:rsid w:val="009839AC"/>
    <w:rsid w:val="0098456B"/>
    <w:rsid w:val="00984E7D"/>
    <w:rsid w:val="00984EC4"/>
    <w:rsid w:val="0098551B"/>
    <w:rsid w:val="00985B5F"/>
    <w:rsid w:val="00986182"/>
    <w:rsid w:val="00986413"/>
    <w:rsid w:val="00986748"/>
    <w:rsid w:val="00986B2E"/>
    <w:rsid w:val="0098777C"/>
    <w:rsid w:val="009900EB"/>
    <w:rsid w:val="009908F8"/>
    <w:rsid w:val="00990D3B"/>
    <w:rsid w:val="0099140F"/>
    <w:rsid w:val="00991B27"/>
    <w:rsid w:val="00993F47"/>
    <w:rsid w:val="00996A97"/>
    <w:rsid w:val="009A1A5C"/>
    <w:rsid w:val="009A3C25"/>
    <w:rsid w:val="009A40B7"/>
    <w:rsid w:val="009A43CA"/>
    <w:rsid w:val="009A49AE"/>
    <w:rsid w:val="009A5006"/>
    <w:rsid w:val="009A5D39"/>
    <w:rsid w:val="009B14FA"/>
    <w:rsid w:val="009B186C"/>
    <w:rsid w:val="009B25BB"/>
    <w:rsid w:val="009B2888"/>
    <w:rsid w:val="009B3026"/>
    <w:rsid w:val="009B3BE1"/>
    <w:rsid w:val="009B52B6"/>
    <w:rsid w:val="009B60AD"/>
    <w:rsid w:val="009B648B"/>
    <w:rsid w:val="009B66BC"/>
    <w:rsid w:val="009B6A75"/>
    <w:rsid w:val="009B72D0"/>
    <w:rsid w:val="009B7866"/>
    <w:rsid w:val="009B7C54"/>
    <w:rsid w:val="009C0391"/>
    <w:rsid w:val="009C0F01"/>
    <w:rsid w:val="009C1D22"/>
    <w:rsid w:val="009C2016"/>
    <w:rsid w:val="009C26A9"/>
    <w:rsid w:val="009C2A0C"/>
    <w:rsid w:val="009C3F71"/>
    <w:rsid w:val="009C4255"/>
    <w:rsid w:val="009C4261"/>
    <w:rsid w:val="009C5497"/>
    <w:rsid w:val="009C56C5"/>
    <w:rsid w:val="009C6B89"/>
    <w:rsid w:val="009C70D9"/>
    <w:rsid w:val="009C72B8"/>
    <w:rsid w:val="009D0474"/>
    <w:rsid w:val="009D3EC6"/>
    <w:rsid w:val="009D5D9F"/>
    <w:rsid w:val="009D7047"/>
    <w:rsid w:val="009E01C0"/>
    <w:rsid w:val="009E01FC"/>
    <w:rsid w:val="009E059B"/>
    <w:rsid w:val="009E13D3"/>
    <w:rsid w:val="009E14C2"/>
    <w:rsid w:val="009E1529"/>
    <w:rsid w:val="009E1AC3"/>
    <w:rsid w:val="009E2E3C"/>
    <w:rsid w:val="009E2EF3"/>
    <w:rsid w:val="009E46A9"/>
    <w:rsid w:val="009E48A4"/>
    <w:rsid w:val="009E4C88"/>
    <w:rsid w:val="009E56B1"/>
    <w:rsid w:val="009E69F4"/>
    <w:rsid w:val="009E6DD0"/>
    <w:rsid w:val="009F031B"/>
    <w:rsid w:val="009F111D"/>
    <w:rsid w:val="009F13A5"/>
    <w:rsid w:val="009F1680"/>
    <w:rsid w:val="009F20F0"/>
    <w:rsid w:val="009F2898"/>
    <w:rsid w:val="009F3E52"/>
    <w:rsid w:val="009F5850"/>
    <w:rsid w:val="009F7694"/>
    <w:rsid w:val="00A008F6"/>
    <w:rsid w:val="00A009DE"/>
    <w:rsid w:val="00A0685C"/>
    <w:rsid w:val="00A1047A"/>
    <w:rsid w:val="00A10771"/>
    <w:rsid w:val="00A10A19"/>
    <w:rsid w:val="00A11038"/>
    <w:rsid w:val="00A1172B"/>
    <w:rsid w:val="00A129AD"/>
    <w:rsid w:val="00A134A0"/>
    <w:rsid w:val="00A147A0"/>
    <w:rsid w:val="00A1486B"/>
    <w:rsid w:val="00A160E6"/>
    <w:rsid w:val="00A16674"/>
    <w:rsid w:val="00A1674E"/>
    <w:rsid w:val="00A17049"/>
    <w:rsid w:val="00A17374"/>
    <w:rsid w:val="00A22529"/>
    <w:rsid w:val="00A22738"/>
    <w:rsid w:val="00A2411E"/>
    <w:rsid w:val="00A26267"/>
    <w:rsid w:val="00A2637D"/>
    <w:rsid w:val="00A27F69"/>
    <w:rsid w:val="00A312F7"/>
    <w:rsid w:val="00A31328"/>
    <w:rsid w:val="00A31E71"/>
    <w:rsid w:val="00A3366C"/>
    <w:rsid w:val="00A34BE3"/>
    <w:rsid w:val="00A35A03"/>
    <w:rsid w:val="00A3755C"/>
    <w:rsid w:val="00A37CDA"/>
    <w:rsid w:val="00A40381"/>
    <w:rsid w:val="00A418DC"/>
    <w:rsid w:val="00A4309C"/>
    <w:rsid w:val="00A457CF"/>
    <w:rsid w:val="00A45EB1"/>
    <w:rsid w:val="00A4764D"/>
    <w:rsid w:val="00A4779B"/>
    <w:rsid w:val="00A506BD"/>
    <w:rsid w:val="00A50935"/>
    <w:rsid w:val="00A514BD"/>
    <w:rsid w:val="00A51921"/>
    <w:rsid w:val="00A523F1"/>
    <w:rsid w:val="00A53382"/>
    <w:rsid w:val="00A55050"/>
    <w:rsid w:val="00A551CF"/>
    <w:rsid w:val="00A55C8D"/>
    <w:rsid w:val="00A56179"/>
    <w:rsid w:val="00A576DB"/>
    <w:rsid w:val="00A605CA"/>
    <w:rsid w:val="00A608FA"/>
    <w:rsid w:val="00A60B62"/>
    <w:rsid w:val="00A61638"/>
    <w:rsid w:val="00A616E1"/>
    <w:rsid w:val="00A61D22"/>
    <w:rsid w:val="00A62554"/>
    <w:rsid w:val="00A62782"/>
    <w:rsid w:val="00A64163"/>
    <w:rsid w:val="00A64AB5"/>
    <w:rsid w:val="00A65CE6"/>
    <w:rsid w:val="00A66DFA"/>
    <w:rsid w:val="00A701DB"/>
    <w:rsid w:val="00A730E1"/>
    <w:rsid w:val="00A73300"/>
    <w:rsid w:val="00A748AE"/>
    <w:rsid w:val="00A74BBD"/>
    <w:rsid w:val="00A755D7"/>
    <w:rsid w:val="00A81751"/>
    <w:rsid w:val="00A82551"/>
    <w:rsid w:val="00A82874"/>
    <w:rsid w:val="00A84C5D"/>
    <w:rsid w:val="00A87021"/>
    <w:rsid w:val="00A8713C"/>
    <w:rsid w:val="00A87CF0"/>
    <w:rsid w:val="00A90FCB"/>
    <w:rsid w:val="00A941B3"/>
    <w:rsid w:val="00A96B43"/>
    <w:rsid w:val="00A97BC8"/>
    <w:rsid w:val="00A97F76"/>
    <w:rsid w:val="00AA085A"/>
    <w:rsid w:val="00AA1BC3"/>
    <w:rsid w:val="00AA2947"/>
    <w:rsid w:val="00AA35C4"/>
    <w:rsid w:val="00AA473B"/>
    <w:rsid w:val="00AA6253"/>
    <w:rsid w:val="00AA66CD"/>
    <w:rsid w:val="00AA7AB7"/>
    <w:rsid w:val="00AB1447"/>
    <w:rsid w:val="00AB149B"/>
    <w:rsid w:val="00AB1618"/>
    <w:rsid w:val="00AB29C8"/>
    <w:rsid w:val="00AB2F33"/>
    <w:rsid w:val="00AB3828"/>
    <w:rsid w:val="00AB4AA7"/>
    <w:rsid w:val="00AB53E2"/>
    <w:rsid w:val="00AB5623"/>
    <w:rsid w:val="00AB6C1D"/>
    <w:rsid w:val="00AB767E"/>
    <w:rsid w:val="00AB7CB5"/>
    <w:rsid w:val="00AB7D85"/>
    <w:rsid w:val="00AC2ACF"/>
    <w:rsid w:val="00AC38D6"/>
    <w:rsid w:val="00AC3DE0"/>
    <w:rsid w:val="00AC6CD3"/>
    <w:rsid w:val="00AC79D9"/>
    <w:rsid w:val="00AD15A7"/>
    <w:rsid w:val="00AD43B4"/>
    <w:rsid w:val="00AD4601"/>
    <w:rsid w:val="00AD48B7"/>
    <w:rsid w:val="00AD51DC"/>
    <w:rsid w:val="00AD57ED"/>
    <w:rsid w:val="00AD5F92"/>
    <w:rsid w:val="00AD6303"/>
    <w:rsid w:val="00AD6730"/>
    <w:rsid w:val="00AD7C49"/>
    <w:rsid w:val="00AE14E5"/>
    <w:rsid w:val="00AE1EDE"/>
    <w:rsid w:val="00AE46DB"/>
    <w:rsid w:val="00AE4A3D"/>
    <w:rsid w:val="00AE56B5"/>
    <w:rsid w:val="00AF05B0"/>
    <w:rsid w:val="00AF158E"/>
    <w:rsid w:val="00AF19DC"/>
    <w:rsid w:val="00AF318A"/>
    <w:rsid w:val="00AF43A8"/>
    <w:rsid w:val="00AF600A"/>
    <w:rsid w:val="00AF61CE"/>
    <w:rsid w:val="00B00BCC"/>
    <w:rsid w:val="00B01751"/>
    <w:rsid w:val="00B025DD"/>
    <w:rsid w:val="00B04AA5"/>
    <w:rsid w:val="00B05F53"/>
    <w:rsid w:val="00B063AB"/>
    <w:rsid w:val="00B10207"/>
    <w:rsid w:val="00B1083F"/>
    <w:rsid w:val="00B116DE"/>
    <w:rsid w:val="00B126A1"/>
    <w:rsid w:val="00B1371D"/>
    <w:rsid w:val="00B155E4"/>
    <w:rsid w:val="00B15C2F"/>
    <w:rsid w:val="00B1691B"/>
    <w:rsid w:val="00B16E80"/>
    <w:rsid w:val="00B21330"/>
    <w:rsid w:val="00B21CB6"/>
    <w:rsid w:val="00B234ED"/>
    <w:rsid w:val="00B23690"/>
    <w:rsid w:val="00B236F0"/>
    <w:rsid w:val="00B24D65"/>
    <w:rsid w:val="00B258AB"/>
    <w:rsid w:val="00B25B6E"/>
    <w:rsid w:val="00B26814"/>
    <w:rsid w:val="00B27169"/>
    <w:rsid w:val="00B27B8D"/>
    <w:rsid w:val="00B300FB"/>
    <w:rsid w:val="00B337B5"/>
    <w:rsid w:val="00B347E5"/>
    <w:rsid w:val="00B34844"/>
    <w:rsid w:val="00B35314"/>
    <w:rsid w:val="00B371F0"/>
    <w:rsid w:val="00B37939"/>
    <w:rsid w:val="00B406FD"/>
    <w:rsid w:val="00B41314"/>
    <w:rsid w:val="00B42D20"/>
    <w:rsid w:val="00B436A6"/>
    <w:rsid w:val="00B44254"/>
    <w:rsid w:val="00B4483D"/>
    <w:rsid w:val="00B44D76"/>
    <w:rsid w:val="00B4536E"/>
    <w:rsid w:val="00B457A0"/>
    <w:rsid w:val="00B47854"/>
    <w:rsid w:val="00B500A6"/>
    <w:rsid w:val="00B51C83"/>
    <w:rsid w:val="00B51E02"/>
    <w:rsid w:val="00B53F05"/>
    <w:rsid w:val="00B5419C"/>
    <w:rsid w:val="00B5636D"/>
    <w:rsid w:val="00B56CF1"/>
    <w:rsid w:val="00B57270"/>
    <w:rsid w:val="00B57898"/>
    <w:rsid w:val="00B60244"/>
    <w:rsid w:val="00B63134"/>
    <w:rsid w:val="00B633D2"/>
    <w:rsid w:val="00B6481A"/>
    <w:rsid w:val="00B64ACF"/>
    <w:rsid w:val="00B65C1C"/>
    <w:rsid w:val="00B66452"/>
    <w:rsid w:val="00B667ED"/>
    <w:rsid w:val="00B66EC4"/>
    <w:rsid w:val="00B6721C"/>
    <w:rsid w:val="00B676A1"/>
    <w:rsid w:val="00B67B92"/>
    <w:rsid w:val="00B7030C"/>
    <w:rsid w:val="00B704A8"/>
    <w:rsid w:val="00B721C9"/>
    <w:rsid w:val="00B72F72"/>
    <w:rsid w:val="00B73829"/>
    <w:rsid w:val="00B74ECA"/>
    <w:rsid w:val="00B74FE9"/>
    <w:rsid w:val="00B75354"/>
    <w:rsid w:val="00B757FD"/>
    <w:rsid w:val="00B75963"/>
    <w:rsid w:val="00B7596D"/>
    <w:rsid w:val="00B76296"/>
    <w:rsid w:val="00B7666E"/>
    <w:rsid w:val="00B775A1"/>
    <w:rsid w:val="00B81EF5"/>
    <w:rsid w:val="00B8362E"/>
    <w:rsid w:val="00B8488B"/>
    <w:rsid w:val="00B848BF"/>
    <w:rsid w:val="00B85127"/>
    <w:rsid w:val="00B855C9"/>
    <w:rsid w:val="00B86F37"/>
    <w:rsid w:val="00B87BA5"/>
    <w:rsid w:val="00B90AF3"/>
    <w:rsid w:val="00B90C21"/>
    <w:rsid w:val="00B91292"/>
    <w:rsid w:val="00B91EBB"/>
    <w:rsid w:val="00B93F94"/>
    <w:rsid w:val="00B9429D"/>
    <w:rsid w:val="00B95190"/>
    <w:rsid w:val="00B953B2"/>
    <w:rsid w:val="00B96B4E"/>
    <w:rsid w:val="00B9790E"/>
    <w:rsid w:val="00B97B8E"/>
    <w:rsid w:val="00BA123F"/>
    <w:rsid w:val="00BA37AF"/>
    <w:rsid w:val="00BA39C0"/>
    <w:rsid w:val="00BA4EEC"/>
    <w:rsid w:val="00BA591D"/>
    <w:rsid w:val="00BA5F0B"/>
    <w:rsid w:val="00BA66F1"/>
    <w:rsid w:val="00BB1BE9"/>
    <w:rsid w:val="00BB4425"/>
    <w:rsid w:val="00BB4724"/>
    <w:rsid w:val="00BB49EF"/>
    <w:rsid w:val="00BB4C36"/>
    <w:rsid w:val="00BB6BE6"/>
    <w:rsid w:val="00BB6D3C"/>
    <w:rsid w:val="00BB6FD0"/>
    <w:rsid w:val="00BB7301"/>
    <w:rsid w:val="00BB7AFA"/>
    <w:rsid w:val="00BC048F"/>
    <w:rsid w:val="00BC0585"/>
    <w:rsid w:val="00BC2284"/>
    <w:rsid w:val="00BC332F"/>
    <w:rsid w:val="00BC6B95"/>
    <w:rsid w:val="00BC6EE4"/>
    <w:rsid w:val="00BC7EFA"/>
    <w:rsid w:val="00BD19F7"/>
    <w:rsid w:val="00BD2E6A"/>
    <w:rsid w:val="00BD4370"/>
    <w:rsid w:val="00BD4F80"/>
    <w:rsid w:val="00BD56D2"/>
    <w:rsid w:val="00BD5DDC"/>
    <w:rsid w:val="00BD78C7"/>
    <w:rsid w:val="00BE25B2"/>
    <w:rsid w:val="00BE335C"/>
    <w:rsid w:val="00BE5A25"/>
    <w:rsid w:val="00BE5C11"/>
    <w:rsid w:val="00BE7D9E"/>
    <w:rsid w:val="00BF0949"/>
    <w:rsid w:val="00BF0B8F"/>
    <w:rsid w:val="00BF4B96"/>
    <w:rsid w:val="00BF4EFB"/>
    <w:rsid w:val="00BF6916"/>
    <w:rsid w:val="00C007B3"/>
    <w:rsid w:val="00C01E8D"/>
    <w:rsid w:val="00C049BE"/>
    <w:rsid w:val="00C04FC6"/>
    <w:rsid w:val="00C055FB"/>
    <w:rsid w:val="00C06270"/>
    <w:rsid w:val="00C0650D"/>
    <w:rsid w:val="00C06801"/>
    <w:rsid w:val="00C06FD5"/>
    <w:rsid w:val="00C07957"/>
    <w:rsid w:val="00C07AA0"/>
    <w:rsid w:val="00C07FD9"/>
    <w:rsid w:val="00C11933"/>
    <w:rsid w:val="00C12882"/>
    <w:rsid w:val="00C13251"/>
    <w:rsid w:val="00C13B80"/>
    <w:rsid w:val="00C14569"/>
    <w:rsid w:val="00C157C1"/>
    <w:rsid w:val="00C15DFE"/>
    <w:rsid w:val="00C16161"/>
    <w:rsid w:val="00C16291"/>
    <w:rsid w:val="00C16EEF"/>
    <w:rsid w:val="00C1718C"/>
    <w:rsid w:val="00C200C5"/>
    <w:rsid w:val="00C21071"/>
    <w:rsid w:val="00C211CC"/>
    <w:rsid w:val="00C21E49"/>
    <w:rsid w:val="00C245F4"/>
    <w:rsid w:val="00C2496A"/>
    <w:rsid w:val="00C251EA"/>
    <w:rsid w:val="00C25614"/>
    <w:rsid w:val="00C25CF7"/>
    <w:rsid w:val="00C274EB"/>
    <w:rsid w:val="00C33B1E"/>
    <w:rsid w:val="00C350CC"/>
    <w:rsid w:val="00C353E2"/>
    <w:rsid w:val="00C364FD"/>
    <w:rsid w:val="00C3658F"/>
    <w:rsid w:val="00C407FA"/>
    <w:rsid w:val="00C42866"/>
    <w:rsid w:val="00C43C2B"/>
    <w:rsid w:val="00C44311"/>
    <w:rsid w:val="00C45025"/>
    <w:rsid w:val="00C45380"/>
    <w:rsid w:val="00C45E69"/>
    <w:rsid w:val="00C47F79"/>
    <w:rsid w:val="00C50136"/>
    <w:rsid w:val="00C503EA"/>
    <w:rsid w:val="00C504C7"/>
    <w:rsid w:val="00C50C6B"/>
    <w:rsid w:val="00C51FDC"/>
    <w:rsid w:val="00C5447E"/>
    <w:rsid w:val="00C564C2"/>
    <w:rsid w:val="00C56F27"/>
    <w:rsid w:val="00C570A4"/>
    <w:rsid w:val="00C5722C"/>
    <w:rsid w:val="00C5796A"/>
    <w:rsid w:val="00C60DF5"/>
    <w:rsid w:val="00C61493"/>
    <w:rsid w:val="00C653F7"/>
    <w:rsid w:val="00C663FD"/>
    <w:rsid w:val="00C66834"/>
    <w:rsid w:val="00C67102"/>
    <w:rsid w:val="00C67BB0"/>
    <w:rsid w:val="00C70323"/>
    <w:rsid w:val="00C70B84"/>
    <w:rsid w:val="00C7176F"/>
    <w:rsid w:val="00C7177A"/>
    <w:rsid w:val="00C72C45"/>
    <w:rsid w:val="00C73211"/>
    <w:rsid w:val="00C73DAD"/>
    <w:rsid w:val="00C77539"/>
    <w:rsid w:val="00C806F2"/>
    <w:rsid w:val="00C812E8"/>
    <w:rsid w:val="00C8141F"/>
    <w:rsid w:val="00C82419"/>
    <w:rsid w:val="00C832A6"/>
    <w:rsid w:val="00C84170"/>
    <w:rsid w:val="00C8574B"/>
    <w:rsid w:val="00C90B3F"/>
    <w:rsid w:val="00C92128"/>
    <w:rsid w:val="00C94E3F"/>
    <w:rsid w:val="00C94FC2"/>
    <w:rsid w:val="00C95F02"/>
    <w:rsid w:val="00C9655F"/>
    <w:rsid w:val="00C96C72"/>
    <w:rsid w:val="00C9748E"/>
    <w:rsid w:val="00CA043B"/>
    <w:rsid w:val="00CA0797"/>
    <w:rsid w:val="00CA0B46"/>
    <w:rsid w:val="00CA0FF5"/>
    <w:rsid w:val="00CA3CF3"/>
    <w:rsid w:val="00CA41BC"/>
    <w:rsid w:val="00CA43C3"/>
    <w:rsid w:val="00CA5E70"/>
    <w:rsid w:val="00CA66D0"/>
    <w:rsid w:val="00CB147B"/>
    <w:rsid w:val="00CB263F"/>
    <w:rsid w:val="00CB28D2"/>
    <w:rsid w:val="00CB2E92"/>
    <w:rsid w:val="00CB46B2"/>
    <w:rsid w:val="00CB548A"/>
    <w:rsid w:val="00CB54C9"/>
    <w:rsid w:val="00CB5FD9"/>
    <w:rsid w:val="00CC01DA"/>
    <w:rsid w:val="00CC0E94"/>
    <w:rsid w:val="00CC12DD"/>
    <w:rsid w:val="00CC16C8"/>
    <w:rsid w:val="00CC1998"/>
    <w:rsid w:val="00CC206A"/>
    <w:rsid w:val="00CC35FC"/>
    <w:rsid w:val="00CC38CB"/>
    <w:rsid w:val="00CC40EA"/>
    <w:rsid w:val="00CC4296"/>
    <w:rsid w:val="00CC442E"/>
    <w:rsid w:val="00CC4D6F"/>
    <w:rsid w:val="00CC4FB9"/>
    <w:rsid w:val="00CC5ED9"/>
    <w:rsid w:val="00CC67A2"/>
    <w:rsid w:val="00CC6E44"/>
    <w:rsid w:val="00CC7760"/>
    <w:rsid w:val="00CD01C9"/>
    <w:rsid w:val="00CD1230"/>
    <w:rsid w:val="00CD1824"/>
    <w:rsid w:val="00CD23BD"/>
    <w:rsid w:val="00CD2732"/>
    <w:rsid w:val="00CD2FD0"/>
    <w:rsid w:val="00CD392B"/>
    <w:rsid w:val="00CD4B2F"/>
    <w:rsid w:val="00CD7881"/>
    <w:rsid w:val="00CE0064"/>
    <w:rsid w:val="00CE082C"/>
    <w:rsid w:val="00CE0FDB"/>
    <w:rsid w:val="00CE1098"/>
    <w:rsid w:val="00CE1737"/>
    <w:rsid w:val="00CE1ABD"/>
    <w:rsid w:val="00CE2A3C"/>
    <w:rsid w:val="00CE3060"/>
    <w:rsid w:val="00CE36EC"/>
    <w:rsid w:val="00CE396F"/>
    <w:rsid w:val="00CE47D4"/>
    <w:rsid w:val="00CE52C4"/>
    <w:rsid w:val="00CE5A84"/>
    <w:rsid w:val="00CE6461"/>
    <w:rsid w:val="00CE6F02"/>
    <w:rsid w:val="00CE75E2"/>
    <w:rsid w:val="00CE7734"/>
    <w:rsid w:val="00CE79CD"/>
    <w:rsid w:val="00CE7C94"/>
    <w:rsid w:val="00CF0E37"/>
    <w:rsid w:val="00CF1C10"/>
    <w:rsid w:val="00CF1FE3"/>
    <w:rsid w:val="00CF302D"/>
    <w:rsid w:val="00CF4415"/>
    <w:rsid w:val="00CF44AF"/>
    <w:rsid w:val="00CF4649"/>
    <w:rsid w:val="00CF5597"/>
    <w:rsid w:val="00CF639E"/>
    <w:rsid w:val="00CF7659"/>
    <w:rsid w:val="00D01C31"/>
    <w:rsid w:val="00D01C68"/>
    <w:rsid w:val="00D0247B"/>
    <w:rsid w:val="00D027ED"/>
    <w:rsid w:val="00D03357"/>
    <w:rsid w:val="00D037AB"/>
    <w:rsid w:val="00D043CD"/>
    <w:rsid w:val="00D04739"/>
    <w:rsid w:val="00D0477D"/>
    <w:rsid w:val="00D06010"/>
    <w:rsid w:val="00D077CD"/>
    <w:rsid w:val="00D103B8"/>
    <w:rsid w:val="00D1230A"/>
    <w:rsid w:val="00D12587"/>
    <w:rsid w:val="00D15C9D"/>
    <w:rsid w:val="00D16D80"/>
    <w:rsid w:val="00D171E7"/>
    <w:rsid w:val="00D17D19"/>
    <w:rsid w:val="00D2073E"/>
    <w:rsid w:val="00D212A7"/>
    <w:rsid w:val="00D22203"/>
    <w:rsid w:val="00D236E2"/>
    <w:rsid w:val="00D243BA"/>
    <w:rsid w:val="00D24FDC"/>
    <w:rsid w:val="00D256A8"/>
    <w:rsid w:val="00D25CB8"/>
    <w:rsid w:val="00D25F73"/>
    <w:rsid w:val="00D25FA5"/>
    <w:rsid w:val="00D26171"/>
    <w:rsid w:val="00D308CD"/>
    <w:rsid w:val="00D30E11"/>
    <w:rsid w:val="00D30EDB"/>
    <w:rsid w:val="00D313C6"/>
    <w:rsid w:val="00D331DE"/>
    <w:rsid w:val="00D33FE5"/>
    <w:rsid w:val="00D34264"/>
    <w:rsid w:val="00D3440A"/>
    <w:rsid w:val="00D34787"/>
    <w:rsid w:val="00D355B1"/>
    <w:rsid w:val="00D36AC9"/>
    <w:rsid w:val="00D36E9D"/>
    <w:rsid w:val="00D37B27"/>
    <w:rsid w:val="00D403D4"/>
    <w:rsid w:val="00D4069D"/>
    <w:rsid w:val="00D40A0B"/>
    <w:rsid w:val="00D40BC1"/>
    <w:rsid w:val="00D4119D"/>
    <w:rsid w:val="00D42F28"/>
    <w:rsid w:val="00D4385C"/>
    <w:rsid w:val="00D43C57"/>
    <w:rsid w:val="00D4497F"/>
    <w:rsid w:val="00D44DAD"/>
    <w:rsid w:val="00D44EEB"/>
    <w:rsid w:val="00D4549A"/>
    <w:rsid w:val="00D4598E"/>
    <w:rsid w:val="00D45B9A"/>
    <w:rsid w:val="00D4683C"/>
    <w:rsid w:val="00D50C16"/>
    <w:rsid w:val="00D50CCF"/>
    <w:rsid w:val="00D53D61"/>
    <w:rsid w:val="00D5416C"/>
    <w:rsid w:val="00D56230"/>
    <w:rsid w:val="00D56AA3"/>
    <w:rsid w:val="00D56AA4"/>
    <w:rsid w:val="00D5769A"/>
    <w:rsid w:val="00D60E5D"/>
    <w:rsid w:val="00D61C53"/>
    <w:rsid w:val="00D63F25"/>
    <w:rsid w:val="00D640DD"/>
    <w:rsid w:val="00D64B1B"/>
    <w:rsid w:val="00D65B97"/>
    <w:rsid w:val="00D65C64"/>
    <w:rsid w:val="00D70150"/>
    <w:rsid w:val="00D7033A"/>
    <w:rsid w:val="00D7055A"/>
    <w:rsid w:val="00D70CFA"/>
    <w:rsid w:val="00D7136B"/>
    <w:rsid w:val="00D721FB"/>
    <w:rsid w:val="00D76326"/>
    <w:rsid w:val="00D76539"/>
    <w:rsid w:val="00D800B6"/>
    <w:rsid w:val="00D82AAC"/>
    <w:rsid w:val="00D830A7"/>
    <w:rsid w:val="00D83751"/>
    <w:rsid w:val="00D840CF"/>
    <w:rsid w:val="00D844E4"/>
    <w:rsid w:val="00D84C7C"/>
    <w:rsid w:val="00D84DDE"/>
    <w:rsid w:val="00D903C4"/>
    <w:rsid w:val="00D9162A"/>
    <w:rsid w:val="00D93151"/>
    <w:rsid w:val="00D93668"/>
    <w:rsid w:val="00D942DC"/>
    <w:rsid w:val="00D9452B"/>
    <w:rsid w:val="00D959C0"/>
    <w:rsid w:val="00D9636C"/>
    <w:rsid w:val="00D967DF"/>
    <w:rsid w:val="00D96A59"/>
    <w:rsid w:val="00D96E10"/>
    <w:rsid w:val="00DA16BB"/>
    <w:rsid w:val="00DA2775"/>
    <w:rsid w:val="00DA2894"/>
    <w:rsid w:val="00DA295A"/>
    <w:rsid w:val="00DA425C"/>
    <w:rsid w:val="00DA445C"/>
    <w:rsid w:val="00DA5676"/>
    <w:rsid w:val="00DA7067"/>
    <w:rsid w:val="00DA72B1"/>
    <w:rsid w:val="00DA7E6C"/>
    <w:rsid w:val="00DB11B1"/>
    <w:rsid w:val="00DB145C"/>
    <w:rsid w:val="00DB242B"/>
    <w:rsid w:val="00DB246A"/>
    <w:rsid w:val="00DB2C4E"/>
    <w:rsid w:val="00DB3C65"/>
    <w:rsid w:val="00DB4601"/>
    <w:rsid w:val="00DB4FB1"/>
    <w:rsid w:val="00DB556F"/>
    <w:rsid w:val="00DB58A5"/>
    <w:rsid w:val="00DB5ADD"/>
    <w:rsid w:val="00DB6734"/>
    <w:rsid w:val="00DB6A73"/>
    <w:rsid w:val="00DB7A57"/>
    <w:rsid w:val="00DC0237"/>
    <w:rsid w:val="00DC07B9"/>
    <w:rsid w:val="00DC283D"/>
    <w:rsid w:val="00DC4175"/>
    <w:rsid w:val="00DC4695"/>
    <w:rsid w:val="00DC4FFA"/>
    <w:rsid w:val="00DC58E9"/>
    <w:rsid w:val="00DC6C9A"/>
    <w:rsid w:val="00DC7491"/>
    <w:rsid w:val="00DD0B08"/>
    <w:rsid w:val="00DD0C26"/>
    <w:rsid w:val="00DD3BC2"/>
    <w:rsid w:val="00DD5323"/>
    <w:rsid w:val="00DD5DD3"/>
    <w:rsid w:val="00DD672C"/>
    <w:rsid w:val="00DD6D64"/>
    <w:rsid w:val="00DD6FD3"/>
    <w:rsid w:val="00DD7942"/>
    <w:rsid w:val="00DD7C36"/>
    <w:rsid w:val="00DD7E12"/>
    <w:rsid w:val="00DE0DE2"/>
    <w:rsid w:val="00DE1173"/>
    <w:rsid w:val="00DE268C"/>
    <w:rsid w:val="00DE2B58"/>
    <w:rsid w:val="00DE37AD"/>
    <w:rsid w:val="00DE3C75"/>
    <w:rsid w:val="00DE53CC"/>
    <w:rsid w:val="00DE6493"/>
    <w:rsid w:val="00DE6A78"/>
    <w:rsid w:val="00DE6C1D"/>
    <w:rsid w:val="00DE71DB"/>
    <w:rsid w:val="00DE79B0"/>
    <w:rsid w:val="00DF1AEF"/>
    <w:rsid w:val="00DF2016"/>
    <w:rsid w:val="00DF320B"/>
    <w:rsid w:val="00DF514F"/>
    <w:rsid w:val="00DF75B2"/>
    <w:rsid w:val="00E01B26"/>
    <w:rsid w:val="00E03ABF"/>
    <w:rsid w:val="00E03CFE"/>
    <w:rsid w:val="00E0589A"/>
    <w:rsid w:val="00E05A21"/>
    <w:rsid w:val="00E05A25"/>
    <w:rsid w:val="00E05B20"/>
    <w:rsid w:val="00E063F5"/>
    <w:rsid w:val="00E07160"/>
    <w:rsid w:val="00E07CBE"/>
    <w:rsid w:val="00E1011A"/>
    <w:rsid w:val="00E1145B"/>
    <w:rsid w:val="00E126F3"/>
    <w:rsid w:val="00E13565"/>
    <w:rsid w:val="00E1469C"/>
    <w:rsid w:val="00E14B00"/>
    <w:rsid w:val="00E154B4"/>
    <w:rsid w:val="00E15B34"/>
    <w:rsid w:val="00E1603E"/>
    <w:rsid w:val="00E16D50"/>
    <w:rsid w:val="00E16F38"/>
    <w:rsid w:val="00E16FEE"/>
    <w:rsid w:val="00E20E05"/>
    <w:rsid w:val="00E213CA"/>
    <w:rsid w:val="00E2148E"/>
    <w:rsid w:val="00E21AE4"/>
    <w:rsid w:val="00E222FC"/>
    <w:rsid w:val="00E22FEA"/>
    <w:rsid w:val="00E239AC"/>
    <w:rsid w:val="00E2414E"/>
    <w:rsid w:val="00E24B79"/>
    <w:rsid w:val="00E276C6"/>
    <w:rsid w:val="00E27F5E"/>
    <w:rsid w:val="00E30067"/>
    <w:rsid w:val="00E301CF"/>
    <w:rsid w:val="00E325AB"/>
    <w:rsid w:val="00E33ECC"/>
    <w:rsid w:val="00E33FDF"/>
    <w:rsid w:val="00E400C1"/>
    <w:rsid w:val="00E424CA"/>
    <w:rsid w:val="00E44050"/>
    <w:rsid w:val="00E4406C"/>
    <w:rsid w:val="00E4440C"/>
    <w:rsid w:val="00E4553E"/>
    <w:rsid w:val="00E502D9"/>
    <w:rsid w:val="00E50990"/>
    <w:rsid w:val="00E50E26"/>
    <w:rsid w:val="00E52F1A"/>
    <w:rsid w:val="00E54488"/>
    <w:rsid w:val="00E547C8"/>
    <w:rsid w:val="00E54AC8"/>
    <w:rsid w:val="00E565AB"/>
    <w:rsid w:val="00E57937"/>
    <w:rsid w:val="00E60062"/>
    <w:rsid w:val="00E6091E"/>
    <w:rsid w:val="00E60CC6"/>
    <w:rsid w:val="00E6144D"/>
    <w:rsid w:val="00E62683"/>
    <w:rsid w:val="00E62797"/>
    <w:rsid w:val="00E648FB"/>
    <w:rsid w:val="00E64A97"/>
    <w:rsid w:val="00E64ADA"/>
    <w:rsid w:val="00E67603"/>
    <w:rsid w:val="00E677D5"/>
    <w:rsid w:val="00E678EB"/>
    <w:rsid w:val="00E67B36"/>
    <w:rsid w:val="00E71629"/>
    <w:rsid w:val="00E71C45"/>
    <w:rsid w:val="00E726DE"/>
    <w:rsid w:val="00E73F5B"/>
    <w:rsid w:val="00E7519B"/>
    <w:rsid w:val="00E7698C"/>
    <w:rsid w:val="00E77851"/>
    <w:rsid w:val="00E818BC"/>
    <w:rsid w:val="00E83CB5"/>
    <w:rsid w:val="00E84151"/>
    <w:rsid w:val="00E85AAF"/>
    <w:rsid w:val="00E867D6"/>
    <w:rsid w:val="00E878C7"/>
    <w:rsid w:val="00E90713"/>
    <w:rsid w:val="00E91F07"/>
    <w:rsid w:val="00E9205E"/>
    <w:rsid w:val="00E92B4F"/>
    <w:rsid w:val="00E93CB5"/>
    <w:rsid w:val="00E94AC2"/>
    <w:rsid w:val="00E95061"/>
    <w:rsid w:val="00E97307"/>
    <w:rsid w:val="00E974F9"/>
    <w:rsid w:val="00EA041F"/>
    <w:rsid w:val="00EA0B89"/>
    <w:rsid w:val="00EA5E24"/>
    <w:rsid w:val="00EA7804"/>
    <w:rsid w:val="00EA791D"/>
    <w:rsid w:val="00EA7F7F"/>
    <w:rsid w:val="00EB2202"/>
    <w:rsid w:val="00EB2675"/>
    <w:rsid w:val="00EB2B27"/>
    <w:rsid w:val="00EB4073"/>
    <w:rsid w:val="00EB47E6"/>
    <w:rsid w:val="00EB5B9F"/>
    <w:rsid w:val="00EB5FDE"/>
    <w:rsid w:val="00EB6519"/>
    <w:rsid w:val="00EC09B6"/>
    <w:rsid w:val="00EC0BA0"/>
    <w:rsid w:val="00EC159C"/>
    <w:rsid w:val="00EC1CF9"/>
    <w:rsid w:val="00EC3BAF"/>
    <w:rsid w:val="00EC44C6"/>
    <w:rsid w:val="00EC65B7"/>
    <w:rsid w:val="00EC69AE"/>
    <w:rsid w:val="00ED411D"/>
    <w:rsid w:val="00ED538E"/>
    <w:rsid w:val="00ED779F"/>
    <w:rsid w:val="00EE0238"/>
    <w:rsid w:val="00EE0832"/>
    <w:rsid w:val="00EE11AF"/>
    <w:rsid w:val="00EE1289"/>
    <w:rsid w:val="00EE27C0"/>
    <w:rsid w:val="00EE2B8E"/>
    <w:rsid w:val="00EE2E96"/>
    <w:rsid w:val="00EE4978"/>
    <w:rsid w:val="00EE4AEB"/>
    <w:rsid w:val="00EE5F9B"/>
    <w:rsid w:val="00EE6889"/>
    <w:rsid w:val="00EE6FC7"/>
    <w:rsid w:val="00EE7150"/>
    <w:rsid w:val="00EE76A1"/>
    <w:rsid w:val="00EE7E78"/>
    <w:rsid w:val="00EF0363"/>
    <w:rsid w:val="00EF06D4"/>
    <w:rsid w:val="00EF0735"/>
    <w:rsid w:val="00EF0830"/>
    <w:rsid w:val="00EF08B3"/>
    <w:rsid w:val="00EF09FD"/>
    <w:rsid w:val="00EF136F"/>
    <w:rsid w:val="00EF2714"/>
    <w:rsid w:val="00EF4801"/>
    <w:rsid w:val="00EF68E4"/>
    <w:rsid w:val="00EF698F"/>
    <w:rsid w:val="00EF6BF1"/>
    <w:rsid w:val="00EF7742"/>
    <w:rsid w:val="00EF779C"/>
    <w:rsid w:val="00EF7D7D"/>
    <w:rsid w:val="00F00024"/>
    <w:rsid w:val="00F003E5"/>
    <w:rsid w:val="00F00E28"/>
    <w:rsid w:val="00F020CE"/>
    <w:rsid w:val="00F02548"/>
    <w:rsid w:val="00F028CD"/>
    <w:rsid w:val="00F0299F"/>
    <w:rsid w:val="00F034DF"/>
    <w:rsid w:val="00F0448C"/>
    <w:rsid w:val="00F04CF4"/>
    <w:rsid w:val="00F04D89"/>
    <w:rsid w:val="00F04F0E"/>
    <w:rsid w:val="00F051D1"/>
    <w:rsid w:val="00F054FA"/>
    <w:rsid w:val="00F1033F"/>
    <w:rsid w:val="00F103BE"/>
    <w:rsid w:val="00F11271"/>
    <w:rsid w:val="00F11489"/>
    <w:rsid w:val="00F12701"/>
    <w:rsid w:val="00F163CB"/>
    <w:rsid w:val="00F16A82"/>
    <w:rsid w:val="00F16FEF"/>
    <w:rsid w:val="00F2052B"/>
    <w:rsid w:val="00F20CEE"/>
    <w:rsid w:val="00F20EB5"/>
    <w:rsid w:val="00F213BF"/>
    <w:rsid w:val="00F21532"/>
    <w:rsid w:val="00F224F5"/>
    <w:rsid w:val="00F2378F"/>
    <w:rsid w:val="00F23D4F"/>
    <w:rsid w:val="00F2632D"/>
    <w:rsid w:val="00F27A6C"/>
    <w:rsid w:val="00F3052C"/>
    <w:rsid w:val="00F30588"/>
    <w:rsid w:val="00F3193A"/>
    <w:rsid w:val="00F343E6"/>
    <w:rsid w:val="00F35C47"/>
    <w:rsid w:val="00F3600D"/>
    <w:rsid w:val="00F360DF"/>
    <w:rsid w:val="00F3649D"/>
    <w:rsid w:val="00F378AC"/>
    <w:rsid w:val="00F4013D"/>
    <w:rsid w:val="00F4111B"/>
    <w:rsid w:val="00F41616"/>
    <w:rsid w:val="00F45135"/>
    <w:rsid w:val="00F461E6"/>
    <w:rsid w:val="00F469DA"/>
    <w:rsid w:val="00F47EDE"/>
    <w:rsid w:val="00F51353"/>
    <w:rsid w:val="00F51969"/>
    <w:rsid w:val="00F52280"/>
    <w:rsid w:val="00F52591"/>
    <w:rsid w:val="00F52EA5"/>
    <w:rsid w:val="00F53059"/>
    <w:rsid w:val="00F53E20"/>
    <w:rsid w:val="00F543E4"/>
    <w:rsid w:val="00F55098"/>
    <w:rsid w:val="00F55526"/>
    <w:rsid w:val="00F56B79"/>
    <w:rsid w:val="00F607BE"/>
    <w:rsid w:val="00F608E9"/>
    <w:rsid w:val="00F60E11"/>
    <w:rsid w:val="00F6392E"/>
    <w:rsid w:val="00F6429C"/>
    <w:rsid w:val="00F64376"/>
    <w:rsid w:val="00F6446D"/>
    <w:rsid w:val="00F64FC4"/>
    <w:rsid w:val="00F650A6"/>
    <w:rsid w:val="00F6741D"/>
    <w:rsid w:val="00F70BF7"/>
    <w:rsid w:val="00F70EEA"/>
    <w:rsid w:val="00F719C3"/>
    <w:rsid w:val="00F71B82"/>
    <w:rsid w:val="00F73002"/>
    <w:rsid w:val="00F736D6"/>
    <w:rsid w:val="00F739A7"/>
    <w:rsid w:val="00F74521"/>
    <w:rsid w:val="00F7538A"/>
    <w:rsid w:val="00F75E6A"/>
    <w:rsid w:val="00F75E81"/>
    <w:rsid w:val="00F75F93"/>
    <w:rsid w:val="00F76A96"/>
    <w:rsid w:val="00F84492"/>
    <w:rsid w:val="00F84EAF"/>
    <w:rsid w:val="00F84EFF"/>
    <w:rsid w:val="00F858BD"/>
    <w:rsid w:val="00F86494"/>
    <w:rsid w:val="00F90C4E"/>
    <w:rsid w:val="00F90E24"/>
    <w:rsid w:val="00F90E67"/>
    <w:rsid w:val="00F92C90"/>
    <w:rsid w:val="00F93013"/>
    <w:rsid w:val="00F95813"/>
    <w:rsid w:val="00F96673"/>
    <w:rsid w:val="00FA084C"/>
    <w:rsid w:val="00FA15AB"/>
    <w:rsid w:val="00FA18C2"/>
    <w:rsid w:val="00FA220F"/>
    <w:rsid w:val="00FA35E7"/>
    <w:rsid w:val="00FA3633"/>
    <w:rsid w:val="00FA4450"/>
    <w:rsid w:val="00FA496C"/>
    <w:rsid w:val="00FA5640"/>
    <w:rsid w:val="00FA6B1C"/>
    <w:rsid w:val="00FA7BEC"/>
    <w:rsid w:val="00FB0126"/>
    <w:rsid w:val="00FB0D30"/>
    <w:rsid w:val="00FB0E6A"/>
    <w:rsid w:val="00FB1A33"/>
    <w:rsid w:val="00FB1CB1"/>
    <w:rsid w:val="00FB1DC4"/>
    <w:rsid w:val="00FB2FD8"/>
    <w:rsid w:val="00FB341B"/>
    <w:rsid w:val="00FB60F5"/>
    <w:rsid w:val="00FB7726"/>
    <w:rsid w:val="00FC1FFD"/>
    <w:rsid w:val="00FC2726"/>
    <w:rsid w:val="00FC4885"/>
    <w:rsid w:val="00FC5F30"/>
    <w:rsid w:val="00FC6FD7"/>
    <w:rsid w:val="00FC725C"/>
    <w:rsid w:val="00FC79F0"/>
    <w:rsid w:val="00FD164C"/>
    <w:rsid w:val="00FD20C6"/>
    <w:rsid w:val="00FD41B8"/>
    <w:rsid w:val="00FD4790"/>
    <w:rsid w:val="00FD645B"/>
    <w:rsid w:val="00FD69CD"/>
    <w:rsid w:val="00FD6EFC"/>
    <w:rsid w:val="00FD712A"/>
    <w:rsid w:val="00FE0CDD"/>
    <w:rsid w:val="00FE0FD8"/>
    <w:rsid w:val="00FE1160"/>
    <w:rsid w:val="00FE18E3"/>
    <w:rsid w:val="00FE2722"/>
    <w:rsid w:val="00FE3E11"/>
    <w:rsid w:val="00FE5E47"/>
    <w:rsid w:val="00FE6B7A"/>
    <w:rsid w:val="00FE72AD"/>
    <w:rsid w:val="00FF15B0"/>
    <w:rsid w:val="00FF220C"/>
    <w:rsid w:val="00FF36D2"/>
    <w:rsid w:val="00FF41CA"/>
    <w:rsid w:val="00FF422F"/>
    <w:rsid w:val="00FF4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C74834F"/>
  <w15:docId w15:val="{E364F4D2-476E-45D4-B67D-D9C974340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24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55332"/>
    <w:rPr>
      <w:rFonts w:ascii="Times New Roman" w:eastAsia="Times New Roman" w:hAnsi="Times New Roman"/>
      <w:sz w:val="24"/>
    </w:rPr>
  </w:style>
  <w:style w:type="character" w:styleId="a4">
    <w:name w:val="Hyperlink"/>
    <w:basedOn w:val="a0"/>
    <w:uiPriority w:val="99"/>
    <w:unhideWhenUsed/>
    <w:rsid w:val="00EE2B8E"/>
    <w:rPr>
      <w:color w:val="0000FF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100C0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00C0D"/>
  </w:style>
  <w:style w:type="paragraph" w:styleId="a7">
    <w:name w:val="footer"/>
    <w:basedOn w:val="a"/>
    <w:link w:val="a8"/>
    <w:uiPriority w:val="99"/>
    <w:unhideWhenUsed/>
    <w:rsid w:val="00100C0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00C0D"/>
  </w:style>
  <w:style w:type="paragraph" w:customStyle="1" w:styleId="TAMainText">
    <w:name w:val="TA_Main_Text"/>
    <w:basedOn w:val="a"/>
    <w:rsid w:val="0041561F"/>
    <w:pPr>
      <w:widowControl/>
      <w:spacing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table" w:styleId="a9">
    <w:name w:val="Table Grid"/>
    <w:basedOn w:val="a1"/>
    <w:uiPriority w:val="59"/>
    <w:rsid w:val="000C3C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AD48B7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AD48B7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Placeholder Text"/>
    <w:basedOn w:val="a0"/>
    <w:uiPriority w:val="99"/>
    <w:semiHidden/>
    <w:rsid w:val="00CC35FC"/>
    <w:rPr>
      <w:color w:val="808080"/>
    </w:rPr>
  </w:style>
  <w:style w:type="character" w:styleId="ad">
    <w:name w:val="Unresolved Mention"/>
    <w:basedOn w:val="a0"/>
    <w:uiPriority w:val="99"/>
    <w:semiHidden/>
    <w:unhideWhenUsed/>
    <w:rsid w:val="00057175"/>
    <w:rPr>
      <w:color w:val="605E5C"/>
      <w:shd w:val="clear" w:color="auto" w:fill="E1DFDD"/>
    </w:rPr>
  </w:style>
  <w:style w:type="paragraph" w:styleId="ae">
    <w:name w:val="annotation text"/>
    <w:basedOn w:val="a"/>
    <w:link w:val="af"/>
    <w:uiPriority w:val="99"/>
    <w:semiHidden/>
    <w:unhideWhenUsed/>
    <w:rsid w:val="00D5769A"/>
    <w:pPr>
      <w:jc w:val="left"/>
    </w:pPr>
  </w:style>
  <w:style w:type="character" w:customStyle="1" w:styleId="af">
    <w:name w:val="コメント文字列 (文字)"/>
    <w:basedOn w:val="a0"/>
    <w:link w:val="ae"/>
    <w:uiPriority w:val="99"/>
    <w:semiHidden/>
    <w:rsid w:val="00D5769A"/>
  </w:style>
  <w:style w:type="character" w:styleId="af0">
    <w:name w:val="annotation reference"/>
    <w:basedOn w:val="a0"/>
    <w:uiPriority w:val="99"/>
    <w:semiHidden/>
    <w:unhideWhenUsed/>
    <w:rsid w:val="00D5769A"/>
    <w:rPr>
      <w:sz w:val="16"/>
      <w:szCs w:val="16"/>
    </w:rPr>
  </w:style>
  <w:style w:type="paragraph" w:styleId="af1">
    <w:name w:val="annotation subject"/>
    <w:basedOn w:val="ae"/>
    <w:next w:val="ae"/>
    <w:link w:val="af2"/>
    <w:uiPriority w:val="99"/>
    <w:semiHidden/>
    <w:unhideWhenUsed/>
    <w:rsid w:val="009908F8"/>
    <w:rPr>
      <w:b/>
      <w:bCs/>
    </w:rPr>
  </w:style>
  <w:style w:type="character" w:customStyle="1" w:styleId="af2">
    <w:name w:val="コメント内容 (文字)"/>
    <w:basedOn w:val="af"/>
    <w:link w:val="af1"/>
    <w:uiPriority w:val="99"/>
    <w:semiHidden/>
    <w:rsid w:val="009908F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488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aisogai@mail.ecc.u-tokyo.ac.jp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FA3E16-539D-4D5B-85B2-6B9163AAEA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0</Pages>
  <Words>2199</Words>
  <Characters>12539</Characters>
  <Application>Microsoft Office Word</Application>
  <DocSecurity>0</DocSecurity>
  <Lines>104</Lines>
  <Paragraphs>2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kira Isogai</dc:creator>
  <cp:lastModifiedBy>明</cp:lastModifiedBy>
  <cp:revision>8</cp:revision>
  <cp:lastPrinted>2022-04-17T06:12:00Z</cp:lastPrinted>
  <dcterms:created xsi:type="dcterms:W3CDTF">2022-09-24T07:26:00Z</dcterms:created>
  <dcterms:modified xsi:type="dcterms:W3CDTF">2022-09-24T08:10:00Z</dcterms:modified>
</cp:coreProperties>
</file>